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B088C" w14:textId="77777777" w:rsidR="007D51AA" w:rsidRPr="007D51AA" w:rsidRDefault="007D51AA" w:rsidP="007D51AA">
      <w:pPr>
        <w:jc w:val="center"/>
        <w:rPr>
          <w:rFonts w:eastAsia="SimSun"/>
          <w:b/>
          <w:bCs/>
          <w:sz w:val="32"/>
          <w:szCs w:val="32"/>
          <w:lang w:bidi="ar"/>
        </w:rPr>
      </w:pPr>
      <w:r w:rsidRPr="007D51AA">
        <w:rPr>
          <w:rFonts w:eastAsia="SimSun"/>
          <w:b/>
          <w:bCs/>
          <w:sz w:val="32"/>
          <w:szCs w:val="32"/>
          <w:lang w:val="zh-TW" w:eastAsia="zh-TW" w:bidi="ar"/>
        </w:rPr>
        <w:t>Supplementary Material for</w:t>
      </w:r>
      <w:r w:rsidRPr="007D51AA">
        <w:rPr>
          <w:rFonts w:eastAsia="SimSun" w:hint="eastAsia"/>
          <w:b/>
          <w:bCs/>
          <w:sz w:val="32"/>
          <w:szCs w:val="32"/>
          <w:lang w:bidi="ar"/>
        </w:rPr>
        <w:t xml:space="preserve"> </w:t>
      </w:r>
    </w:p>
    <w:p w14:paraId="7CC1985B" w14:textId="0B3709DD" w:rsidR="00230B75" w:rsidRPr="007D51AA" w:rsidRDefault="007D51AA" w:rsidP="007D51AA">
      <w:pPr>
        <w:jc w:val="center"/>
        <w:rPr>
          <w:b/>
          <w:bCs/>
        </w:rPr>
      </w:pPr>
      <w:r w:rsidRPr="007D51AA">
        <w:rPr>
          <w:rFonts w:eastAsia="SimSun"/>
          <w:b/>
          <w:bCs/>
          <w:lang w:bidi="ar"/>
        </w:rPr>
        <w:t xml:space="preserve">Acceptability </w:t>
      </w:r>
      <w:proofErr w:type="gramStart"/>
      <w:r w:rsidRPr="007D51AA">
        <w:rPr>
          <w:rFonts w:eastAsia="SimSun"/>
          <w:b/>
          <w:bCs/>
          <w:lang w:bidi="ar"/>
        </w:rPr>
        <w:t>Of</w:t>
      </w:r>
      <w:proofErr w:type="gramEnd"/>
      <w:r w:rsidRPr="007D51AA">
        <w:rPr>
          <w:rFonts w:eastAsia="SimSun"/>
          <w:b/>
          <w:bCs/>
          <w:lang w:bidi="ar"/>
        </w:rPr>
        <w:t xml:space="preserve"> Traditional Chinese Medicine In Chinese People Based On Ten-Year's Real World Study With </w:t>
      </w:r>
      <w:proofErr w:type="spellStart"/>
      <w:r w:rsidRPr="007D51AA">
        <w:rPr>
          <w:rFonts w:eastAsia="SimSun"/>
          <w:b/>
          <w:bCs/>
          <w:lang w:bidi="ar"/>
        </w:rPr>
        <w:t>Mutiple</w:t>
      </w:r>
      <w:proofErr w:type="spellEnd"/>
      <w:r w:rsidRPr="007D51AA">
        <w:rPr>
          <w:rFonts w:eastAsia="SimSun"/>
          <w:b/>
          <w:bCs/>
          <w:lang w:bidi="ar"/>
        </w:rPr>
        <w:t xml:space="preserve"> </w:t>
      </w:r>
      <w:proofErr w:type="spellStart"/>
      <w:r w:rsidRPr="007D51AA">
        <w:rPr>
          <w:rFonts w:eastAsia="SimSun"/>
          <w:b/>
          <w:bCs/>
          <w:lang w:bidi="ar"/>
        </w:rPr>
        <w:t>Bigdata</w:t>
      </w:r>
      <w:proofErr w:type="spellEnd"/>
      <w:r w:rsidRPr="007D51AA">
        <w:rPr>
          <w:rFonts w:eastAsia="SimSun"/>
          <w:b/>
          <w:bCs/>
          <w:lang w:bidi="ar"/>
        </w:rPr>
        <w:t xml:space="preserve"> Mining</w:t>
      </w:r>
    </w:p>
    <w:p w14:paraId="7CC1985F" w14:textId="77777777" w:rsidR="00230B75" w:rsidRDefault="007D51AA">
      <w:pPr>
        <w:pStyle w:val="Authors"/>
        <w:spacing w:after="120"/>
        <w:jc w:val="both"/>
        <w:rPr>
          <w:b/>
          <w:sz w:val="28"/>
        </w:rPr>
      </w:pPr>
      <w:r>
        <w:rPr>
          <w:b/>
          <w:sz w:val="28"/>
        </w:rPr>
        <w:t>This File includes:</w:t>
      </w:r>
    </w:p>
    <w:p w14:paraId="7CC19860" w14:textId="77777777" w:rsidR="00230B75" w:rsidRDefault="007D51AA">
      <w:pPr>
        <w:pStyle w:val="SOMContent"/>
        <w:jc w:val="both"/>
        <w:rPr>
          <w:sz w:val="28"/>
          <w:lang w:eastAsia="zh-CN"/>
        </w:rPr>
      </w:pPr>
      <w:r>
        <w:rPr>
          <w:sz w:val="28"/>
        </w:rPr>
        <w:t>Figures S1-S3</w:t>
      </w:r>
    </w:p>
    <w:p w14:paraId="7CC19864" w14:textId="48F9FA92" w:rsidR="00230B75" w:rsidRPr="007D51AA" w:rsidRDefault="007D51AA" w:rsidP="007D51AA">
      <w:pPr>
        <w:pStyle w:val="SOMContent"/>
        <w:jc w:val="both"/>
        <w:rPr>
          <w:sz w:val="28"/>
          <w:lang w:eastAsia="zh-CN"/>
        </w:rPr>
      </w:pPr>
      <w:r>
        <w:rPr>
          <w:sz w:val="28"/>
        </w:rPr>
        <w:t>Tables S1-S</w:t>
      </w:r>
      <w:r>
        <w:rPr>
          <w:sz w:val="28"/>
          <w:lang w:eastAsia="zh-CN"/>
        </w:rPr>
        <w:t>6</w:t>
      </w:r>
    </w:p>
    <w:p w14:paraId="7CC19866" w14:textId="4FA3831A" w:rsidR="00230B75" w:rsidRPr="007D51AA" w:rsidRDefault="007D51AA" w:rsidP="007D51AA">
      <w:pPr>
        <w:pStyle w:val="Heading1"/>
        <w:rPr>
          <w:rFonts w:ascii="Times" w:hAnsi="Times"/>
          <w:lang w:eastAsia="zh-CN"/>
        </w:rPr>
      </w:pPr>
      <w:bookmarkStart w:id="0" w:name="_Toc1478865"/>
      <w:bookmarkStart w:id="1" w:name="_Toc433813122"/>
      <w:r>
        <w:rPr>
          <w:rFonts w:ascii="Times" w:hAnsi="Times"/>
          <w:lang w:eastAsia="zh-CN"/>
        </w:rPr>
        <w:t>S</w:t>
      </w:r>
      <w:r>
        <w:rPr>
          <w:rFonts w:ascii="Times" w:hAnsi="Times" w:hint="eastAsia"/>
          <w:lang w:eastAsia="zh-CN"/>
        </w:rPr>
        <w:t>UPPLEMENTARY FIGURES</w:t>
      </w:r>
      <w:bookmarkEnd w:id="0"/>
    </w:p>
    <w:p w14:paraId="7CC19867" w14:textId="77777777" w:rsidR="00230B75" w:rsidRDefault="007D51AA">
      <w:pPr>
        <w:jc w:val="center"/>
      </w:pPr>
      <w:r>
        <w:rPr>
          <w:noProof/>
          <w:lang w:eastAsia="en-US"/>
        </w:rPr>
        <w:drawing>
          <wp:inline distT="0" distB="0" distL="0" distR="0" wp14:anchorId="7CC199D4" wp14:editId="64EE812C">
            <wp:extent cx="4156364" cy="1998560"/>
            <wp:effectExtent l="0" t="0" r="0" b="1905"/>
            <wp:docPr id="6" name="图片 6" descr="C:\Users\lxl\Desktop\中医就诊－相关因素分析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lxl\Desktop\中医就诊－相关因素分析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10" t="12965" r="26662" b="7732"/>
                    <a:stretch>
                      <a:fillRect/>
                    </a:stretch>
                  </pic:blipFill>
                  <pic:spPr>
                    <a:xfrm>
                      <a:off x="0" y="0"/>
                      <a:ext cx="4198463" cy="201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1986A" w14:textId="313DB375" w:rsidR="00230B75" w:rsidRPr="007D51AA" w:rsidRDefault="007D51AA" w:rsidP="007D51AA">
      <w:pPr>
        <w:pStyle w:val="Caption"/>
        <w:jc w:val="center"/>
        <w:rPr>
          <w:rFonts w:ascii="Times" w:eastAsia="Cambria" w:hAnsi="Times" w:cs="Cambria"/>
        </w:rPr>
      </w:pPr>
      <w:bookmarkStart w:id="2" w:name="_Toc504382504"/>
      <w:r>
        <w:rPr>
          <w:rFonts w:ascii="Times New Roman" w:hAnsi="Times New Roman" w:cs="Times New Roman"/>
          <w:b/>
          <w:sz w:val="24"/>
          <w:szCs w:val="24"/>
        </w:rPr>
        <w:t xml:space="preserve">Fig.S1. 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Detailed factor analysis result of Lasso Regression on the data of NBSPR</w:t>
      </w:r>
    </w:p>
    <w:p w14:paraId="7CC1986B" w14:textId="77777777" w:rsidR="00230B75" w:rsidRDefault="007D51AA">
      <w:pPr>
        <w:jc w:val="center"/>
      </w:pPr>
      <w:r>
        <w:rPr>
          <w:noProof/>
          <w:lang w:eastAsia="en-US"/>
        </w:rPr>
        <w:drawing>
          <wp:inline distT="0" distB="0" distL="0" distR="0" wp14:anchorId="7CC199D6" wp14:editId="7EFBE188">
            <wp:extent cx="2744191" cy="3978013"/>
            <wp:effectExtent l="0" t="7302" r="0" b="0"/>
            <wp:docPr id="5" name="内容占位符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3"/>
                    <pic:cNvPicPr>
                      <a:picLocks noGrp="1" noChangeAspect="1"/>
                    </pic:cNvPicPr>
                  </pic:nvPicPr>
                  <pic:blipFill>
                    <a:blip r:embed="rId11" cstate="print"/>
                    <a:srcRect l="15628" t="2423" r="10664" b="2207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756691" cy="399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1986C" w14:textId="77777777" w:rsidR="00230B75" w:rsidRDefault="007D51AA">
      <w:pPr>
        <w:pStyle w:val="Caption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 (a) Bayesian network on the data of NBSPR.</w:t>
      </w:r>
    </w:p>
    <w:p w14:paraId="7CC1986D" w14:textId="77777777" w:rsidR="00230B75" w:rsidRDefault="00230B75"/>
    <w:p w14:paraId="7CC1986E" w14:textId="77777777" w:rsidR="00230B75" w:rsidRDefault="007D51AA">
      <w:pPr>
        <w:jc w:val="center"/>
      </w:pPr>
      <w:r>
        <w:rPr>
          <w:noProof/>
          <w:lang w:eastAsia="en-US"/>
        </w:rPr>
        <w:drawing>
          <wp:inline distT="0" distB="0" distL="0" distR="0" wp14:anchorId="7CC199D8" wp14:editId="26BDB6D7">
            <wp:extent cx="5142016" cy="3117273"/>
            <wp:effectExtent l="0" t="0" r="1905" b="698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t>z</w:t>
      </w:r>
    </w:p>
    <w:p w14:paraId="7CC1986F" w14:textId="3BF0B137" w:rsidR="00230B75" w:rsidRDefault="007D51AA">
      <w:pPr>
        <w:pStyle w:val="Caption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Toc504382506"/>
      <w:bookmarkStart w:id="4" w:name="_Toc1478970"/>
      <w:r>
        <w:rPr>
          <w:rFonts w:ascii="Times New Roman" w:hAnsi="Times New Roman" w:cs="Times New Roman"/>
          <w:b/>
          <w:sz w:val="24"/>
          <w:szCs w:val="24"/>
        </w:rPr>
        <w:t xml:space="preserve">Fig. S2 (b) </w:t>
      </w:r>
      <w:bookmarkEnd w:id="3"/>
      <w:r>
        <w:rPr>
          <w:rFonts w:ascii="Times New Roman" w:hAnsi="Times New Roman" w:cs="Times New Roman"/>
          <w:b/>
          <w:sz w:val="24"/>
          <w:szCs w:val="24"/>
        </w:rPr>
        <w:t>Conditional probability table of the top three factors</w:t>
      </w:r>
      <w:bookmarkEnd w:id="4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BCB6F76" w14:textId="667FCB98" w:rsidR="007D51AA" w:rsidRDefault="007D51AA" w:rsidP="007D51AA"/>
    <w:p w14:paraId="4FB27C3B" w14:textId="0D54C07F" w:rsidR="007D51AA" w:rsidRDefault="007D51AA" w:rsidP="007D51AA"/>
    <w:p w14:paraId="0769928B" w14:textId="77777777" w:rsidR="007D51AA" w:rsidRPr="007D51AA" w:rsidRDefault="007D51AA" w:rsidP="007D51AA"/>
    <w:p w14:paraId="7CC19870" w14:textId="107A3930" w:rsidR="00230B75" w:rsidRDefault="007D51AA" w:rsidP="007D51AA">
      <w:pPr>
        <w:jc w:val="center"/>
        <w:rPr>
          <w:rFonts w:eastAsia="Calibri"/>
          <w:b/>
          <w:color w:val="000000"/>
          <w:kern w:val="2"/>
          <w:u w:color="000000"/>
        </w:rPr>
      </w:pPr>
      <w:r>
        <w:rPr>
          <w:rFonts w:ascii="Times" w:hAnsi="Times"/>
          <w:noProof/>
          <w:lang w:eastAsia="en-US"/>
        </w:rPr>
        <w:drawing>
          <wp:inline distT="0" distB="0" distL="0" distR="0" wp14:anchorId="7CC199DA" wp14:editId="52227F4B">
            <wp:extent cx="4286992" cy="16419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015" cy="165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19871" w14:textId="77777777" w:rsidR="00230B75" w:rsidRDefault="007D51AA">
      <w:pPr>
        <w:pStyle w:val="Caption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5" w:name="_Toc1478972"/>
      <w:bookmarkStart w:id="6" w:name="_Toc504382508"/>
      <w:r>
        <w:rPr>
          <w:rFonts w:ascii="Times New Roman" w:hAnsi="Times New Roman" w:cs="Times New Roman"/>
          <w:b/>
          <w:sz w:val="24"/>
          <w:szCs w:val="24"/>
        </w:rPr>
        <w:t>Fig. S3. Network configurations</w:t>
      </w:r>
      <w:bookmarkEnd w:id="5"/>
      <w:bookmarkEnd w:id="6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7CC19872" w14:textId="77777777" w:rsidR="00230B75" w:rsidRDefault="007D51AA">
      <w:r>
        <w:br w:type="page"/>
      </w:r>
    </w:p>
    <w:p w14:paraId="7CC19874" w14:textId="136E2BCB" w:rsidR="00230B75" w:rsidRPr="007D51AA" w:rsidRDefault="007D51AA" w:rsidP="007D51AA">
      <w:pPr>
        <w:pStyle w:val="Heading1"/>
        <w:rPr>
          <w:rFonts w:ascii="Times" w:hAnsi="Times"/>
          <w:lang w:eastAsia="zh-CN"/>
        </w:rPr>
      </w:pPr>
      <w:bookmarkStart w:id="7" w:name="_Toc1478866"/>
      <w:r>
        <w:rPr>
          <w:rFonts w:ascii="Times" w:hAnsi="Times"/>
          <w:lang w:eastAsia="zh-CN"/>
        </w:rPr>
        <w:lastRenderedPageBreak/>
        <w:t>S</w:t>
      </w:r>
      <w:r>
        <w:rPr>
          <w:rFonts w:ascii="Times" w:hAnsi="Times" w:hint="eastAsia"/>
          <w:lang w:eastAsia="zh-CN"/>
        </w:rPr>
        <w:t xml:space="preserve">UPPLEMENTARY </w:t>
      </w:r>
      <w:r>
        <w:rPr>
          <w:rFonts w:ascii="Times" w:hAnsi="Times"/>
          <w:lang w:eastAsia="zh-CN"/>
        </w:rPr>
        <w:t>TABLES</w:t>
      </w:r>
      <w:bookmarkEnd w:id="7"/>
    </w:p>
    <w:p w14:paraId="7CC19875" w14:textId="77777777" w:rsidR="00230B75" w:rsidRDefault="007D51AA">
      <w:pPr>
        <w:pStyle w:val="Caption"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  <w:bookmarkStart w:id="8" w:name="_Toc1479005"/>
      <w:bookmarkStart w:id="9" w:name="_Toc500590467"/>
      <w:r>
        <w:rPr>
          <w:rFonts w:ascii="Times New Roman" w:eastAsia="Cambria" w:hAnsi="Times New Roman" w:cs="Times New Roman"/>
          <w:b/>
          <w:sz w:val="24"/>
          <w:szCs w:val="24"/>
        </w:rPr>
        <w:t>Table S</w: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Cambria" w:hAnsi="Times New Roman" w:cs="Times New Roman"/>
          <w:b/>
          <w:sz w:val="24"/>
          <w:szCs w:val="24"/>
        </w:rPr>
        <w:instrText xml:space="preserve"> SEQ </w:instrText>
      </w:r>
      <w:r>
        <w:rPr>
          <w:rFonts w:ascii="Times New Roman" w:eastAsia="Cambria" w:hAnsi="Times New Roman" w:cs="Times New Roman"/>
          <w:b/>
          <w:sz w:val="24"/>
          <w:szCs w:val="24"/>
        </w:rPr>
        <w:instrText>表格</w:instrText>
      </w:r>
      <w:r>
        <w:rPr>
          <w:rFonts w:ascii="Times New Roman" w:eastAsia="Cambria" w:hAnsi="Times New Roman" w:cs="Times New Roman"/>
          <w:b/>
          <w:sz w:val="24"/>
          <w:szCs w:val="24"/>
        </w:rPr>
        <w:instrText xml:space="preserve"> \* ARABIC </w:instrTex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eastAsia="Cambria" w:hAnsi="Times New Roman" w:cs="Times New Roman"/>
          <w:b/>
          <w:sz w:val="24"/>
          <w:szCs w:val="24"/>
        </w:rPr>
        <w:t>1</w: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Cambria" w:hAnsi="Times New Roman" w:cs="Times New Roman"/>
          <w:b/>
          <w:sz w:val="24"/>
          <w:szCs w:val="24"/>
        </w:rPr>
        <w:t>. All the key f</w:t>
      </w:r>
      <w:r>
        <w:rPr>
          <w:rFonts w:ascii="Times New Roman" w:eastAsia="Cambria" w:hAnsi="Times New Roman" w:cs="Times New Roman" w:hint="eastAsia"/>
          <w:b/>
          <w:sz w:val="24"/>
          <w:szCs w:val="24"/>
        </w:rPr>
        <w:t>actors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which may influence TCM visits</w:t>
      </w:r>
      <w:bookmarkEnd w:id="8"/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2191"/>
        <w:gridCol w:w="4655"/>
      </w:tblGrid>
      <w:tr w:rsidR="00230B75" w14:paraId="7CC19879" w14:textId="77777777" w:rsidTr="007D51AA">
        <w:trPr>
          <w:trHeight w:val="482"/>
        </w:trPr>
        <w:tc>
          <w:tcPr>
            <w:tcW w:w="2493" w:type="dxa"/>
          </w:tcPr>
          <w:p w14:paraId="7CC19876" w14:textId="77777777" w:rsidR="00230B75" w:rsidRDefault="007D51AA">
            <w:r>
              <w:t xml:space="preserve">Integrated factors </w:t>
            </w:r>
          </w:p>
        </w:tc>
        <w:tc>
          <w:tcPr>
            <w:tcW w:w="2191" w:type="dxa"/>
          </w:tcPr>
          <w:p w14:paraId="7CC19877" w14:textId="77777777" w:rsidR="00230B75" w:rsidRDefault="007D51AA">
            <w:r>
              <w:t>Detailed factors</w:t>
            </w:r>
          </w:p>
        </w:tc>
        <w:tc>
          <w:tcPr>
            <w:tcW w:w="4655" w:type="dxa"/>
          </w:tcPr>
          <w:p w14:paraId="7CC19878" w14:textId="77777777" w:rsidR="00230B75" w:rsidRDefault="007D51AA">
            <w:r>
              <w:t>Descriptions</w:t>
            </w:r>
          </w:p>
        </w:tc>
      </w:tr>
      <w:tr w:rsidR="00230B75" w14:paraId="7CC1987D" w14:textId="77777777" w:rsidTr="007D51AA">
        <w:trPr>
          <w:trHeight w:val="1142"/>
        </w:trPr>
        <w:tc>
          <w:tcPr>
            <w:tcW w:w="2493" w:type="dxa"/>
          </w:tcPr>
          <w:p w14:paraId="7CC1987A" w14:textId="77777777" w:rsidR="00230B75" w:rsidRDefault="007D51AA">
            <w:r>
              <w:t>GDP</w:t>
            </w:r>
          </w:p>
        </w:tc>
        <w:tc>
          <w:tcPr>
            <w:tcW w:w="2191" w:type="dxa"/>
          </w:tcPr>
          <w:p w14:paraId="7CC1987B" w14:textId="77777777" w:rsidR="00230B75" w:rsidRDefault="007D51AA">
            <w:r>
              <w:t>GDP(</w:t>
            </w:r>
            <w:r>
              <w:rPr>
                <w:rFonts w:hint="eastAsia"/>
              </w:rPr>
              <w:t>Gross Domestic Product</w:t>
            </w:r>
            <w:r>
              <w:t>)</w:t>
            </w:r>
          </w:p>
        </w:tc>
        <w:tc>
          <w:tcPr>
            <w:tcW w:w="4655" w:type="dxa"/>
          </w:tcPr>
          <w:p w14:paraId="7CC1987C" w14:textId="77777777" w:rsidR="00230B75" w:rsidRDefault="007D51AA">
            <w:pPr>
              <w:rPr>
                <w:rFonts w:eastAsia="Times New Roman"/>
              </w:rPr>
            </w:pPr>
            <w:r>
              <w:t>A monetary measure of the market value of all final goods and services produced in a period (quarterly or yearly) of time</w:t>
            </w:r>
          </w:p>
        </w:tc>
      </w:tr>
      <w:tr w:rsidR="00230B75" w14:paraId="7CC19881" w14:textId="77777777" w:rsidTr="007D51AA">
        <w:trPr>
          <w:trHeight w:val="482"/>
        </w:trPr>
        <w:tc>
          <w:tcPr>
            <w:tcW w:w="2493" w:type="dxa"/>
            <w:vMerge w:val="restart"/>
          </w:tcPr>
          <w:p w14:paraId="7CC1987E" w14:textId="77777777" w:rsidR="00230B75" w:rsidRDefault="007D51AA">
            <w:r>
              <w:t>Education</w:t>
            </w:r>
          </w:p>
        </w:tc>
        <w:tc>
          <w:tcPr>
            <w:tcW w:w="2191" w:type="dxa"/>
          </w:tcPr>
          <w:p w14:paraId="7CC1987F" w14:textId="77777777" w:rsidR="00230B75" w:rsidRDefault="007D51AA">
            <w:proofErr w:type="spellStart"/>
            <w:r>
              <w:rPr>
                <w:rFonts w:eastAsia="SimSun"/>
                <w:color w:val="000000"/>
              </w:rPr>
              <w:t>edu_year</w:t>
            </w:r>
            <w:proofErr w:type="spellEnd"/>
          </w:p>
        </w:tc>
        <w:tc>
          <w:tcPr>
            <w:tcW w:w="4655" w:type="dxa"/>
          </w:tcPr>
          <w:p w14:paraId="7CC19880" w14:textId="77777777" w:rsidR="00230B75" w:rsidRDefault="007D51AA">
            <w:r>
              <w:t>Years of education</w:t>
            </w:r>
          </w:p>
        </w:tc>
      </w:tr>
      <w:tr w:rsidR="00230B75" w14:paraId="7CC19885" w14:textId="77777777" w:rsidTr="007D51AA">
        <w:trPr>
          <w:trHeight w:val="817"/>
        </w:trPr>
        <w:tc>
          <w:tcPr>
            <w:tcW w:w="2493" w:type="dxa"/>
            <w:vMerge/>
          </w:tcPr>
          <w:p w14:paraId="7CC19882" w14:textId="77777777" w:rsidR="00230B75" w:rsidRDefault="00230B75"/>
        </w:tc>
        <w:tc>
          <w:tcPr>
            <w:tcW w:w="2191" w:type="dxa"/>
          </w:tcPr>
          <w:p w14:paraId="7CC19883" w14:textId="77777777" w:rsidR="00230B75" w:rsidRDefault="007D51AA">
            <w:proofErr w:type="spellStart"/>
            <w:r>
              <w:rPr>
                <w:rFonts w:eastAsia="SimSun"/>
                <w:color w:val="000000"/>
              </w:rPr>
              <w:t>edu_rate</w:t>
            </w:r>
            <w:proofErr w:type="spellEnd"/>
          </w:p>
        </w:tc>
        <w:tc>
          <w:tcPr>
            <w:tcW w:w="4655" w:type="dxa"/>
          </w:tcPr>
          <w:p w14:paraId="7CC19884" w14:textId="77777777" w:rsidR="00230B75" w:rsidRDefault="007D51AA">
            <w:r>
              <w:t>Education level, such as undergraduate or graduate</w:t>
            </w:r>
          </w:p>
        </w:tc>
      </w:tr>
      <w:tr w:rsidR="00230B75" w14:paraId="7CC19889" w14:textId="77777777" w:rsidTr="007D51AA">
        <w:trPr>
          <w:trHeight w:val="482"/>
        </w:trPr>
        <w:tc>
          <w:tcPr>
            <w:tcW w:w="2493" w:type="dxa"/>
            <w:vMerge w:val="restart"/>
          </w:tcPr>
          <w:p w14:paraId="7CC19886" w14:textId="77777777" w:rsidR="00230B75" w:rsidRDefault="007D51AA">
            <w:r>
              <w:t>Hospital</w:t>
            </w:r>
          </w:p>
        </w:tc>
        <w:tc>
          <w:tcPr>
            <w:tcW w:w="2191" w:type="dxa"/>
          </w:tcPr>
          <w:p w14:paraId="7CC19887" w14:textId="77777777" w:rsidR="00230B75" w:rsidRDefault="007D51AA">
            <w:r>
              <w:t>hospitals</w:t>
            </w:r>
          </w:p>
        </w:tc>
        <w:tc>
          <w:tcPr>
            <w:tcW w:w="4655" w:type="dxa"/>
          </w:tcPr>
          <w:p w14:paraId="7CC19888" w14:textId="77777777" w:rsidR="00230B75" w:rsidRDefault="007D51AA">
            <w:r>
              <w:t>Number of hospitals in a region</w:t>
            </w:r>
          </w:p>
        </w:tc>
      </w:tr>
      <w:tr w:rsidR="00230B75" w14:paraId="7CC1988D" w14:textId="77777777" w:rsidTr="007D51AA">
        <w:trPr>
          <w:trHeight w:val="492"/>
        </w:trPr>
        <w:tc>
          <w:tcPr>
            <w:tcW w:w="2493" w:type="dxa"/>
            <w:vMerge/>
          </w:tcPr>
          <w:p w14:paraId="7CC1988A" w14:textId="77777777" w:rsidR="00230B75" w:rsidRDefault="00230B75"/>
        </w:tc>
        <w:tc>
          <w:tcPr>
            <w:tcW w:w="2191" w:type="dxa"/>
          </w:tcPr>
          <w:p w14:paraId="7CC1988B" w14:textId="77777777" w:rsidR="00230B75" w:rsidRDefault="007D51AA">
            <w:r>
              <w:t>doctors</w:t>
            </w:r>
          </w:p>
        </w:tc>
        <w:tc>
          <w:tcPr>
            <w:tcW w:w="4655" w:type="dxa"/>
          </w:tcPr>
          <w:p w14:paraId="7CC1988C" w14:textId="77777777" w:rsidR="00230B75" w:rsidRDefault="007D51AA">
            <w:r>
              <w:t>Number of doctors in a region</w:t>
            </w:r>
          </w:p>
        </w:tc>
      </w:tr>
      <w:tr w:rsidR="00230B75" w14:paraId="7CC19891" w14:textId="77777777" w:rsidTr="007D51AA">
        <w:trPr>
          <w:trHeight w:val="474"/>
        </w:trPr>
        <w:tc>
          <w:tcPr>
            <w:tcW w:w="2493" w:type="dxa"/>
            <w:vMerge w:val="restart"/>
          </w:tcPr>
          <w:p w14:paraId="7CC1988E" w14:textId="77777777" w:rsidR="00230B75" w:rsidRDefault="007D51AA">
            <w:r>
              <w:t>Humiture (temp-hum)</w:t>
            </w:r>
          </w:p>
        </w:tc>
        <w:tc>
          <w:tcPr>
            <w:tcW w:w="2191" w:type="dxa"/>
          </w:tcPr>
          <w:p w14:paraId="7CC1988F" w14:textId="77777777" w:rsidR="00230B75" w:rsidRDefault="007D51AA">
            <w:r>
              <w:t>temperature</w:t>
            </w:r>
          </w:p>
        </w:tc>
        <w:tc>
          <w:tcPr>
            <w:tcW w:w="4655" w:type="dxa"/>
          </w:tcPr>
          <w:p w14:paraId="7CC19890" w14:textId="77777777" w:rsidR="00230B75" w:rsidRDefault="007D51AA">
            <w:r>
              <w:t>Temperature in a region</w:t>
            </w:r>
          </w:p>
        </w:tc>
      </w:tr>
      <w:tr w:rsidR="00230B75" w14:paraId="7CC19895" w14:textId="77777777" w:rsidTr="007D51AA">
        <w:trPr>
          <w:trHeight w:val="492"/>
        </w:trPr>
        <w:tc>
          <w:tcPr>
            <w:tcW w:w="2493" w:type="dxa"/>
            <w:vMerge/>
          </w:tcPr>
          <w:p w14:paraId="7CC19892" w14:textId="77777777" w:rsidR="00230B75" w:rsidRDefault="00230B75"/>
        </w:tc>
        <w:tc>
          <w:tcPr>
            <w:tcW w:w="2191" w:type="dxa"/>
          </w:tcPr>
          <w:p w14:paraId="7CC19893" w14:textId="77777777" w:rsidR="00230B75" w:rsidRDefault="007D51AA">
            <w:r>
              <w:t>humidity</w:t>
            </w:r>
          </w:p>
        </w:tc>
        <w:tc>
          <w:tcPr>
            <w:tcW w:w="4655" w:type="dxa"/>
          </w:tcPr>
          <w:p w14:paraId="7CC19894" w14:textId="77777777" w:rsidR="00230B75" w:rsidRDefault="007D51AA">
            <w:r>
              <w:t>Humidity in a region</w:t>
            </w:r>
          </w:p>
        </w:tc>
      </w:tr>
      <w:tr w:rsidR="00230B75" w14:paraId="7CC19899" w14:textId="77777777" w:rsidTr="007D51AA">
        <w:trPr>
          <w:trHeight w:val="817"/>
        </w:trPr>
        <w:tc>
          <w:tcPr>
            <w:tcW w:w="2493" w:type="dxa"/>
            <w:vMerge w:val="restart"/>
          </w:tcPr>
          <w:p w14:paraId="7CC19896" w14:textId="77777777" w:rsidR="00230B75" w:rsidRDefault="007D51AA">
            <w:r>
              <w:t>Medical consumption</w:t>
            </w:r>
          </w:p>
        </w:tc>
        <w:tc>
          <w:tcPr>
            <w:tcW w:w="2191" w:type="dxa"/>
          </w:tcPr>
          <w:p w14:paraId="7CC19897" w14:textId="77777777" w:rsidR="00230B75" w:rsidRDefault="007D51AA">
            <w:r>
              <w:t>urban medical consumption</w:t>
            </w:r>
          </w:p>
        </w:tc>
        <w:tc>
          <w:tcPr>
            <w:tcW w:w="4655" w:type="dxa"/>
          </w:tcPr>
          <w:p w14:paraId="7CC19898" w14:textId="77777777" w:rsidR="00230B75" w:rsidRDefault="007D51AA">
            <w:r>
              <w:t>Urban medical consumption of one province</w:t>
            </w:r>
          </w:p>
        </w:tc>
      </w:tr>
      <w:tr w:rsidR="00230B75" w14:paraId="7CC1989D" w14:textId="77777777" w:rsidTr="007D51AA">
        <w:trPr>
          <w:trHeight w:val="817"/>
        </w:trPr>
        <w:tc>
          <w:tcPr>
            <w:tcW w:w="2493" w:type="dxa"/>
            <w:vMerge/>
          </w:tcPr>
          <w:p w14:paraId="7CC1989A" w14:textId="77777777" w:rsidR="00230B75" w:rsidRDefault="00230B75"/>
        </w:tc>
        <w:tc>
          <w:tcPr>
            <w:tcW w:w="2191" w:type="dxa"/>
          </w:tcPr>
          <w:p w14:paraId="7CC1989B" w14:textId="77777777" w:rsidR="00230B75" w:rsidRDefault="007D51AA">
            <w:r>
              <w:t>village medical consumption</w:t>
            </w:r>
          </w:p>
        </w:tc>
        <w:tc>
          <w:tcPr>
            <w:tcW w:w="4655" w:type="dxa"/>
          </w:tcPr>
          <w:p w14:paraId="7CC1989C" w14:textId="77777777" w:rsidR="00230B75" w:rsidRDefault="007D51AA">
            <w:r>
              <w:t>Village medical consumption of one province</w:t>
            </w:r>
          </w:p>
        </w:tc>
      </w:tr>
      <w:tr w:rsidR="00230B75" w14:paraId="7CC198A1" w14:textId="77777777" w:rsidTr="007D51AA">
        <w:trPr>
          <w:trHeight w:val="482"/>
        </w:trPr>
        <w:tc>
          <w:tcPr>
            <w:tcW w:w="2493" w:type="dxa"/>
            <w:vMerge w:val="restart"/>
          </w:tcPr>
          <w:p w14:paraId="7CC1989E" w14:textId="77777777" w:rsidR="00230B75" w:rsidRDefault="007D51AA">
            <w:r>
              <w:t>pollution</w:t>
            </w:r>
          </w:p>
        </w:tc>
        <w:tc>
          <w:tcPr>
            <w:tcW w:w="2191" w:type="dxa"/>
          </w:tcPr>
          <w:p w14:paraId="7CC1989F" w14:textId="77777777" w:rsidR="00230B75" w:rsidRDefault="007D51AA">
            <w:r>
              <w:t>polluted water</w:t>
            </w:r>
          </w:p>
        </w:tc>
        <w:tc>
          <w:tcPr>
            <w:tcW w:w="4655" w:type="dxa"/>
          </w:tcPr>
          <w:p w14:paraId="7CC198A0" w14:textId="77777777" w:rsidR="00230B75" w:rsidRDefault="007D51AA">
            <w:r>
              <w:t>The extent of water pollution in a region</w:t>
            </w:r>
          </w:p>
        </w:tc>
      </w:tr>
      <w:tr w:rsidR="00230B75" w14:paraId="7CC198A5" w14:textId="77777777" w:rsidTr="007D51AA">
        <w:trPr>
          <w:trHeight w:val="492"/>
        </w:trPr>
        <w:tc>
          <w:tcPr>
            <w:tcW w:w="2493" w:type="dxa"/>
            <w:vMerge/>
          </w:tcPr>
          <w:p w14:paraId="7CC198A2" w14:textId="77777777" w:rsidR="00230B75" w:rsidRDefault="00230B75"/>
        </w:tc>
        <w:tc>
          <w:tcPr>
            <w:tcW w:w="2191" w:type="dxa"/>
          </w:tcPr>
          <w:p w14:paraId="7CC198A3" w14:textId="77777777" w:rsidR="00230B75" w:rsidRDefault="007D51AA">
            <w:r>
              <w:t>polluted air</w:t>
            </w:r>
          </w:p>
        </w:tc>
        <w:tc>
          <w:tcPr>
            <w:tcW w:w="4655" w:type="dxa"/>
          </w:tcPr>
          <w:p w14:paraId="7CC198A4" w14:textId="77777777" w:rsidR="00230B75" w:rsidRDefault="007D51AA">
            <w:r>
              <w:t>The extent of air pollution in a region</w:t>
            </w:r>
          </w:p>
        </w:tc>
      </w:tr>
      <w:tr w:rsidR="00230B75" w14:paraId="7CC198A9" w14:textId="77777777" w:rsidTr="007D51AA">
        <w:trPr>
          <w:trHeight w:val="492"/>
        </w:trPr>
        <w:tc>
          <w:tcPr>
            <w:tcW w:w="2493" w:type="dxa"/>
            <w:vMerge/>
          </w:tcPr>
          <w:p w14:paraId="7CC198A6" w14:textId="77777777" w:rsidR="00230B75" w:rsidRDefault="00230B75"/>
        </w:tc>
        <w:tc>
          <w:tcPr>
            <w:tcW w:w="2191" w:type="dxa"/>
          </w:tcPr>
          <w:p w14:paraId="7CC198A7" w14:textId="77777777" w:rsidR="00230B75" w:rsidRDefault="007D51AA">
            <w:r>
              <w:t>polluted dust</w:t>
            </w:r>
          </w:p>
        </w:tc>
        <w:tc>
          <w:tcPr>
            <w:tcW w:w="4655" w:type="dxa"/>
          </w:tcPr>
          <w:p w14:paraId="7CC198A8" w14:textId="77777777" w:rsidR="00230B75" w:rsidRDefault="007D51AA">
            <w:r>
              <w:t>The extent of dust pollution in a region</w:t>
            </w:r>
          </w:p>
        </w:tc>
      </w:tr>
      <w:tr w:rsidR="00230B75" w14:paraId="7CC198AD" w14:textId="77777777" w:rsidTr="007D51AA">
        <w:trPr>
          <w:trHeight w:val="474"/>
        </w:trPr>
        <w:tc>
          <w:tcPr>
            <w:tcW w:w="2493" w:type="dxa"/>
            <w:vMerge w:val="restart"/>
          </w:tcPr>
          <w:p w14:paraId="7CC198AA" w14:textId="77777777" w:rsidR="00230B75" w:rsidRDefault="007D51AA">
            <w:r>
              <w:t>population</w:t>
            </w:r>
          </w:p>
        </w:tc>
        <w:tc>
          <w:tcPr>
            <w:tcW w:w="2191" w:type="dxa"/>
          </w:tcPr>
          <w:p w14:paraId="7CC198AB" w14:textId="77777777" w:rsidR="00230B75" w:rsidRDefault="007D51AA">
            <w:r>
              <w:t>born rate</w:t>
            </w:r>
          </w:p>
        </w:tc>
        <w:tc>
          <w:tcPr>
            <w:tcW w:w="4655" w:type="dxa"/>
          </w:tcPr>
          <w:p w14:paraId="7CC198AC" w14:textId="77777777" w:rsidR="00230B75" w:rsidRDefault="007D51AA">
            <w:r>
              <w:t>Birth rate in a region</w:t>
            </w:r>
          </w:p>
        </w:tc>
      </w:tr>
      <w:tr w:rsidR="00230B75" w14:paraId="7CC198B1" w14:textId="77777777" w:rsidTr="007D51AA">
        <w:trPr>
          <w:trHeight w:val="492"/>
        </w:trPr>
        <w:tc>
          <w:tcPr>
            <w:tcW w:w="2493" w:type="dxa"/>
            <w:vMerge/>
          </w:tcPr>
          <w:p w14:paraId="7CC198AE" w14:textId="77777777" w:rsidR="00230B75" w:rsidRDefault="00230B75"/>
        </w:tc>
        <w:tc>
          <w:tcPr>
            <w:tcW w:w="2191" w:type="dxa"/>
          </w:tcPr>
          <w:p w14:paraId="7CC198AF" w14:textId="77777777" w:rsidR="00230B75" w:rsidRDefault="007D51AA">
            <w:r>
              <w:t>death rate</w:t>
            </w:r>
          </w:p>
        </w:tc>
        <w:tc>
          <w:tcPr>
            <w:tcW w:w="4655" w:type="dxa"/>
          </w:tcPr>
          <w:p w14:paraId="7CC198B0" w14:textId="77777777" w:rsidR="00230B75" w:rsidRDefault="007D51AA">
            <w:r>
              <w:t>Death rate in a region</w:t>
            </w:r>
          </w:p>
        </w:tc>
      </w:tr>
      <w:tr w:rsidR="00230B75" w14:paraId="7CC198B5" w14:textId="77777777" w:rsidTr="007D51AA">
        <w:trPr>
          <w:trHeight w:val="492"/>
        </w:trPr>
        <w:tc>
          <w:tcPr>
            <w:tcW w:w="2493" w:type="dxa"/>
            <w:vMerge/>
          </w:tcPr>
          <w:p w14:paraId="7CC198B2" w14:textId="77777777" w:rsidR="00230B75" w:rsidRDefault="00230B75"/>
        </w:tc>
        <w:tc>
          <w:tcPr>
            <w:tcW w:w="2191" w:type="dxa"/>
          </w:tcPr>
          <w:p w14:paraId="7CC198B3" w14:textId="77777777" w:rsidR="00230B75" w:rsidRDefault="007D51AA">
            <w:r>
              <w:t>increase rate</w:t>
            </w:r>
          </w:p>
        </w:tc>
        <w:tc>
          <w:tcPr>
            <w:tcW w:w="4655" w:type="dxa"/>
          </w:tcPr>
          <w:p w14:paraId="7CC198B4" w14:textId="77777777" w:rsidR="00230B75" w:rsidRDefault="007D51AA">
            <w:r>
              <w:t>Death rate in a region</w:t>
            </w:r>
          </w:p>
        </w:tc>
      </w:tr>
      <w:tr w:rsidR="00230B75" w14:paraId="7CC198B9" w14:textId="77777777" w:rsidTr="007D51AA">
        <w:trPr>
          <w:trHeight w:val="492"/>
        </w:trPr>
        <w:tc>
          <w:tcPr>
            <w:tcW w:w="2493" w:type="dxa"/>
            <w:vMerge/>
          </w:tcPr>
          <w:p w14:paraId="7CC198B6" w14:textId="77777777" w:rsidR="00230B75" w:rsidRDefault="00230B75"/>
        </w:tc>
        <w:tc>
          <w:tcPr>
            <w:tcW w:w="2191" w:type="dxa"/>
          </w:tcPr>
          <w:p w14:paraId="7CC198B7" w14:textId="77777777" w:rsidR="00230B75" w:rsidRDefault="007D51AA">
            <w:r>
              <w:t>young rate</w:t>
            </w:r>
          </w:p>
        </w:tc>
        <w:tc>
          <w:tcPr>
            <w:tcW w:w="4655" w:type="dxa"/>
          </w:tcPr>
          <w:p w14:paraId="7CC198B8" w14:textId="77777777" w:rsidR="00230B75" w:rsidRDefault="007D51AA">
            <w:r>
              <w:t xml:space="preserve">Population growth rate </w:t>
            </w:r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>
              <w:t xml:space="preserve"> </w:t>
            </w:r>
            <w:r>
              <w:rPr>
                <w:rFonts w:hint="eastAsia"/>
              </w:rPr>
              <w:t>region</w:t>
            </w:r>
          </w:p>
        </w:tc>
      </w:tr>
      <w:tr w:rsidR="00230B75" w14:paraId="7CC198BD" w14:textId="77777777" w:rsidTr="007D51AA">
        <w:trPr>
          <w:trHeight w:val="492"/>
        </w:trPr>
        <w:tc>
          <w:tcPr>
            <w:tcW w:w="2493" w:type="dxa"/>
            <w:vMerge/>
          </w:tcPr>
          <w:p w14:paraId="7CC198BA" w14:textId="77777777" w:rsidR="00230B75" w:rsidRDefault="00230B75"/>
        </w:tc>
        <w:tc>
          <w:tcPr>
            <w:tcW w:w="2191" w:type="dxa"/>
          </w:tcPr>
          <w:p w14:paraId="7CC198BB" w14:textId="77777777" w:rsidR="00230B75" w:rsidRDefault="007D51AA">
            <w:r>
              <w:t>old rate</w:t>
            </w:r>
          </w:p>
        </w:tc>
        <w:tc>
          <w:tcPr>
            <w:tcW w:w="4655" w:type="dxa"/>
          </w:tcPr>
          <w:p w14:paraId="7CC198BC" w14:textId="77777777" w:rsidR="00230B75" w:rsidRDefault="007D51AA">
            <w:r>
              <w:t xml:space="preserve">Population ageing </w:t>
            </w:r>
            <w:r>
              <w:rPr>
                <w:rFonts w:hint="eastAsia"/>
              </w:rPr>
              <w:t>rate</w:t>
            </w:r>
            <w:r>
              <w:t xml:space="preserve"> </w:t>
            </w:r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>
              <w:t xml:space="preserve"> </w:t>
            </w:r>
            <w:r>
              <w:rPr>
                <w:rFonts w:hint="eastAsia"/>
              </w:rPr>
              <w:t>region</w:t>
            </w:r>
          </w:p>
        </w:tc>
      </w:tr>
      <w:tr w:rsidR="00230B75" w14:paraId="7CC198C1" w14:textId="77777777" w:rsidTr="007D51AA">
        <w:trPr>
          <w:trHeight w:val="474"/>
        </w:trPr>
        <w:tc>
          <w:tcPr>
            <w:tcW w:w="2493" w:type="dxa"/>
            <w:vMerge w:val="restart"/>
          </w:tcPr>
          <w:p w14:paraId="7CC198BE" w14:textId="77777777" w:rsidR="00230B75" w:rsidRDefault="007D51AA">
            <w:r>
              <w:t>urban</w:t>
            </w:r>
          </w:p>
        </w:tc>
        <w:tc>
          <w:tcPr>
            <w:tcW w:w="2191" w:type="dxa"/>
          </w:tcPr>
          <w:p w14:paraId="7CC198BF" w14:textId="77777777" w:rsidR="00230B75" w:rsidRDefault="007D51AA">
            <w:r>
              <w:t>population density</w:t>
            </w:r>
          </w:p>
        </w:tc>
        <w:tc>
          <w:tcPr>
            <w:tcW w:w="4655" w:type="dxa"/>
          </w:tcPr>
          <w:p w14:paraId="7CC198C0" w14:textId="77777777" w:rsidR="00230B75" w:rsidRDefault="007D51AA">
            <w:r>
              <w:t>Urban population density of one province</w:t>
            </w:r>
          </w:p>
        </w:tc>
      </w:tr>
      <w:tr w:rsidR="00230B75" w14:paraId="7CC198C5" w14:textId="77777777" w:rsidTr="007D51AA">
        <w:trPr>
          <w:trHeight w:val="474"/>
        </w:trPr>
        <w:tc>
          <w:tcPr>
            <w:tcW w:w="2493" w:type="dxa"/>
            <w:vMerge/>
          </w:tcPr>
          <w:p w14:paraId="7CC198C2" w14:textId="77777777" w:rsidR="00230B75" w:rsidRDefault="00230B75"/>
        </w:tc>
        <w:tc>
          <w:tcPr>
            <w:tcW w:w="2191" w:type="dxa"/>
          </w:tcPr>
          <w:p w14:paraId="7CC198C3" w14:textId="77777777" w:rsidR="00230B75" w:rsidRDefault="007D51AA">
            <w:r>
              <w:t>unemployed rate</w:t>
            </w:r>
          </w:p>
        </w:tc>
        <w:tc>
          <w:tcPr>
            <w:tcW w:w="4655" w:type="dxa"/>
          </w:tcPr>
          <w:p w14:paraId="7CC198C4" w14:textId="77777777" w:rsidR="00230B75" w:rsidRDefault="007D51AA">
            <w:r>
              <w:t>Urban unemployed rate of one province</w:t>
            </w:r>
          </w:p>
        </w:tc>
      </w:tr>
      <w:tr w:rsidR="00230B75" w14:paraId="7CC198C9" w14:textId="77777777" w:rsidTr="007D51AA">
        <w:trPr>
          <w:trHeight w:val="482"/>
        </w:trPr>
        <w:tc>
          <w:tcPr>
            <w:tcW w:w="2493" w:type="dxa"/>
            <w:vMerge w:val="restart"/>
          </w:tcPr>
          <w:p w14:paraId="7CC198C6" w14:textId="77777777" w:rsidR="00230B75" w:rsidRDefault="007D51AA">
            <w:r>
              <w:t>other</w:t>
            </w:r>
          </w:p>
        </w:tc>
        <w:tc>
          <w:tcPr>
            <w:tcW w:w="2191" w:type="dxa"/>
          </w:tcPr>
          <w:p w14:paraId="7CC198C7" w14:textId="77777777" w:rsidR="00230B75" w:rsidRDefault="007D51AA">
            <w:r>
              <w:t>mean life</w:t>
            </w:r>
          </w:p>
        </w:tc>
        <w:tc>
          <w:tcPr>
            <w:tcW w:w="4655" w:type="dxa"/>
          </w:tcPr>
          <w:p w14:paraId="7CC198C8" w14:textId="77777777" w:rsidR="00230B75" w:rsidRDefault="007D51AA">
            <w:r>
              <w:t>Mean life in a region</w:t>
            </w:r>
          </w:p>
        </w:tc>
      </w:tr>
      <w:tr w:rsidR="00230B75" w14:paraId="7CC198CD" w14:textId="77777777" w:rsidTr="007D51AA">
        <w:trPr>
          <w:trHeight w:val="482"/>
        </w:trPr>
        <w:tc>
          <w:tcPr>
            <w:tcW w:w="2493" w:type="dxa"/>
            <w:vMerge/>
          </w:tcPr>
          <w:p w14:paraId="7CC198CA" w14:textId="77777777" w:rsidR="00230B75" w:rsidRDefault="00230B75"/>
        </w:tc>
        <w:tc>
          <w:tcPr>
            <w:tcW w:w="2191" w:type="dxa"/>
          </w:tcPr>
          <w:p w14:paraId="7CC198CB" w14:textId="77777777" w:rsidR="00230B75" w:rsidRDefault="007D51AA">
            <w:r>
              <w:t>ocean</w:t>
            </w:r>
          </w:p>
        </w:tc>
        <w:tc>
          <w:tcPr>
            <w:tcW w:w="4655" w:type="dxa"/>
          </w:tcPr>
          <w:p w14:paraId="7CC198CC" w14:textId="77777777" w:rsidR="00230B75" w:rsidRDefault="007D51AA">
            <w:r>
              <w:t>Is it coastal?</w:t>
            </w:r>
          </w:p>
        </w:tc>
      </w:tr>
      <w:tr w:rsidR="00230B75" w14:paraId="7CC198D1" w14:textId="77777777" w:rsidTr="007D51AA">
        <w:trPr>
          <w:trHeight w:val="492"/>
        </w:trPr>
        <w:tc>
          <w:tcPr>
            <w:tcW w:w="2493" w:type="dxa"/>
            <w:vMerge/>
          </w:tcPr>
          <w:p w14:paraId="7CC198CE" w14:textId="77777777" w:rsidR="00230B75" w:rsidRDefault="00230B75"/>
        </w:tc>
        <w:tc>
          <w:tcPr>
            <w:tcW w:w="2191" w:type="dxa"/>
          </w:tcPr>
          <w:p w14:paraId="7CC198CF" w14:textId="77777777" w:rsidR="00230B75" w:rsidRDefault="007D51AA">
            <w:r>
              <w:t>altitude</w:t>
            </w:r>
          </w:p>
        </w:tc>
        <w:tc>
          <w:tcPr>
            <w:tcW w:w="4655" w:type="dxa"/>
          </w:tcPr>
          <w:p w14:paraId="7CC198D0" w14:textId="77777777" w:rsidR="00230B75" w:rsidRDefault="007D51AA">
            <w:r>
              <w:t>What is the altitude?</w:t>
            </w:r>
          </w:p>
        </w:tc>
      </w:tr>
    </w:tbl>
    <w:p w14:paraId="7CC198D2" w14:textId="77777777" w:rsidR="00230B75" w:rsidRDefault="00230B75"/>
    <w:p w14:paraId="06E2330C" w14:textId="77777777" w:rsidR="007D51AA" w:rsidRDefault="007D51AA" w:rsidP="007D51AA">
      <w:pPr>
        <w:rPr>
          <w:rFonts w:eastAsia="Cambria"/>
          <w:b/>
        </w:rPr>
      </w:pPr>
      <w:bookmarkStart w:id="10" w:name="_Toc500590468"/>
      <w:bookmarkStart w:id="11" w:name="_Toc1479006"/>
    </w:p>
    <w:p w14:paraId="08F3E3C8" w14:textId="77777777" w:rsidR="007D51AA" w:rsidRDefault="007D51AA" w:rsidP="007D51AA">
      <w:pPr>
        <w:rPr>
          <w:rFonts w:eastAsia="Cambria"/>
          <w:b/>
        </w:rPr>
      </w:pPr>
    </w:p>
    <w:p w14:paraId="7CC198D4" w14:textId="2ECCFC32" w:rsidR="00230B75" w:rsidRPr="007D51AA" w:rsidRDefault="007D51AA" w:rsidP="007D51AA">
      <w:r>
        <w:rPr>
          <w:rFonts w:eastAsia="Cambria"/>
          <w:b/>
        </w:rPr>
        <w:t>Table S</w:t>
      </w:r>
      <w:r>
        <w:rPr>
          <w:rFonts w:eastAsia="Cambria"/>
          <w:b/>
        </w:rPr>
        <w:fldChar w:fldCharType="begin"/>
      </w:r>
      <w:r>
        <w:rPr>
          <w:rFonts w:eastAsia="Cambria"/>
          <w:b/>
        </w:rPr>
        <w:instrText xml:space="preserve"> SEQ </w:instrText>
      </w:r>
      <w:r>
        <w:rPr>
          <w:rFonts w:ascii="SimSun" w:eastAsia="SimSun" w:hAnsi="SimSun" w:cs="SimSun" w:hint="eastAsia"/>
          <w:b/>
        </w:rPr>
        <w:instrText>表格</w:instrText>
      </w:r>
      <w:r>
        <w:rPr>
          <w:rFonts w:eastAsia="Cambria"/>
          <w:b/>
        </w:rPr>
        <w:instrText xml:space="preserve"> \* ARABIC </w:instrText>
      </w:r>
      <w:r>
        <w:rPr>
          <w:rFonts w:eastAsia="Cambria"/>
          <w:b/>
        </w:rPr>
        <w:fldChar w:fldCharType="separate"/>
      </w:r>
      <w:r>
        <w:rPr>
          <w:rFonts w:eastAsia="Cambria"/>
          <w:b/>
        </w:rPr>
        <w:t>2</w:t>
      </w:r>
      <w:r>
        <w:rPr>
          <w:rFonts w:eastAsia="Cambria"/>
          <w:b/>
        </w:rPr>
        <w:fldChar w:fldCharType="end"/>
      </w:r>
      <w:r>
        <w:rPr>
          <w:rFonts w:eastAsia="Cambria"/>
          <w:b/>
        </w:rPr>
        <w:t xml:space="preserve">. Normalized </w:t>
      </w:r>
      <w:r>
        <w:rPr>
          <w:rFonts w:eastAsia="Cambria" w:hint="eastAsia"/>
          <w:b/>
        </w:rPr>
        <w:t>w</w:t>
      </w:r>
      <w:r>
        <w:rPr>
          <w:rFonts w:eastAsia="Cambria"/>
          <w:b/>
        </w:rPr>
        <w:t xml:space="preserve">eights of factors learned by </w:t>
      </w:r>
      <w:bookmarkEnd w:id="10"/>
      <w:r>
        <w:rPr>
          <w:rFonts w:eastAsia="Cambria"/>
          <w:b/>
        </w:rPr>
        <w:t>Lasso Regression (NBSPR data)</w:t>
      </w:r>
      <w:bookmarkEnd w:id="11"/>
    </w:p>
    <w:tbl>
      <w:tblPr>
        <w:tblStyle w:val="TableGrid"/>
        <w:tblW w:w="4777" w:type="dxa"/>
        <w:jc w:val="center"/>
        <w:tblLook w:val="04A0" w:firstRow="1" w:lastRow="0" w:firstColumn="1" w:lastColumn="0" w:noHBand="0" w:noVBand="1"/>
      </w:tblPr>
      <w:tblGrid>
        <w:gridCol w:w="2852"/>
        <w:gridCol w:w="1925"/>
      </w:tblGrid>
      <w:tr w:rsidR="00230B75" w14:paraId="7CC198D8" w14:textId="77777777">
        <w:trPr>
          <w:jc w:val="center"/>
        </w:trPr>
        <w:tc>
          <w:tcPr>
            <w:tcW w:w="2852" w:type="dxa"/>
            <w:tcBorders>
              <w:bottom w:val="single" w:sz="4" w:space="0" w:color="auto"/>
              <w:tl2br w:val="single" w:sz="4" w:space="0" w:color="auto"/>
            </w:tcBorders>
            <w:vAlign w:val="bottom"/>
          </w:tcPr>
          <w:p w14:paraId="7CC198D5" w14:textId="77777777" w:rsidR="00230B75" w:rsidRDefault="007D51AA">
            <w:r>
              <w:t xml:space="preserve">                M</w:t>
            </w:r>
            <w:r>
              <w:rPr>
                <w:rFonts w:hint="eastAsia"/>
              </w:rPr>
              <w:t>odel</w:t>
            </w:r>
          </w:p>
          <w:p w14:paraId="7CC198D6" w14:textId="77777777" w:rsidR="00230B75" w:rsidRDefault="007D51AA">
            <w:r>
              <w:t>Factor</w:t>
            </w:r>
          </w:p>
        </w:tc>
        <w:tc>
          <w:tcPr>
            <w:tcW w:w="1925" w:type="dxa"/>
            <w:shd w:val="clear" w:color="auto" w:fill="auto"/>
            <w:vAlign w:val="bottom"/>
          </w:tcPr>
          <w:p w14:paraId="7CC198D7" w14:textId="77777777" w:rsidR="00230B75" w:rsidRDefault="007D51AA">
            <w:pPr>
              <w:spacing w:line="276" w:lineRule="auto"/>
            </w:pPr>
            <w:r>
              <w:rPr>
                <w:rFonts w:eastAsia="SimSun"/>
                <w:color w:val="000000"/>
              </w:rPr>
              <w:t>Lasso Regression</w:t>
            </w:r>
          </w:p>
        </w:tc>
      </w:tr>
      <w:tr w:rsidR="00230B75" w14:paraId="7CC198DB" w14:textId="77777777">
        <w:trPr>
          <w:jc w:val="center"/>
        </w:trPr>
        <w:tc>
          <w:tcPr>
            <w:tcW w:w="2852" w:type="dxa"/>
            <w:tcBorders>
              <w:tl2br w:val="nil"/>
            </w:tcBorders>
            <w:vAlign w:val="bottom"/>
          </w:tcPr>
          <w:p w14:paraId="7CC198D9" w14:textId="77777777" w:rsidR="00230B75" w:rsidRDefault="007D51AA">
            <w:proofErr w:type="spellStart"/>
            <w:r>
              <w:rPr>
                <w:rFonts w:eastAsia="SimSun"/>
                <w:color w:val="000000"/>
              </w:rPr>
              <w:t>gdp</w:t>
            </w:r>
            <w:proofErr w:type="spellEnd"/>
          </w:p>
        </w:tc>
        <w:tc>
          <w:tcPr>
            <w:tcW w:w="1925" w:type="dxa"/>
            <w:vAlign w:val="bottom"/>
          </w:tcPr>
          <w:p w14:paraId="7CC198DA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28.25%</w:t>
            </w:r>
          </w:p>
        </w:tc>
      </w:tr>
      <w:tr w:rsidR="00230B75" w14:paraId="7CC198DE" w14:textId="77777777">
        <w:trPr>
          <w:jc w:val="center"/>
        </w:trPr>
        <w:tc>
          <w:tcPr>
            <w:tcW w:w="2852" w:type="dxa"/>
            <w:vAlign w:val="bottom"/>
          </w:tcPr>
          <w:p w14:paraId="7CC198DC" w14:textId="77777777" w:rsidR="00230B75" w:rsidRDefault="007D51AA">
            <w:proofErr w:type="spellStart"/>
            <w:r>
              <w:rPr>
                <w:rFonts w:eastAsia="SimSun"/>
                <w:color w:val="000000"/>
              </w:rPr>
              <w:t>edu_year</w:t>
            </w:r>
            <w:proofErr w:type="spellEnd"/>
          </w:p>
        </w:tc>
        <w:tc>
          <w:tcPr>
            <w:tcW w:w="1925" w:type="dxa"/>
            <w:vAlign w:val="bottom"/>
          </w:tcPr>
          <w:p w14:paraId="7CC198DD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9.32%</w:t>
            </w:r>
          </w:p>
        </w:tc>
      </w:tr>
      <w:tr w:rsidR="00230B75" w14:paraId="7CC198E1" w14:textId="77777777">
        <w:trPr>
          <w:jc w:val="center"/>
        </w:trPr>
        <w:tc>
          <w:tcPr>
            <w:tcW w:w="2852" w:type="dxa"/>
            <w:vAlign w:val="bottom"/>
          </w:tcPr>
          <w:p w14:paraId="7CC198DF" w14:textId="77777777" w:rsidR="00230B75" w:rsidRDefault="007D51AA">
            <w:proofErr w:type="spellStart"/>
            <w:r>
              <w:rPr>
                <w:rFonts w:eastAsia="SimSun"/>
                <w:color w:val="000000"/>
              </w:rPr>
              <w:t>edu_rate</w:t>
            </w:r>
            <w:proofErr w:type="spellEnd"/>
          </w:p>
        </w:tc>
        <w:tc>
          <w:tcPr>
            <w:tcW w:w="1925" w:type="dxa"/>
            <w:vAlign w:val="bottom"/>
          </w:tcPr>
          <w:p w14:paraId="7CC198E0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11.87%</w:t>
            </w:r>
          </w:p>
        </w:tc>
      </w:tr>
      <w:tr w:rsidR="00230B75" w14:paraId="7CC198E4" w14:textId="77777777">
        <w:trPr>
          <w:jc w:val="center"/>
        </w:trPr>
        <w:tc>
          <w:tcPr>
            <w:tcW w:w="2852" w:type="dxa"/>
            <w:vAlign w:val="bottom"/>
          </w:tcPr>
          <w:p w14:paraId="7CC198E2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hospitals</w:t>
            </w:r>
          </w:p>
        </w:tc>
        <w:tc>
          <w:tcPr>
            <w:tcW w:w="1925" w:type="dxa"/>
            <w:vAlign w:val="bottom"/>
          </w:tcPr>
          <w:p w14:paraId="7CC198E3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57%</w:t>
            </w:r>
          </w:p>
        </w:tc>
      </w:tr>
      <w:tr w:rsidR="00230B75" w14:paraId="7CC198E7" w14:textId="77777777">
        <w:trPr>
          <w:jc w:val="center"/>
        </w:trPr>
        <w:tc>
          <w:tcPr>
            <w:tcW w:w="2852" w:type="dxa"/>
            <w:vAlign w:val="bottom"/>
          </w:tcPr>
          <w:p w14:paraId="7CC198E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doctors</w:t>
            </w:r>
          </w:p>
        </w:tc>
        <w:tc>
          <w:tcPr>
            <w:tcW w:w="1925" w:type="dxa"/>
            <w:vAlign w:val="bottom"/>
          </w:tcPr>
          <w:p w14:paraId="7CC198E6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6.78%</w:t>
            </w:r>
          </w:p>
        </w:tc>
      </w:tr>
      <w:tr w:rsidR="00230B75" w14:paraId="7CC198EA" w14:textId="77777777">
        <w:trPr>
          <w:jc w:val="center"/>
        </w:trPr>
        <w:tc>
          <w:tcPr>
            <w:tcW w:w="2852" w:type="dxa"/>
            <w:vAlign w:val="bottom"/>
          </w:tcPr>
          <w:p w14:paraId="7CC198E8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temperature</w:t>
            </w:r>
          </w:p>
        </w:tc>
        <w:tc>
          <w:tcPr>
            <w:tcW w:w="1925" w:type="dxa"/>
            <w:vAlign w:val="bottom"/>
          </w:tcPr>
          <w:p w14:paraId="7CC198E9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3.67%</w:t>
            </w:r>
          </w:p>
        </w:tc>
      </w:tr>
      <w:tr w:rsidR="00230B75" w14:paraId="7CC198ED" w14:textId="77777777">
        <w:trPr>
          <w:jc w:val="center"/>
        </w:trPr>
        <w:tc>
          <w:tcPr>
            <w:tcW w:w="2852" w:type="dxa"/>
            <w:vAlign w:val="bottom"/>
          </w:tcPr>
          <w:p w14:paraId="7CC198EB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humidity</w:t>
            </w:r>
          </w:p>
        </w:tc>
        <w:tc>
          <w:tcPr>
            <w:tcW w:w="1925" w:type="dxa"/>
            <w:vAlign w:val="bottom"/>
          </w:tcPr>
          <w:p w14:paraId="7CC198EC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10.45%</w:t>
            </w:r>
          </w:p>
        </w:tc>
      </w:tr>
      <w:tr w:rsidR="00230B75" w14:paraId="7CC198F0" w14:textId="77777777">
        <w:trPr>
          <w:jc w:val="center"/>
        </w:trPr>
        <w:tc>
          <w:tcPr>
            <w:tcW w:w="2852" w:type="dxa"/>
            <w:vAlign w:val="bottom"/>
          </w:tcPr>
          <w:p w14:paraId="7CC198EE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outcome_hospital</w:t>
            </w:r>
            <w:proofErr w:type="spellEnd"/>
          </w:p>
        </w:tc>
        <w:tc>
          <w:tcPr>
            <w:tcW w:w="1925" w:type="dxa"/>
            <w:vAlign w:val="bottom"/>
          </w:tcPr>
          <w:p w14:paraId="7CC198EF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85%</w:t>
            </w:r>
          </w:p>
        </w:tc>
      </w:tr>
      <w:tr w:rsidR="00230B75" w14:paraId="7CC198F3" w14:textId="77777777">
        <w:trPr>
          <w:jc w:val="center"/>
        </w:trPr>
        <w:tc>
          <w:tcPr>
            <w:tcW w:w="2852" w:type="dxa"/>
            <w:vAlign w:val="bottom"/>
          </w:tcPr>
          <w:p w14:paraId="7CC198F1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village_outcome_hospital</w:t>
            </w:r>
            <w:proofErr w:type="spellEnd"/>
          </w:p>
        </w:tc>
        <w:tc>
          <w:tcPr>
            <w:tcW w:w="1925" w:type="dxa"/>
            <w:vAlign w:val="bottom"/>
          </w:tcPr>
          <w:p w14:paraId="7CC198F2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6.22%</w:t>
            </w:r>
          </w:p>
        </w:tc>
      </w:tr>
      <w:tr w:rsidR="00230B75" w14:paraId="7CC198F6" w14:textId="77777777">
        <w:trPr>
          <w:jc w:val="center"/>
        </w:trPr>
        <w:tc>
          <w:tcPr>
            <w:tcW w:w="2852" w:type="dxa"/>
            <w:vAlign w:val="bottom"/>
          </w:tcPr>
          <w:p w14:paraId="7CC198F4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olluted-water</w:t>
            </w:r>
          </w:p>
        </w:tc>
        <w:tc>
          <w:tcPr>
            <w:tcW w:w="1925" w:type="dxa"/>
            <w:vAlign w:val="bottom"/>
          </w:tcPr>
          <w:p w14:paraId="7CC198F5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28%</w:t>
            </w:r>
          </w:p>
        </w:tc>
      </w:tr>
      <w:tr w:rsidR="00230B75" w14:paraId="7CC198F9" w14:textId="77777777">
        <w:trPr>
          <w:jc w:val="center"/>
        </w:trPr>
        <w:tc>
          <w:tcPr>
            <w:tcW w:w="2852" w:type="dxa"/>
            <w:vAlign w:val="bottom"/>
          </w:tcPr>
          <w:p w14:paraId="7CC198F7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olluted-air</w:t>
            </w:r>
          </w:p>
        </w:tc>
        <w:tc>
          <w:tcPr>
            <w:tcW w:w="1925" w:type="dxa"/>
            <w:vAlign w:val="bottom"/>
          </w:tcPr>
          <w:p w14:paraId="7CC198F8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3.67%</w:t>
            </w:r>
          </w:p>
        </w:tc>
      </w:tr>
      <w:tr w:rsidR="00230B75" w14:paraId="7CC198FC" w14:textId="77777777">
        <w:trPr>
          <w:jc w:val="center"/>
        </w:trPr>
        <w:tc>
          <w:tcPr>
            <w:tcW w:w="2852" w:type="dxa"/>
            <w:vAlign w:val="bottom"/>
          </w:tcPr>
          <w:p w14:paraId="7CC198FA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olluted-dust</w:t>
            </w:r>
          </w:p>
        </w:tc>
        <w:tc>
          <w:tcPr>
            <w:tcW w:w="1925" w:type="dxa"/>
            <w:vAlign w:val="bottom"/>
          </w:tcPr>
          <w:p w14:paraId="7CC198FB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57%</w:t>
            </w:r>
          </w:p>
        </w:tc>
      </w:tr>
      <w:tr w:rsidR="00230B75" w14:paraId="7CC198FF" w14:textId="77777777">
        <w:trPr>
          <w:jc w:val="center"/>
        </w:trPr>
        <w:tc>
          <w:tcPr>
            <w:tcW w:w="2852" w:type="dxa"/>
            <w:vAlign w:val="bottom"/>
          </w:tcPr>
          <w:p w14:paraId="7CC198FD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young_rate</w:t>
            </w:r>
            <w:proofErr w:type="spellEnd"/>
          </w:p>
        </w:tc>
        <w:tc>
          <w:tcPr>
            <w:tcW w:w="1925" w:type="dxa"/>
            <w:vAlign w:val="bottom"/>
          </w:tcPr>
          <w:p w14:paraId="7CC198FE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4.80%</w:t>
            </w:r>
          </w:p>
        </w:tc>
      </w:tr>
      <w:tr w:rsidR="00230B75" w14:paraId="7CC19902" w14:textId="77777777">
        <w:trPr>
          <w:jc w:val="center"/>
        </w:trPr>
        <w:tc>
          <w:tcPr>
            <w:tcW w:w="2852" w:type="dxa"/>
            <w:vAlign w:val="bottom"/>
          </w:tcPr>
          <w:p w14:paraId="7CC19900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old_rate</w:t>
            </w:r>
            <w:proofErr w:type="spellEnd"/>
          </w:p>
        </w:tc>
        <w:tc>
          <w:tcPr>
            <w:tcW w:w="1925" w:type="dxa"/>
            <w:vAlign w:val="bottom"/>
          </w:tcPr>
          <w:p w14:paraId="7CC19901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5.09%</w:t>
            </w:r>
          </w:p>
        </w:tc>
      </w:tr>
      <w:tr w:rsidR="00230B75" w14:paraId="7CC19905" w14:textId="77777777">
        <w:trPr>
          <w:jc w:val="center"/>
        </w:trPr>
        <w:tc>
          <w:tcPr>
            <w:tcW w:w="2852" w:type="dxa"/>
            <w:vAlign w:val="bottom"/>
          </w:tcPr>
          <w:p w14:paraId="7CC19903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lastRenderedPageBreak/>
              <w:t>born_rate</w:t>
            </w:r>
            <w:proofErr w:type="spellEnd"/>
          </w:p>
        </w:tc>
        <w:tc>
          <w:tcPr>
            <w:tcW w:w="1925" w:type="dxa"/>
            <w:vAlign w:val="bottom"/>
          </w:tcPr>
          <w:p w14:paraId="7CC19904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1.41%</w:t>
            </w:r>
          </w:p>
        </w:tc>
      </w:tr>
      <w:tr w:rsidR="00230B75" w14:paraId="7CC19908" w14:textId="77777777">
        <w:trPr>
          <w:jc w:val="center"/>
        </w:trPr>
        <w:tc>
          <w:tcPr>
            <w:tcW w:w="2852" w:type="dxa"/>
            <w:vAlign w:val="bottom"/>
          </w:tcPr>
          <w:p w14:paraId="7CC19906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death_rate</w:t>
            </w:r>
            <w:proofErr w:type="spellEnd"/>
          </w:p>
        </w:tc>
        <w:tc>
          <w:tcPr>
            <w:tcW w:w="1925" w:type="dxa"/>
            <w:vAlign w:val="bottom"/>
          </w:tcPr>
          <w:p w14:paraId="7CC19907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00%</w:t>
            </w:r>
          </w:p>
        </w:tc>
      </w:tr>
      <w:tr w:rsidR="00230B75" w14:paraId="7CC1990B" w14:textId="77777777">
        <w:trPr>
          <w:jc w:val="center"/>
        </w:trPr>
        <w:tc>
          <w:tcPr>
            <w:tcW w:w="2852" w:type="dxa"/>
            <w:vAlign w:val="bottom"/>
          </w:tcPr>
          <w:p w14:paraId="7CC19909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natural_increase_rate</w:t>
            </w:r>
            <w:proofErr w:type="spellEnd"/>
          </w:p>
        </w:tc>
        <w:tc>
          <w:tcPr>
            <w:tcW w:w="1925" w:type="dxa"/>
            <w:vAlign w:val="bottom"/>
          </w:tcPr>
          <w:p w14:paraId="7CC1990A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28%</w:t>
            </w:r>
          </w:p>
        </w:tc>
      </w:tr>
      <w:tr w:rsidR="00230B75" w14:paraId="7CC1990E" w14:textId="77777777">
        <w:trPr>
          <w:jc w:val="center"/>
        </w:trPr>
        <w:tc>
          <w:tcPr>
            <w:tcW w:w="2852" w:type="dxa"/>
            <w:vAlign w:val="bottom"/>
          </w:tcPr>
          <w:p w14:paraId="7CC1990C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urban_pop_density</w:t>
            </w:r>
            <w:proofErr w:type="spellEnd"/>
          </w:p>
        </w:tc>
        <w:tc>
          <w:tcPr>
            <w:tcW w:w="1925" w:type="dxa"/>
            <w:vAlign w:val="bottom"/>
          </w:tcPr>
          <w:p w14:paraId="7CC1990D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1.41%</w:t>
            </w:r>
          </w:p>
        </w:tc>
      </w:tr>
      <w:tr w:rsidR="00230B75" w14:paraId="7CC19911" w14:textId="77777777">
        <w:trPr>
          <w:jc w:val="center"/>
        </w:trPr>
        <w:tc>
          <w:tcPr>
            <w:tcW w:w="2852" w:type="dxa"/>
            <w:vAlign w:val="bottom"/>
          </w:tcPr>
          <w:p w14:paraId="7CC1990F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urban_unemployed_rate</w:t>
            </w:r>
            <w:proofErr w:type="spellEnd"/>
          </w:p>
        </w:tc>
        <w:tc>
          <w:tcPr>
            <w:tcW w:w="1925" w:type="dxa"/>
            <w:vAlign w:val="bottom"/>
          </w:tcPr>
          <w:p w14:paraId="7CC19910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4.52%</w:t>
            </w:r>
          </w:p>
        </w:tc>
      </w:tr>
      <w:tr w:rsidR="00230B75" w14:paraId="7CC19914" w14:textId="77777777">
        <w:trPr>
          <w:jc w:val="center"/>
        </w:trPr>
        <w:tc>
          <w:tcPr>
            <w:tcW w:w="2852" w:type="dxa"/>
            <w:vAlign w:val="bottom"/>
          </w:tcPr>
          <w:p w14:paraId="7CC19912" w14:textId="77777777" w:rsidR="00230B75" w:rsidRDefault="007D51AA">
            <w:pPr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meanLife</w:t>
            </w:r>
            <w:proofErr w:type="spellEnd"/>
          </w:p>
        </w:tc>
        <w:tc>
          <w:tcPr>
            <w:tcW w:w="1925" w:type="dxa"/>
            <w:vAlign w:val="bottom"/>
          </w:tcPr>
          <w:p w14:paraId="7CC19913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28%</w:t>
            </w:r>
          </w:p>
        </w:tc>
      </w:tr>
      <w:tr w:rsidR="00230B75" w14:paraId="7CC19917" w14:textId="77777777">
        <w:trPr>
          <w:jc w:val="center"/>
        </w:trPr>
        <w:tc>
          <w:tcPr>
            <w:tcW w:w="2852" w:type="dxa"/>
            <w:vAlign w:val="bottom"/>
          </w:tcPr>
          <w:p w14:paraId="7CC1991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ocean</w:t>
            </w:r>
          </w:p>
        </w:tc>
        <w:tc>
          <w:tcPr>
            <w:tcW w:w="1925" w:type="dxa"/>
            <w:vAlign w:val="bottom"/>
          </w:tcPr>
          <w:p w14:paraId="7CC19916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1.13%</w:t>
            </w:r>
          </w:p>
        </w:tc>
      </w:tr>
      <w:tr w:rsidR="00230B75" w14:paraId="7CC1991A" w14:textId="77777777">
        <w:trPr>
          <w:jc w:val="center"/>
        </w:trPr>
        <w:tc>
          <w:tcPr>
            <w:tcW w:w="2852" w:type="dxa"/>
            <w:vAlign w:val="bottom"/>
          </w:tcPr>
          <w:p w14:paraId="7CC19918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altitude</w:t>
            </w:r>
          </w:p>
        </w:tc>
        <w:tc>
          <w:tcPr>
            <w:tcW w:w="1925" w:type="dxa"/>
            <w:vAlign w:val="bottom"/>
          </w:tcPr>
          <w:p w14:paraId="7CC19919" w14:textId="77777777" w:rsidR="00230B75" w:rsidRDefault="007D51AA">
            <w:pPr>
              <w:jc w:val="center"/>
              <w:rPr>
                <w:rFonts w:eastAsia="SimSun"/>
              </w:rPr>
            </w:pPr>
            <w:r>
              <w:rPr>
                <w:rFonts w:hint="eastAsia"/>
                <w:sz w:val="22"/>
                <w:szCs w:val="22"/>
              </w:rPr>
              <w:t>0.57%</w:t>
            </w:r>
          </w:p>
        </w:tc>
      </w:tr>
    </w:tbl>
    <w:p w14:paraId="7CC1991B" w14:textId="77777777" w:rsidR="00230B75" w:rsidRDefault="00230B75">
      <w:pPr>
        <w:rPr>
          <w:rFonts w:ascii="SimSun" w:eastAsia="SimSun" w:hAnsi="SimSun"/>
          <w:color w:val="000000"/>
          <w:sz w:val="22"/>
          <w:szCs w:val="22"/>
        </w:rPr>
      </w:pPr>
    </w:p>
    <w:p w14:paraId="7CC1991C" w14:textId="77777777" w:rsidR="00230B75" w:rsidRDefault="007D51AA">
      <w:pPr>
        <w:rPr>
          <w:rFonts w:ascii="SimSun" w:eastAsia="SimSun" w:hAnsi="SimSun"/>
          <w:color w:val="000000"/>
          <w:sz w:val="22"/>
          <w:szCs w:val="22"/>
        </w:rPr>
      </w:pPr>
      <w:r>
        <w:rPr>
          <w:rFonts w:ascii="SimSun" w:eastAsia="SimSun" w:hAnsi="SimSun"/>
          <w:color w:val="000000"/>
          <w:sz w:val="22"/>
          <w:szCs w:val="22"/>
        </w:rPr>
        <w:br w:type="page"/>
      </w:r>
    </w:p>
    <w:p w14:paraId="7CC1991D" w14:textId="77777777" w:rsidR="00230B75" w:rsidRDefault="007D51AA">
      <w:pPr>
        <w:pStyle w:val="Caption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2" w:name="_Toc500590469"/>
      <w:bookmarkStart w:id="13" w:name="_Toc1479007"/>
      <w:r>
        <w:rPr>
          <w:rFonts w:ascii="Times New Roman" w:eastAsia="Cambria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Cambria" w:hAnsi="Times New Roman" w:cs="Times New Roman"/>
          <w:b/>
          <w:sz w:val="24"/>
          <w:szCs w:val="24"/>
        </w:rPr>
        <w:instrText xml:space="preserve"> SEQ </w:instrText>
      </w:r>
      <w:r>
        <w:rPr>
          <w:rFonts w:ascii="Times New Roman" w:eastAsia="Cambria" w:hAnsi="Times New Roman" w:cs="Times New Roman"/>
          <w:b/>
          <w:sz w:val="24"/>
          <w:szCs w:val="24"/>
        </w:rPr>
        <w:instrText>表格</w:instrText>
      </w:r>
      <w:r>
        <w:rPr>
          <w:rFonts w:ascii="Times New Roman" w:eastAsia="Cambria" w:hAnsi="Times New Roman" w:cs="Times New Roman"/>
          <w:b/>
          <w:sz w:val="24"/>
          <w:szCs w:val="24"/>
        </w:rPr>
        <w:instrText xml:space="preserve"> \* ARABIC </w:instrTex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eastAsia="Cambria" w:hAnsi="Times New Roman" w:cs="Times New Roman"/>
          <w:b/>
          <w:sz w:val="24"/>
          <w:szCs w:val="24"/>
        </w:rPr>
        <w:t>3</w:t>
      </w:r>
      <w:r>
        <w:rPr>
          <w:rFonts w:ascii="Times New Roman" w:eastAsia="Cambria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. </w:t>
      </w:r>
      <w:bookmarkEnd w:id="12"/>
      <w:r>
        <w:rPr>
          <w:rFonts w:ascii="Times New Roman" w:hAnsi="Times New Roman" w:cs="Times New Roman"/>
          <w:b/>
          <w:sz w:val="24"/>
          <w:szCs w:val="24"/>
        </w:rPr>
        <w:t>Conditional probability table of the Bayesian Network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30B75" w14:paraId="7CC19924" w14:textId="77777777">
        <w:trPr>
          <w:trHeight w:val="326"/>
        </w:trPr>
        <w:tc>
          <w:tcPr>
            <w:tcW w:w="1596" w:type="dxa"/>
          </w:tcPr>
          <w:p w14:paraId="7CC1991E" w14:textId="77777777" w:rsidR="00230B75" w:rsidRDefault="007D51AA">
            <w:r>
              <w:t>GDP</w:t>
            </w:r>
          </w:p>
        </w:tc>
        <w:tc>
          <w:tcPr>
            <w:tcW w:w="1596" w:type="dxa"/>
            <w:vAlign w:val="center"/>
          </w:tcPr>
          <w:p w14:paraId="7CC1991F" w14:textId="77777777" w:rsidR="00230B75" w:rsidRDefault="007D51AA">
            <w:r>
              <w:rPr>
                <w:rFonts w:eastAsia="SimSun"/>
                <w:color w:val="000000"/>
              </w:rPr>
              <w:t xml:space="preserve">0.33 </w:t>
            </w:r>
          </w:p>
        </w:tc>
        <w:tc>
          <w:tcPr>
            <w:tcW w:w="1596" w:type="dxa"/>
            <w:vAlign w:val="center"/>
          </w:tcPr>
          <w:p w14:paraId="7CC19920" w14:textId="77777777" w:rsidR="00230B75" w:rsidRDefault="007D51AA">
            <w:r>
              <w:rPr>
                <w:rFonts w:eastAsia="SimSun"/>
                <w:color w:val="000000"/>
              </w:rPr>
              <w:t xml:space="preserve">0.32 </w:t>
            </w:r>
          </w:p>
        </w:tc>
        <w:tc>
          <w:tcPr>
            <w:tcW w:w="1596" w:type="dxa"/>
            <w:vAlign w:val="center"/>
          </w:tcPr>
          <w:p w14:paraId="7CC19921" w14:textId="77777777" w:rsidR="00230B75" w:rsidRDefault="007D51AA">
            <w:r>
              <w:rPr>
                <w:rFonts w:eastAsia="SimSun"/>
                <w:color w:val="000000"/>
              </w:rPr>
              <w:t xml:space="preserve">0.26 </w:t>
            </w:r>
          </w:p>
        </w:tc>
        <w:tc>
          <w:tcPr>
            <w:tcW w:w="1596" w:type="dxa"/>
            <w:vAlign w:val="center"/>
          </w:tcPr>
          <w:p w14:paraId="7CC19922" w14:textId="77777777" w:rsidR="00230B75" w:rsidRDefault="007D51AA">
            <w:r>
              <w:rPr>
                <w:rFonts w:eastAsia="SimSun"/>
                <w:color w:val="000000"/>
              </w:rPr>
              <w:t xml:space="preserve">0.08 </w:t>
            </w:r>
          </w:p>
        </w:tc>
        <w:tc>
          <w:tcPr>
            <w:tcW w:w="1596" w:type="dxa"/>
            <w:vAlign w:val="center"/>
          </w:tcPr>
          <w:p w14:paraId="7CC19923" w14:textId="77777777" w:rsidR="00230B75" w:rsidRDefault="007D51AA">
            <w:r>
              <w:rPr>
                <w:rFonts w:eastAsia="SimSun"/>
                <w:color w:val="000000"/>
              </w:rPr>
              <w:t xml:space="preserve">0.01 </w:t>
            </w:r>
          </w:p>
        </w:tc>
      </w:tr>
      <w:tr w:rsidR="00230B75" w14:paraId="7CC1992B" w14:textId="77777777">
        <w:trPr>
          <w:trHeight w:val="326"/>
        </w:trPr>
        <w:tc>
          <w:tcPr>
            <w:tcW w:w="1596" w:type="dxa"/>
          </w:tcPr>
          <w:p w14:paraId="7CC19925" w14:textId="77777777" w:rsidR="00230B75" w:rsidRDefault="00230B75"/>
        </w:tc>
        <w:tc>
          <w:tcPr>
            <w:tcW w:w="1596" w:type="dxa"/>
            <w:vAlign w:val="center"/>
          </w:tcPr>
          <w:p w14:paraId="7CC19926" w14:textId="77777777" w:rsidR="00230B75" w:rsidRDefault="007D51AA"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vAlign w:val="center"/>
          </w:tcPr>
          <w:p w14:paraId="7CC19927" w14:textId="77777777" w:rsidR="00230B75" w:rsidRDefault="007D51AA">
            <w:r>
              <w:rPr>
                <w:rFonts w:eastAsia="SimSun"/>
                <w:color w:val="000000"/>
              </w:rPr>
              <w:t xml:space="preserve">0.13 </w:t>
            </w:r>
          </w:p>
        </w:tc>
        <w:tc>
          <w:tcPr>
            <w:tcW w:w="1596" w:type="dxa"/>
            <w:vAlign w:val="center"/>
          </w:tcPr>
          <w:p w14:paraId="7CC19928" w14:textId="77777777" w:rsidR="00230B75" w:rsidRDefault="007D51AA">
            <w:r>
              <w:rPr>
                <w:rFonts w:eastAsia="SimSun"/>
                <w:color w:val="000000"/>
              </w:rPr>
              <w:t xml:space="preserve">0.21 </w:t>
            </w:r>
          </w:p>
        </w:tc>
        <w:tc>
          <w:tcPr>
            <w:tcW w:w="1596" w:type="dxa"/>
            <w:vAlign w:val="center"/>
          </w:tcPr>
          <w:p w14:paraId="7CC19929" w14:textId="77777777" w:rsidR="00230B75" w:rsidRDefault="007D51AA">
            <w:r>
              <w:rPr>
                <w:rFonts w:eastAsia="SimSun"/>
                <w:color w:val="000000"/>
              </w:rPr>
              <w:t xml:space="preserve">0.35 </w:t>
            </w:r>
          </w:p>
        </w:tc>
        <w:tc>
          <w:tcPr>
            <w:tcW w:w="1596" w:type="dxa"/>
            <w:vAlign w:val="center"/>
          </w:tcPr>
          <w:p w14:paraId="7CC1992A" w14:textId="77777777" w:rsidR="00230B75" w:rsidRDefault="007D51AA">
            <w:r>
              <w:rPr>
                <w:rFonts w:eastAsia="SimSun"/>
                <w:color w:val="000000"/>
              </w:rPr>
              <w:t xml:space="preserve">0.21 </w:t>
            </w:r>
          </w:p>
        </w:tc>
      </w:tr>
      <w:tr w:rsidR="00230B75" w14:paraId="7CC19932" w14:textId="77777777">
        <w:trPr>
          <w:trHeight w:val="326"/>
        </w:trPr>
        <w:tc>
          <w:tcPr>
            <w:tcW w:w="1596" w:type="dxa"/>
          </w:tcPr>
          <w:p w14:paraId="7CC1992C" w14:textId="77777777" w:rsidR="00230B75" w:rsidRDefault="00230B75"/>
        </w:tc>
        <w:tc>
          <w:tcPr>
            <w:tcW w:w="1596" w:type="dxa"/>
            <w:vAlign w:val="center"/>
          </w:tcPr>
          <w:p w14:paraId="7CC1992D" w14:textId="77777777" w:rsidR="00230B75" w:rsidRDefault="007D51AA">
            <w:r>
              <w:rPr>
                <w:rFonts w:eastAsia="SimSun"/>
                <w:color w:val="000000"/>
              </w:rPr>
              <w:t xml:space="preserve">0.07 </w:t>
            </w:r>
          </w:p>
        </w:tc>
        <w:tc>
          <w:tcPr>
            <w:tcW w:w="1596" w:type="dxa"/>
            <w:vAlign w:val="center"/>
          </w:tcPr>
          <w:p w14:paraId="7CC1992E" w14:textId="77777777" w:rsidR="00230B75" w:rsidRDefault="007D51AA">
            <w:r>
              <w:rPr>
                <w:rFonts w:eastAsia="SimSun"/>
                <w:color w:val="000000"/>
              </w:rPr>
              <w:t xml:space="preserve">0.01 </w:t>
            </w:r>
          </w:p>
        </w:tc>
        <w:tc>
          <w:tcPr>
            <w:tcW w:w="1596" w:type="dxa"/>
            <w:vAlign w:val="center"/>
          </w:tcPr>
          <w:p w14:paraId="7CC1992F" w14:textId="77777777" w:rsidR="00230B75" w:rsidRDefault="007D51AA">
            <w:r>
              <w:rPr>
                <w:rFonts w:eastAsia="SimSun"/>
                <w:color w:val="000000"/>
              </w:rPr>
              <w:t xml:space="preserve">0.04 </w:t>
            </w:r>
          </w:p>
        </w:tc>
        <w:tc>
          <w:tcPr>
            <w:tcW w:w="1596" w:type="dxa"/>
            <w:vAlign w:val="center"/>
          </w:tcPr>
          <w:p w14:paraId="7CC19930" w14:textId="77777777" w:rsidR="00230B75" w:rsidRDefault="007D51AA">
            <w:r>
              <w:rPr>
                <w:rFonts w:eastAsia="SimSun"/>
                <w:color w:val="000000"/>
              </w:rPr>
              <w:t xml:space="preserve">0.33 </w:t>
            </w:r>
          </w:p>
        </w:tc>
        <w:tc>
          <w:tcPr>
            <w:tcW w:w="1596" w:type="dxa"/>
            <w:vAlign w:val="center"/>
          </w:tcPr>
          <w:p w14:paraId="7CC19931" w14:textId="77777777" w:rsidR="00230B75" w:rsidRDefault="007D51AA">
            <w:r>
              <w:rPr>
                <w:rFonts w:eastAsia="SimSun"/>
                <w:color w:val="000000"/>
              </w:rPr>
              <w:t xml:space="preserve">0.54 </w:t>
            </w:r>
          </w:p>
        </w:tc>
      </w:tr>
      <w:tr w:rsidR="00230B75" w14:paraId="7CC19939" w14:textId="77777777">
        <w:trPr>
          <w:trHeight w:val="326"/>
        </w:trPr>
        <w:tc>
          <w:tcPr>
            <w:tcW w:w="1596" w:type="dxa"/>
          </w:tcPr>
          <w:p w14:paraId="7CC19933" w14:textId="77777777" w:rsidR="00230B75" w:rsidRDefault="00230B75"/>
        </w:tc>
        <w:tc>
          <w:tcPr>
            <w:tcW w:w="1596" w:type="dxa"/>
            <w:vAlign w:val="center"/>
          </w:tcPr>
          <w:p w14:paraId="7CC19934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3 </w:t>
            </w:r>
          </w:p>
        </w:tc>
        <w:tc>
          <w:tcPr>
            <w:tcW w:w="1596" w:type="dxa"/>
            <w:vAlign w:val="center"/>
          </w:tcPr>
          <w:p w14:paraId="7CC1993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3 </w:t>
            </w:r>
          </w:p>
        </w:tc>
        <w:tc>
          <w:tcPr>
            <w:tcW w:w="1596" w:type="dxa"/>
            <w:vAlign w:val="center"/>
          </w:tcPr>
          <w:p w14:paraId="7CC19936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3 </w:t>
            </w:r>
          </w:p>
        </w:tc>
        <w:tc>
          <w:tcPr>
            <w:tcW w:w="1596" w:type="dxa"/>
            <w:vAlign w:val="center"/>
          </w:tcPr>
          <w:p w14:paraId="7CC19937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3 </w:t>
            </w:r>
          </w:p>
        </w:tc>
        <w:tc>
          <w:tcPr>
            <w:tcW w:w="1596" w:type="dxa"/>
            <w:vAlign w:val="center"/>
          </w:tcPr>
          <w:p w14:paraId="7CC19938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69 </w:t>
            </w:r>
          </w:p>
        </w:tc>
      </w:tr>
      <w:tr w:rsidR="00230B75" w14:paraId="7CC19940" w14:textId="77777777">
        <w:trPr>
          <w:trHeight w:val="326"/>
        </w:trPr>
        <w:tc>
          <w:tcPr>
            <w:tcW w:w="1596" w:type="dxa"/>
            <w:tcBorders>
              <w:bottom w:val="single" w:sz="4" w:space="0" w:color="auto"/>
            </w:tcBorders>
          </w:tcPr>
          <w:p w14:paraId="7CC1993A" w14:textId="77777777" w:rsidR="00230B75" w:rsidRDefault="00230B75"/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3B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4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3C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4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3D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4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3E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4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3F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83 </w:t>
            </w:r>
          </w:p>
        </w:tc>
      </w:tr>
      <w:tr w:rsidR="00230B75" w14:paraId="7CC19947" w14:textId="77777777">
        <w:trPr>
          <w:trHeight w:val="326"/>
        </w:trPr>
        <w:tc>
          <w:tcPr>
            <w:tcW w:w="1596" w:type="dxa"/>
            <w:tcBorders>
              <w:right w:val="nil"/>
            </w:tcBorders>
          </w:tcPr>
          <w:p w14:paraId="7CC19941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</w:tcPr>
          <w:p w14:paraId="7CC19942" w14:textId="77777777" w:rsidR="00230B75" w:rsidRDefault="00230B75">
            <w:pPr>
              <w:rPr>
                <w:rFonts w:eastAsia="SimSun"/>
                <w:color w:val="000000"/>
              </w:rPr>
            </w:pP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7CC19943" w14:textId="77777777" w:rsidR="00230B75" w:rsidRDefault="00230B75">
            <w:pPr>
              <w:rPr>
                <w:rFonts w:eastAsia="SimSun"/>
                <w:color w:val="000000"/>
              </w:rPr>
            </w:pP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7CC19944" w14:textId="77777777" w:rsidR="00230B75" w:rsidRDefault="00230B75">
            <w:pPr>
              <w:rPr>
                <w:rFonts w:eastAsia="SimSun"/>
                <w:color w:val="000000"/>
              </w:rPr>
            </w:pP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7CC19945" w14:textId="77777777" w:rsidR="00230B75" w:rsidRDefault="00230B75">
            <w:pPr>
              <w:rPr>
                <w:rFonts w:eastAsia="SimSun"/>
                <w:color w:val="000000"/>
              </w:rPr>
            </w:pPr>
          </w:p>
        </w:tc>
        <w:tc>
          <w:tcPr>
            <w:tcW w:w="1596" w:type="dxa"/>
            <w:tcBorders>
              <w:left w:val="nil"/>
            </w:tcBorders>
          </w:tcPr>
          <w:p w14:paraId="7CC19946" w14:textId="77777777" w:rsidR="00230B75" w:rsidRDefault="00230B75">
            <w:pPr>
              <w:rPr>
                <w:rFonts w:eastAsia="SimSun"/>
                <w:color w:val="000000"/>
              </w:rPr>
            </w:pPr>
          </w:p>
        </w:tc>
      </w:tr>
      <w:tr w:rsidR="00230B75" w14:paraId="7CC1994E" w14:textId="77777777">
        <w:trPr>
          <w:trHeight w:val="326"/>
        </w:trPr>
        <w:tc>
          <w:tcPr>
            <w:tcW w:w="1596" w:type="dxa"/>
          </w:tcPr>
          <w:p w14:paraId="7CC19948" w14:textId="77777777" w:rsidR="00230B75" w:rsidRDefault="007D51AA">
            <w:r>
              <w:t>Education</w:t>
            </w:r>
          </w:p>
        </w:tc>
        <w:tc>
          <w:tcPr>
            <w:tcW w:w="1596" w:type="dxa"/>
            <w:vAlign w:val="center"/>
          </w:tcPr>
          <w:p w14:paraId="7CC19949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6 </w:t>
            </w:r>
          </w:p>
        </w:tc>
        <w:tc>
          <w:tcPr>
            <w:tcW w:w="1596" w:type="dxa"/>
            <w:vAlign w:val="center"/>
          </w:tcPr>
          <w:p w14:paraId="7CC1994A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5 </w:t>
            </w:r>
          </w:p>
        </w:tc>
        <w:tc>
          <w:tcPr>
            <w:tcW w:w="1596" w:type="dxa"/>
            <w:vAlign w:val="center"/>
          </w:tcPr>
          <w:p w14:paraId="7CC1994B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6 </w:t>
            </w:r>
          </w:p>
        </w:tc>
        <w:tc>
          <w:tcPr>
            <w:tcW w:w="1596" w:type="dxa"/>
            <w:vAlign w:val="center"/>
          </w:tcPr>
          <w:p w14:paraId="7CC1994C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5 </w:t>
            </w:r>
          </w:p>
        </w:tc>
        <w:tc>
          <w:tcPr>
            <w:tcW w:w="1596" w:type="dxa"/>
            <w:vAlign w:val="center"/>
          </w:tcPr>
          <w:p w14:paraId="7CC1994D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</w:tr>
      <w:tr w:rsidR="00230B75" w14:paraId="7CC19955" w14:textId="77777777">
        <w:trPr>
          <w:trHeight w:val="326"/>
        </w:trPr>
        <w:tc>
          <w:tcPr>
            <w:tcW w:w="1596" w:type="dxa"/>
          </w:tcPr>
          <w:p w14:paraId="7CC1994F" w14:textId="77777777" w:rsidR="00230B75" w:rsidRDefault="00230B75"/>
        </w:tc>
        <w:tc>
          <w:tcPr>
            <w:tcW w:w="1596" w:type="dxa"/>
            <w:vAlign w:val="center"/>
          </w:tcPr>
          <w:p w14:paraId="7CC19950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2 </w:t>
            </w:r>
          </w:p>
        </w:tc>
        <w:tc>
          <w:tcPr>
            <w:tcW w:w="1596" w:type="dxa"/>
            <w:vAlign w:val="center"/>
          </w:tcPr>
          <w:p w14:paraId="7CC19951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3 </w:t>
            </w:r>
          </w:p>
        </w:tc>
        <w:tc>
          <w:tcPr>
            <w:tcW w:w="1596" w:type="dxa"/>
            <w:vAlign w:val="center"/>
          </w:tcPr>
          <w:p w14:paraId="7CC19952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2 </w:t>
            </w:r>
          </w:p>
        </w:tc>
        <w:tc>
          <w:tcPr>
            <w:tcW w:w="1596" w:type="dxa"/>
            <w:vAlign w:val="center"/>
          </w:tcPr>
          <w:p w14:paraId="7CC19953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32 </w:t>
            </w:r>
          </w:p>
        </w:tc>
        <w:tc>
          <w:tcPr>
            <w:tcW w:w="1596" w:type="dxa"/>
            <w:vAlign w:val="center"/>
          </w:tcPr>
          <w:p w14:paraId="7CC19954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30 </w:t>
            </w:r>
          </w:p>
        </w:tc>
      </w:tr>
      <w:tr w:rsidR="00230B75" w14:paraId="7CC1995C" w14:textId="77777777">
        <w:trPr>
          <w:trHeight w:val="326"/>
        </w:trPr>
        <w:tc>
          <w:tcPr>
            <w:tcW w:w="1596" w:type="dxa"/>
          </w:tcPr>
          <w:p w14:paraId="7CC19956" w14:textId="77777777" w:rsidR="00230B75" w:rsidRDefault="00230B75"/>
        </w:tc>
        <w:tc>
          <w:tcPr>
            <w:tcW w:w="1596" w:type="dxa"/>
            <w:vAlign w:val="center"/>
          </w:tcPr>
          <w:p w14:paraId="7CC19957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2 </w:t>
            </w:r>
          </w:p>
        </w:tc>
        <w:tc>
          <w:tcPr>
            <w:tcW w:w="1596" w:type="dxa"/>
            <w:vAlign w:val="center"/>
          </w:tcPr>
          <w:p w14:paraId="7CC19958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2 </w:t>
            </w:r>
          </w:p>
        </w:tc>
        <w:tc>
          <w:tcPr>
            <w:tcW w:w="1596" w:type="dxa"/>
            <w:vAlign w:val="center"/>
          </w:tcPr>
          <w:p w14:paraId="7CC19959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2 </w:t>
            </w:r>
          </w:p>
        </w:tc>
        <w:tc>
          <w:tcPr>
            <w:tcW w:w="1596" w:type="dxa"/>
            <w:vAlign w:val="center"/>
          </w:tcPr>
          <w:p w14:paraId="7CC1995A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1 </w:t>
            </w:r>
          </w:p>
        </w:tc>
        <w:tc>
          <w:tcPr>
            <w:tcW w:w="1596" w:type="dxa"/>
            <w:vAlign w:val="center"/>
          </w:tcPr>
          <w:p w14:paraId="7CC1995B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72 </w:t>
            </w:r>
          </w:p>
        </w:tc>
      </w:tr>
      <w:tr w:rsidR="00230B75" w14:paraId="7CC19963" w14:textId="77777777">
        <w:trPr>
          <w:trHeight w:val="326"/>
        </w:trPr>
        <w:tc>
          <w:tcPr>
            <w:tcW w:w="1596" w:type="dxa"/>
          </w:tcPr>
          <w:p w14:paraId="7CC1995D" w14:textId="77777777" w:rsidR="00230B75" w:rsidRDefault="00230B75"/>
        </w:tc>
        <w:tc>
          <w:tcPr>
            <w:tcW w:w="1596" w:type="dxa"/>
            <w:vAlign w:val="center"/>
          </w:tcPr>
          <w:p w14:paraId="7CC1995E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7 </w:t>
            </w:r>
          </w:p>
        </w:tc>
        <w:tc>
          <w:tcPr>
            <w:tcW w:w="1596" w:type="dxa"/>
            <w:vAlign w:val="center"/>
          </w:tcPr>
          <w:p w14:paraId="7CC1995F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7 </w:t>
            </w:r>
          </w:p>
        </w:tc>
        <w:tc>
          <w:tcPr>
            <w:tcW w:w="1596" w:type="dxa"/>
            <w:vAlign w:val="center"/>
          </w:tcPr>
          <w:p w14:paraId="7CC19960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7 </w:t>
            </w:r>
          </w:p>
        </w:tc>
        <w:tc>
          <w:tcPr>
            <w:tcW w:w="1596" w:type="dxa"/>
            <w:vAlign w:val="center"/>
          </w:tcPr>
          <w:p w14:paraId="7CC19961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33 </w:t>
            </w:r>
          </w:p>
        </w:tc>
        <w:tc>
          <w:tcPr>
            <w:tcW w:w="1596" w:type="dxa"/>
            <w:vAlign w:val="center"/>
          </w:tcPr>
          <w:p w14:paraId="7CC19962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47 </w:t>
            </w:r>
          </w:p>
        </w:tc>
      </w:tr>
      <w:tr w:rsidR="00230B75" w14:paraId="7CC1996A" w14:textId="77777777">
        <w:trPr>
          <w:trHeight w:val="326"/>
        </w:trPr>
        <w:tc>
          <w:tcPr>
            <w:tcW w:w="1596" w:type="dxa"/>
            <w:tcBorders>
              <w:bottom w:val="single" w:sz="4" w:space="0" w:color="auto"/>
            </w:tcBorders>
          </w:tcPr>
          <w:p w14:paraId="7CC19964" w14:textId="77777777" w:rsidR="00230B75" w:rsidRDefault="00230B75"/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6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66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67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68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69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64 </w:t>
            </w:r>
          </w:p>
        </w:tc>
      </w:tr>
      <w:tr w:rsidR="00230B75" w14:paraId="7CC19971" w14:textId="77777777">
        <w:trPr>
          <w:trHeight w:val="326"/>
        </w:trPr>
        <w:tc>
          <w:tcPr>
            <w:tcW w:w="1596" w:type="dxa"/>
            <w:tcBorders>
              <w:right w:val="nil"/>
            </w:tcBorders>
          </w:tcPr>
          <w:p w14:paraId="7CC1996B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</w:tcPr>
          <w:p w14:paraId="7CC1996C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</w:tcPr>
          <w:p w14:paraId="7CC1996D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</w:tcPr>
          <w:p w14:paraId="7CC1996E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</w:tcPr>
          <w:p w14:paraId="7CC1996F" w14:textId="77777777" w:rsidR="00230B75" w:rsidRDefault="00230B75"/>
        </w:tc>
        <w:tc>
          <w:tcPr>
            <w:tcW w:w="1596" w:type="dxa"/>
            <w:tcBorders>
              <w:left w:val="nil"/>
            </w:tcBorders>
          </w:tcPr>
          <w:p w14:paraId="7CC19970" w14:textId="77777777" w:rsidR="00230B75" w:rsidRDefault="00230B75"/>
        </w:tc>
      </w:tr>
      <w:tr w:rsidR="00230B75" w14:paraId="7CC19978" w14:textId="77777777">
        <w:trPr>
          <w:trHeight w:val="326"/>
        </w:trPr>
        <w:tc>
          <w:tcPr>
            <w:tcW w:w="1596" w:type="dxa"/>
          </w:tcPr>
          <w:p w14:paraId="7CC19972" w14:textId="77777777" w:rsidR="00230B75" w:rsidRDefault="007D51AA">
            <w:r>
              <w:t>Doctors</w:t>
            </w:r>
          </w:p>
        </w:tc>
        <w:tc>
          <w:tcPr>
            <w:tcW w:w="1596" w:type="dxa"/>
            <w:vAlign w:val="center"/>
          </w:tcPr>
          <w:p w14:paraId="7CC19973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39 </w:t>
            </w:r>
          </w:p>
        </w:tc>
        <w:tc>
          <w:tcPr>
            <w:tcW w:w="1596" w:type="dxa"/>
            <w:vAlign w:val="center"/>
          </w:tcPr>
          <w:p w14:paraId="7CC19974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2 </w:t>
            </w:r>
          </w:p>
        </w:tc>
        <w:tc>
          <w:tcPr>
            <w:tcW w:w="1596" w:type="dxa"/>
            <w:vAlign w:val="center"/>
          </w:tcPr>
          <w:p w14:paraId="7CC1997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3 </w:t>
            </w:r>
          </w:p>
        </w:tc>
        <w:tc>
          <w:tcPr>
            <w:tcW w:w="1596" w:type="dxa"/>
            <w:vAlign w:val="center"/>
          </w:tcPr>
          <w:p w14:paraId="7CC19976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7 </w:t>
            </w:r>
          </w:p>
        </w:tc>
        <w:tc>
          <w:tcPr>
            <w:tcW w:w="1596" w:type="dxa"/>
            <w:vAlign w:val="center"/>
          </w:tcPr>
          <w:p w14:paraId="7CC19977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8 </w:t>
            </w:r>
          </w:p>
        </w:tc>
      </w:tr>
      <w:tr w:rsidR="00230B75" w14:paraId="7CC1997F" w14:textId="77777777">
        <w:trPr>
          <w:trHeight w:val="326"/>
        </w:trPr>
        <w:tc>
          <w:tcPr>
            <w:tcW w:w="1596" w:type="dxa"/>
          </w:tcPr>
          <w:p w14:paraId="7CC19979" w14:textId="77777777" w:rsidR="00230B75" w:rsidRDefault="00230B75"/>
        </w:tc>
        <w:tc>
          <w:tcPr>
            <w:tcW w:w="1596" w:type="dxa"/>
            <w:vAlign w:val="center"/>
          </w:tcPr>
          <w:p w14:paraId="7CC1997A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1 </w:t>
            </w:r>
          </w:p>
        </w:tc>
        <w:tc>
          <w:tcPr>
            <w:tcW w:w="1596" w:type="dxa"/>
            <w:vAlign w:val="center"/>
          </w:tcPr>
          <w:p w14:paraId="7CC1997B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1 </w:t>
            </w:r>
          </w:p>
        </w:tc>
        <w:tc>
          <w:tcPr>
            <w:tcW w:w="1596" w:type="dxa"/>
            <w:vAlign w:val="center"/>
          </w:tcPr>
          <w:p w14:paraId="7CC1997C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6 </w:t>
            </w:r>
          </w:p>
        </w:tc>
        <w:tc>
          <w:tcPr>
            <w:tcW w:w="1596" w:type="dxa"/>
            <w:vAlign w:val="center"/>
          </w:tcPr>
          <w:p w14:paraId="7CC1997D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1 </w:t>
            </w:r>
          </w:p>
        </w:tc>
        <w:tc>
          <w:tcPr>
            <w:tcW w:w="1596" w:type="dxa"/>
            <w:vAlign w:val="center"/>
          </w:tcPr>
          <w:p w14:paraId="7CC1997E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1 </w:t>
            </w:r>
          </w:p>
        </w:tc>
      </w:tr>
      <w:tr w:rsidR="00230B75" w14:paraId="7CC19986" w14:textId="77777777">
        <w:trPr>
          <w:trHeight w:val="326"/>
        </w:trPr>
        <w:tc>
          <w:tcPr>
            <w:tcW w:w="1596" w:type="dxa"/>
          </w:tcPr>
          <w:p w14:paraId="7CC19980" w14:textId="77777777" w:rsidR="00230B75" w:rsidRDefault="00230B75"/>
        </w:tc>
        <w:tc>
          <w:tcPr>
            <w:tcW w:w="1596" w:type="dxa"/>
            <w:vAlign w:val="center"/>
          </w:tcPr>
          <w:p w14:paraId="7CC19981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09 </w:t>
            </w:r>
          </w:p>
        </w:tc>
        <w:tc>
          <w:tcPr>
            <w:tcW w:w="1596" w:type="dxa"/>
            <w:vAlign w:val="center"/>
          </w:tcPr>
          <w:p w14:paraId="7CC19982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5 </w:t>
            </w:r>
          </w:p>
        </w:tc>
        <w:tc>
          <w:tcPr>
            <w:tcW w:w="1596" w:type="dxa"/>
            <w:vAlign w:val="center"/>
          </w:tcPr>
          <w:p w14:paraId="7CC19983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9 </w:t>
            </w:r>
          </w:p>
        </w:tc>
        <w:tc>
          <w:tcPr>
            <w:tcW w:w="1596" w:type="dxa"/>
            <w:vAlign w:val="center"/>
          </w:tcPr>
          <w:p w14:paraId="7CC19984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3 </w:t>
            </w:r>
          </w:p>
        </w:tc>
        <w:tc>
          <w:tcPr>
            <w:tcW w:w="1596" w:type="dxa"/>
            <w:vAlign w:val="center"/>
          </w:tcPr>
          <w:p w14:paraId="7CC19985" w14:textId="77777777" w:rsidR="00230B75" w:rsidRDefault="007D51AA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3 </w:t>
            </w:r>
          </w:p>
        </w:tc>
      </w:tr>
      <w:tr w:rsidR="00230B75" w14:paraId="7CC1998D" w14:textId="77777777">
        <w:trPr>
          <w:trHeight w:val="326"/>
        </w:trPr>
        <w:tc>
          <w:tcPr>
            <w:tcW w:w="1596" w:type="dxa"/>
          </w:tcPr>
          <w:p w14:paraId="7CC19987" w14:textId="77777777" w:rsidR="00230B75" w:rsidRDefault="00230B75"/>
        </w:tc>
        <w:tc>
          <w:tcPr>
            <w:tcW w:w="1596" w:type="dxa"/>
            <w:vAlign w:val="center"/>
          </w:tcPr>
          <w:p w14:paraId="7CC19988" w14:textId="77777777" w:rsidR="00230B75" w:rsidRDefault="007D51AA">
            <w:r>
              <w:t xml:space="preserve">0.02 </w:t>
            </w:r>
          </w:p>
        </w:tc>
        <w:tc>
          <w:tcPr>
            <w:tcW w:w="1596" w:type="dxa"/>
            <w:vAlign w:val="center"/>
          </w:tcPr>
          <w:p w14:paraId="7CC19989" w14:textId="77777777" w:rsidR="00230B75" w:rsidRDefault="007D51AA">
            <w:r>
              <w:t xml:space="preserve">0.08 </w:t>
            </w:r>
          </w:p>
        </w:tc>
        <w:tc>
          <w:tcPr>
            <w:tcW w:w="1596" w:type="dxa"/>
            <w:vAlign w:val="center"/>
          </w:tcPr>
          <w:p w14:paraId="7CC1998A" w14:textId="77777777" w:rsidR="00230B75" w:rsidRDefault="007D51AA">
            <w:r>
              <w:t xml:space="preserve">0.41 </w:t>
            </w:r>
          </w:p>
        </w:tc>
        <w:tc>
          <w:tcPr>
            <w:tcW w:w="1596" w:type="dxa"/>
            <w:vAlign w:val="center"/>
          </w:tcPr>
          <w:p w14:paraId="7CC1998B" w14:textId="77777777" w:rsidR="00230B75" w:rsidRDefault="007D51AA">
            <w:r>
              <w:t xml:space="preserve">0.25 </w:t>
            </w:r>
          </w:p>
        </w:tc>
        <w:tc>
          <w:tcPr>
            <w:tcW w:w="1596" w:type="dxa"/>
            <w:vAlign w:val="center"/>
          </w:tcPr>
          <w:p w14:paraId="7CC1998C" w14:textId="77777777" w:rsidR="00230B75" w:rsidRDefault="007D51AA">
            <w:r>
              <w:t xml:space="preserve">0.34 </w:t>
            </w:r>
          </w:p>
        </w:tc>
      </w:tr>
      <w:tr w:rsidR="00230B75" w14:paraId="7CC19994" w14:textId="77777777">
        <w:trPr>
          <w:trHeight w:val="326"/>
        </w:trPr>
        <w:tc>
          <w:tcPr>
            <w:tcW w:w="1596" w:type="dxa"/>
            <w:tcBorders>
              <w:bottom w:val="single" w:sz="4" w:space="0" w:color="auto"/>
            </w:tcBorders>
          </w:tcPr>
          <w:p w14:paraId="7CC1998E" w14:textId="77777777" w:rsidR="00230B75" w:rsidRDefault="00230B75"/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8F" w14:textId="77777777" w:rsidR="00230B75" w:rsidRDefault="007D51AA">
            <w:r>
              <w:t xml:space="preserve">0.03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90" w14:textId="77777777" w:rsidR="00230B75" w:rsidRDefault="007D51AA">
            <w:r>
              <w:t xml:space="preserve">0.03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91" w14:textId="77777777" w:rsidR="00230B75" w:rsidRDefault="007D51AA">
            <w:r>
              <w:t xml:space="preserve">0.13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92" w14:textId="77777777" w:rsidR="00230B75" w:rsidRDefault="007D51AA">
            <w:r>
              <w:t xml:space="preserve">0.31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CC19993" w14:textId="77777777" w:rsidR="00230B75" w:rsidRDefault="007D51AA">
            <w:r>
              <w:t xml:space="preserve">0.70 </w:t>
            </w:r>
          </w:p>
        </w:tc>
      </w:tr>
      <w:tr w:rsidR="00230B75" w14:paraId="7CC1999B" w14:textId="77777777">
        <w:trPr>
          <w:trHeight w:val="326"/>
        </w:trPr>
        <w:tc>
          <w:tcPr>
            <w:tcW w:w="1596" w:type="dxa"/>
            <w:tcBorders>
              <w:right w:val="nil"/>
            </w:tcBorders>
          </w:tcPr>
          <w:p w14:paraId="7CC19995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  <w:vAlign w:val="center"/>
          </w:tcPr>
          <w:p w14:paraId="7CC19996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  <w:vAlign w:val="center"/>
          </w:tcPr>
          <w:p w14:paraId="7CC19997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  <w:vAlign w:val="center"/>
          </w:tcPr>
          <w:p w14:paraId="7CC19998" w14:textId="77777777" w:rsidR="00230B75" w:rsidRDefault="00230B75"/>
        </w:tc>
        <w:tc>
          <w:tcPr>
            <w:tcW w:w="1596" w:type="dxa"/>
            <w:tcBorders>
              <w:left w:val="nil"/>
              <w:right w:val="nil"/>
            </w:tcBorders>
            <w:vAlign w:val="center"/>
          </w:tcPr>
          <w:p w14:paraId="7CC19999" w14:textId="77777777" w:rsidR="00230B75" w:rsidRDefault="00230B75"/>
        </w:tc>
        <w:tc>
          <w:tcPr>
            <w:tcW w:w="1596" w:type="dxa"/>
            <w:tcBorders>
              <w:left w:val="nil"/>
            </w:tcBorders>
            <w:vAlign w:val="center"/>
          </w:tcPr>
          <w:p w14:paraId="7CC1999A" w14:textId="77777777" w:rsidR="00230B75" w:rsidRDefault="00230B75"/>
        </w:tc>
      </w:tr>
      <w:tr w:rsidR="00230B75" w14:paraId="7CC199A2" w14:textId="77777777">
        <w:trPr>
          <w:trHeight w:val="326"/>
        </w:trPr>
        <w:tc>
          <w:tcPr>
            <w:tcW w:w="1596" w:type="dxa"/>
          </w:tcPr>
          <w:p w14:paraId="7CC1999C" w14:textId="77777777" w:rsidR="00230B75" w:rsidRDefault="007D51AA">
            <w:r>
              <w:t>Hospitals</w:t>
            </w:r>
          </w:p>
        </w:tc>
        <w:tc>
          <w:tcPr>
            <w:tcW w:w="1596" w:type="dxa"/>
            <w:vAlign w:val="center"/>
          </w:tcPr>
          <w:p w14:paraId="7CC1999D" w14:textId="77777777" w:rsidR="00230B75" w:rsidRDefault="007D51AA">
            <w:r>
              <w:t xml:space="preserve">0.30 </w:t>
            </w:r>
          </w:p>
        </w:tc>
        <w:tc>
          <w:tcPr>
            <w:tcW w:w="1596" w:type="dxa"/>
            <w:vAlign w:val="center"/>
          </w:tcPr>
          <w:p w14:paraId="7CC1999E" w14:textId="77777777" w:rsidR="00230B75" w:rsidRDefault="007D51AA">
            <w:r>
              <w:t xml:space="preserve">0.22 </w:t>
            </w:r>
          </w:p>
        </w:tc>
        <w:tc>
          <w:tcPr>
            <w:tcW w:w="1596" w:type="dxa"/>
            <w:vAlign w:val="center"/>
          </w:tcPr>
          <w:p w14:paraId="7CC1999F" w14:textId="77777777" w:rsidR="00230B75" w:rsidRDefault="007D51AA">
            <w:r>
              <w:t xml:space="preserve">0.18 </w:t>
            </w:r>
          </w:p>
        </w:tc>
        <w:tc>
          <w:tcPr>
            <w:tcW w:w="1596" w:type="dxa"/>
            <w:vAlign w:val="center"/>
          </w:tcPr>
          <w:p w14:paraId="7CC199A0" w14:textId="77777777" w:rsidR="00230B75" w:rsidRDefault="007D51AA">
            <w:r>
              <w:t xml:space="preserve">0.16 </w:t>
            </w:r>
          </w:p>
        </w:tc>
        <w:tc>
          <w:tcPr>
            <w:tcW w:w="1596" w:type="dxa"/>
            <w:vAlign w:val="center"/>
          </w:tcPr>
          <w:p w14:paraId="7CC199A1" w14:textId="77777777" w:rsidR="00230B75" w:rsidRDefault="007D51AA">
            <w:r>
              <w:t xml:space="preserve">0.14 </w:t>
            </w:r>
          </w:p>
        </w:tc>
      </w:tr>
      <w:tr w:rsidR="00230B75" w14:paraId="7CC199A9" w14:textId="77777777">
        <w:trPr>
          <w:trHeight w:val="326"/>
        </w:trPr>
        <w:tc>
          <w:tcPr>
            <w:tcW w:w="1596" w:type="dxa"/>
          </w:tcPr>
          <w:p w14:paraId="7CC199A3" w14:textId="77777777" w:rsidR="00230B75" w:rsidRDefault="00230B75"/>
        </w:tc>
        <w:tc>
          <w:tcPr>
            <w:tcW w:w="1596" w:type="dxa"/>
            <w:vAlign w:val="center"/>
          </w:tcPr>
          <w:p w14:paraId="7CC199A4" w14:textId="77777777" w:rsidR="00230B75" w:rsidRDefault="007D51AA">
            <w:r>
              <w:t xml:space="preserve">0.06 </w:t>
            </w:r>
          </w:p>
        </w:tc>
        <w:tc>
          <w:tcPr>
            <w:tcW w:w="1596" w:type="dxa"/>
            <w:vAlign w:val="center"/>
          </w:tcPr>
          <w:p w14:paraId="7CC199A5" w14:textId="77777777" w:rsidR="00230B75" w:rsidRDefault="007D51AA">
            <w:r>
              <w:t xml:space="preserve">0.21 </w:t>
            </w:r>
          </w:p>
        </w:tc>
        <w:tc>
          <w:tcPr>
            <w:tcW w:w="1596" w:type="dxa"/>
            <w:vAlign w:val="center"/>
          </w:tcPr>
          <w:p w14:paraId="7CC199A6" w14:textId="77777777" w:rsidR="00230B75" w:rsidRDefault="007D51AA">
            <w:r>
              <w:t xml:space="preserve">0.19 </w:t>
            </w:r>
          </w:p>
        </w:tc>
        <w:tc>
          <w:tcPr>
            <w:tcW w:w="1596" w:type="dxa"/>
            <w:vAlign w:val="center"/>
          </w:tcPr>
          <w:p w14:paraId="7CC199A7" w14:textId="77777777" w:rsidR="00230B75" w:rsidRDefault="007D51AA">
            <w:r>
              <w:t xml:space="preserve">0.28 </w:t>
            </w:r>
          </w:p>
        </w:tc>
        <w:tc>
          <w:tcPr>
            <w:tcW w:w="1596" w:type="dxa"/>
            <w:vAlign w:val="center"/>
          </w:tcPr>
          <w:p w14:paraId="7CC199A8" w14:textId="77777777" w:rsidR="00230B75" w:rsidRDefault="007D51AA">
            <w:r>
              <w:t xml:space="preserve">0.26 </w:t>
            </w:r>
          </w:p>
        </w:tc>
      </w:tr>
      <w:tr w:rsidR="00230B75" w14:paraId="7CC199B0" w14:textId="77777777">
        <w:trPr>
          <w:trHeight w:val="326"/>
        </w:trPr>
        <w:tc>
          <w:tcPr>
            <w:tcW w:w="1596" w:type="dxa"/>
          </w:tcPr>
          <w:p w14:paraId="7CC199AA" w14:textId="77777777" w:rsidR="00230B75" w:rsidRDefault="00230B75"/>
        </w:tc>
        <w:tc>
          <w:tcPr>
            <w:tcW w:w="1596" w:type="dxa"/>
            <w:vAlign w:val="center"/>
          </w:tcPr>
          <w:p w14:paraId="7CC199AB" w14:textId="77777777" w:rsidR="00230B75" w:rsidRDefault="007D51AA">
            <w:r>
              <w:t xml:space="preserve">0.10 </w:t>
            </w:r>
          </w:p>
        </w:tc>
        <w:tc>
          <w:tcPr>
            <w:tcW w:w="1596" w:type="dxa"/>
            <w:vAlign w:val="center"/>
          </w:tcPr>
          <w:p w14:paraId="7CC199AC" w14:textId="77777777" w:rsidR="00230B75" w:rsidRDefault="007D51AA">
            <w:r>
              <w:t xml:space="preserve">0.13 </w:t>
            </w:r>
          </w:p>
        </w:tc>
        <w:tc>
          <w:tcPr>
            <w:tcW w:w="1596" w:type="dxa"/>
            <w:vAlign w:val="center"/>
          </w:tcPr>
          <w:p w14:paraId="7CC199AD" w14:textId="77777777" w:rsidR="00230B75" w:rsidRDefault="007D51AA">
            <w:r>
              <w:t xml:space="preserve">0.22 </w:t>
            </w:r>
          </w:p>
        </w:tc>
        <w:tc>
          <w:tcPr>
            <w:tcW w:w="1596" w:type="dxa"/>
            <w:vAlign w:val="center"/>
          </w:tcPr>
          <w:p w14:paraId="7CC199AE" w14:textId="77777777" w:rsidR="00230B75" w:rsidRDefault="007D51AA">
            <w:r>
              <w:t xml:space="preserve">0.22 </w:t>
            </w:r>
          </w:p>
        </w:tc>
        <w:tc>
          <w:tcPr>
            <w:tcW w:w="1596" w:type="dxa"/>
            <w:vAlign w:val="center"/>
          </w:tcPr>
          <w:p w14:paraId="7CC199AF" w14:textId="77777777" w:rsidR="00230B75" w:rsidRDefault="007D51AA">
            <w:r>
              <w:t xml:space="preserve">0.33 </w:t>
            </w:r>
          </w:p>
        </w:tc>
      </w:tr>
      <w:tr w:rsidR="00230B75" w14:paraId="7CC199B7" w14:textId="77777777">
        <w:trPr>
          <w:trHeight w:val="326"/>
        </w:trPr>
        <w:tc>
          <w:tcPr>
            <w:tcW w:w="1596" w:type="dxa"/>
          </w:tcPr>
          <w:p w14:paraId="7CC199B1" w14:textId="77777777" w:rsidR="00230B75" w:rsidRDefault="00230B75"/>
        </w:tc>
        <w:tc>
          <w:tcPr>
            <w:tcW w:w="1596" w:type="dxa"/>
            <w:vAlign w:val="center"/>
          </w:tcPr>
          <w:p w14:paraId="7CC199B2" w14:textId="77777777" w:rsidR="00230B75" w:rsidRDefault="007D51AA">
            <w:r>
              <w:t xml:space="preserve">0.06 </w:t>
            </w:r>
          </w:p>
        </w:tc>
        <w:tc>
          <w:tcPr>
            <w:tcW w:w="1596" w:type="dxa"/>
            <w:vAlign w:val="center"/>
          </w:tcPr>
          <w:p w14:paraId="7CC199B3" w14:textId="77777777" w:rsidR="00230B75" w:rsidRDefault="007D51AA">
            <w:r>
              <w:t xml:space="preserve">0.06 </w:t>
            </w:r>
          </w:p>
        </w:tc>
        <w:tc>
          <w:tcPr>
            <w:tcW w:w="1596" w:type="dxa"/>
            <w:vAlign w:val="center"/>
          </w:tcPr>
          <w:p w14:paraId="7CC199B4" w14:textId="77777777" w:rsidR="00230B75" w:rsidRDefault="007D51AA">
            <w:r>
              <w:t xml:space="preserve">0.41 </w:t>
            </w:r>
          </w:p>
        </w:tc>
        <w:tc>
          <w:tcPr>
            <w:tcW w:w="1596" w:type="dxa"/>
            <w:vAlign w:val="center"/>
          </w:tcPr>
          <w:p w14:paraId="7CC199B5" w14:textId="77777777" w:rsidR="00230B75" w:rsidRDefault="007D51AA">
            <w:r>
              <w:t xml:space="preserve">0.18 </w:t>
            </w:r>
          </w:p>
        </w:tc>
        <w:tc>
          <w:tcPr>
            <w:tcW w:w="1596" w:type="dxa"/>
            <w:vAlign w:val="center"/>
          </w:tcPr>
          <w:p w14:paraId="7CC199B6" w14:textId="77777777" w:rsidR="00230B75" w:rsidRDefault="007D51AA">
            <w:r>
              <w:t xml:space="preserve">0.29 </w:t>
            </w:r>
          </w:p>
        </w:tc>
      </w:tr>
      <w:tr w:rsidR="00230B75" w14:paraId="7CC199BE" w14:textId="77777777">
        <w:trPr>
          <w:trHeight w:val="326"/>
        </w:trPr>
        <w:tc>
          <w:tcPr>
            <w:tcW w:w="1596" w:type="dxa"/>
          </w:tcPr>
          <w:p w14:paraId="7CC199B8" w14:textId="77777777" w:rsidR="00230B75" w:rsidRDefault="00230B75"/>
        </w:tc>
        <w:tc>
          <w:tcPr>
            <w:tcW w:w="1596" w:type="dxa"/>
            <w:vAlign w:val="center"/>
          </w:tcPr>
          <w:p w14:paraId="7CC199B9" w14:textId="77777777" w:rsidR="00230B75" w:rsidRDefault="007D51AA">
            <w:r>
              <w:t xml:space="preserve">0.02 </w:t>
            </w:r>
          </w:p>
        </w:tc>
        <w:tc>
          <w:tcPr>
            <w:tcW w:w="1596" w:type="dxa"/>
            <w:vAlign w:val="center"/>
          </w:tcPr>
          <w:p w14:paraId="7CC199BA" w14:textId="77777777" w:rsidR="00230B75" w:rsidRDefault="007D51AA">
            <w:r>
              <w:t xml:space="preserve">0.12 </w:t>
            </w:r>
          </w:p>
        </w:tc>
        <w:tc>
          <w:tcPr>
            <w:tcW w:w="1596" w:type="dxa"/>
            <w:vAlign w:val="center"/>
          </w:tcPr>
          <w:p w14:paraId="7CC199BB" w14:textId="77777777" w:rsidR="00230B75" w:rsidRDefault="007D51AA">
            <w:r>
              <w:t xml:space="preserve">0.30 </w:t>
            </w:r>
          </w:p>
        </w:tc>
        <w:tc>
          <w:tcPr>
            <w:tcW w:w="1596" w:type="dxa"/>
            <w:vAlign w:val="center"/>
          </w:tcPr>
          <w:p w14:paraId="7CC199BC" w14:textId="77777777" w:rsidR="00230B75" w:rsidRDefault="007D51AA">
            <w:r>
              <w:t xml:space="preserve">0.26 </w:t>
            </w:r>
          </w:p>
        </w:tc>
        <w:tc>
          <w:tcPr>
            <w:tcW w:w="1596" w:type="dxa"/>
            <w:vAlign w:val="center"/>
          </w:tcPr>
          <w:p w14:paraId="7CC199BD" w14:textId="77777777" w:rsidR="00230B75" w:rsidRDefault="007D51AA">
            <w:r>
              <w:t xml:space="preserve">0.30 </w:t>
            </w:r>
          </w:p>
        </w:tc>
      </w:tr>
    </w:tbl>
    <w:p w14:paraId="7CC199C1" w14:textId="3EB144FF" w:rsidR="00230B75" w:rsidRDefault="007D51AA" w:rsidP="0067489E">
      <w:pPr>
        <w:rPr>
          <w:rFonts w:eastAsia="Cambria"/>
          <w:b/>
        </w:rPr>
      </w:pPr>
      <w:bookmarkStart w:id="14" w:name="_GoBack"/>
      <w:bookmarkEnd w:id="14"/>
      <w:r>
        <w:br w:type="page"/>
      </w:r>
      <w:bookmarkStart w:id="15" w:name="_Toc500590470"/>
      <w:bookmarkStart w:id="16" w:name="_Toc1479008"/>
      <w:r>
        <w:rPr>
          <w:rFonts w:eastAsia="Cambria"/>
          <w:b/>
        </w:rPr>
        <w:lastRenderedPageBreak/>
        <w:t>Table S</w:t>
      </w:r>
      <w:r>
        <w:rPr>
          <w:rFonts w:eastAsia="Cambria"/>
          <w:b/>
        </w:rPr>
        <w:fldChar w:fldCharType="begin"/>
      </w:r>
      <w:r>
        <w:rPr>
          <w:rFonts w:eastAsia="Cambria"/>
          <w:b/>
        </w:rPr>
        <w:instrText xml:space="preserve"> SEQ </w:instrText>
      </w:r>
      <w:r>
        <w:rPr>
          <w:rFonts w:ascii="MS Gothic" w:eastAsia="MS Gothic" w:hAnsi="MS Gothic" w:cs="MS Gothic" w:hint="eastAsia"/>
          <w:b/>
        </w:rPr>
        <w:instrText>表格</w:instrText>
      </w:r>
      <w:r>
        <w:rPr>
          <w:rFonts w:eastAsia="Cambria"/>
          <w:b/>
        </w:rPr>
        <w:instrText xml:space="preserve"> \* ARABIC </w:instrText>
      </w:r>
      <w:r>
        <w:rPr>
          <w:rFonts w:eastAsia="Cambria"/>
          <w:b/>
        </w:rPr>
        <w:fldChar w:fldCharType="separate"/>
      </w:r>
      <w:r>
        <w:rPr>
          <w:rFonts w:eastAsia="Cambria"/>
          <w:b/>
        </w:rPr>
        <w:t>4</w:t>
      </w:r>
      <w:r>
        <w:rPr>
          <w:rFonts w:eastAsia="Cambria"/>
          <w:b/>
        </w:rPr>
        <w:fldChar w:fldCharType="end"/>
      </w:r>
      <w:r>
        <w:rPr>
          <w:rFonts w:eastAsia="Cambria"/>
          <w:b/>
        </w:rPr>
        <w:t xml:space="preserve">. </w:t>
      </w:r>
      <w:r>
        <w:rPr>
          <w:rFonts w:eastAsia="Cambria" w:hint="eastAsia"/>
          <w:b/>
        </w:rPr>
        <w:t>P</w:t>
      </w:r>
      <w:r>
        <w:rPr>
          <w:rFonts w:eastAsia="Cambria"/>
          <w:b/>
        </w:rPr>
        <w:t>artial topics</w:t>
      </w:r>
      <w:bookmarkEnd w:id="15"/>
      <w:r>
        <w:rPr>
          <w:rFonts w:eastAsia="Cambria" w:hint="eastAsia"/>
          <w:b/>
        </w:rPr>
        <w:t xml:space="preserve"> </w:t>
      </w:r>
      <w:r>
        <w:rPr>
          <w:rFonts w:eastAsia="Cambria"/>
          <w:b/>
        </w:rPr>
        <w:t xml:space="preserve">in </w:t>
      </w:r>
      <w:proofErr w:type="spellStart"/>
      <w:r>
        <w:rPr>
          <w:rFonts w:eastAsia="Cambria"/>
          <w:b/>
        </w:rPr>
        <w:t>Tianya</w:t>
      </w:r>
      <w:proofErr w:type="spellEnd"/>
      <w:r>
        <w:rPr>
          <w:rFonts w:eastAsia="Cambria"/>
          <w:b/>
        </w:rPr>
        <w:t xml:space="preserve"> forum posts in Chinese.</w:t>
      </w:r>
      <w:bookmarkEnd w:id="16"/>
    </w:p>
    <w:p w14:paraId="7CC199C2" w14:textId="77777777" w:rsidR="00230B75" w:rsidRDefault="007D51AA">
      <w:r>
        <w:rPr>
          <w:noProof/>
          <w:lang w:eastAsia="en-US"/>
        </w:rPr>
        <w:drawing>
          <wp:inline distT="0" distB="0" distL="0" distR="0" wp14:anchorId="7CC199DC" wp14:editId="7CC199DD">
            <wp:extent cx="5940425" cy="434467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34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199C3" w14:textId="77777777" w:rsidR="00230B75" w:rsidRDefault="007D51AA">
      <w:r>
        <w:br w:type="page"/>
      </w:r>
    </w:p>
    <w:p w14:paraId="7CC199C4" w14:textId="77777777" w:rsidR="00230B75" w:rsidRDefault="007D51AA">
      <w:pPr>
        <w:pStyle w:val="Caption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</w:pPr>
      <w:bookmarkStart w:id="17" w:name="_Toc500589494"/>
      <w:bookmarkStart w:id="18" w:name="_Toc1479009"/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lastRenderedPageBreak/>
        <w:t>Table</w:t>
      </w:r>
      <w:r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fldChar w:fldCharType="begin"/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instrText xml:space="preserve"> SEQ </w:instrTex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instrText>表格</w:instrTex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instrText xml:space="preserve"> \* ARABIC </w:instrTex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fldChar w:fldCharType="separate"/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>5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fldChar w:fldCharType="end"/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>. Machine configurations</w:t>
      </w:r>
      <w:bookmarkEnd w:id="17"/>
      <w:bookmarkEnd w:id="18"/>
    </w:p>
    <w:tbl>
      <w:tblPr>
        <w:tblStyle w:val="TableNormal1"/>
        <w:tblW w:w="8896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6434"/>
      </w:tblGrid>
      <w:tr w:rsidR="00230B75" w14:paraId="7CC199C7" w14:textId="77777777">
        <w:trPr>
          <w:trHeight w:val="300"/>
          <w:jc w:val="center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5" w14:textId="77777777" w:rsidR="00230B75" w:rsidRDefault="007D51AA">
            <w:pPr>
              <w:jc w:val="both"/>
            </w:pPr>
            <w:r>
              <w:t>Number of machine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6" w14:textId="77777777" w:rsidR="00230B75" w:rsidRDefault="007D51AA">
            <w:pPr>
              <w:jc w:val="both"/>
            </w:pPr>
            <w:r>
              <w:t>100 rack-mounted server machine of Dell</w:t>
            </w:r>
          </w:p>
        </w:tc>
      </w:tr>
      <w:tr w:rsidR="00230B75" w14:paraId="7CC199CA" w14:textId="77777777">
        <w:trPr>
          <w:trHeight w:val="600"/>
          <w:jc w:val="center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8" w14:textId="77777777" w:rsidR="00230B75" w:rsidRDefault="007D51AA">
            <w:pPr>
              <w:jc w:val="both"/>
            </w:pPr>
            <w:r>
              <w:rPr>
                <w:lang w:val="zh-TW" w:eastAsia="zh-TW"/>
              </w:rPr>
              <w:t>Capacity</w:t>
            </w:r>
            <w:r>
              <w:rPr>
                <w:lang w:val="zh-TW"/>
              </w:rPr>
              <w:t xml:space="preserve"> of </w:t>
            </w:r>
            <w:r>
              <w:t xml:space="preserve">single </w:t>
            </w:r>
            <w:r>
              <w:rPr>
                <w:lang w:val="zh-TW"/>
              </w:rPr>
              <w:t>machine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9" w14:textId="77777777" w:rsidR="00230B75" w:rsidRDefault="007D51AA">
            <w:pPr>
              <w:jc w:val="both"/>
            </w:pPr>
            <w:r>
              <w:t>Each machine is equipped with TB level storage space, an 8-core processor and 16 GB memory capacity.</w:t>
            </w:r>
          </w:p>
        </w:tc>
      </w:tr>
      <w:tr w:rsidR="00230B75" w14:paraId="7CC199CD" w14:textId="77777777">
        <w:trPr>
          <w:trHeight w:val="600"/>
          <w:jc w:val="center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B" w14:textId="77777777" w:rsidR="00230B75" w:rsidRDefault="007D51AA">
            <w:pPr>
              <w:jc w:val="both"/>
            </w:pPr>
            <w:r>
              <w:rPr>
                <w:lang w:val="zh-TW"/>
              </w:rPr>
              <w:t>N</w:t>
            </w:r>
            <w:r>
              <w:rPr>
                <w:lang w:val="zh-TW" w:eastAsia="zh-TW"/>
              </w:rPr>
              <w:t>etwork configuration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9CC" w14:textId="77777777" w:rsidR="00230B75" w:rsidRDefault="007D51AA">
            <w:pPr>
              <w:jc w:val="both"/>
            </w:pPr>
            <w:r>
              <w:t>The bandwidth within racks is 9 GB per second, and the bandwidth between racks is 6 GB per second.</w:t>
            </w:r>
          </w:p>
        </w:tc>
      </w:tr>
    </w:tbl>
    <w:p w14:paraId="7CC199CE" w14:textId="77777777" w:rsidR="00230B75" w:rsidRDefault="00230B75">
      <w:pPr>
        <w:jc w:val="both"/>
      </w:pPr>
    </w:p>
    <w:p w14:paraId="7CC199CF" w14:textId="77777777" w:rsidR="00230B75" w:rsidRDefault="007D51AA">
      <w:r>
        <w:br w:type="page"/>
      </w:r>
    </w:p>
    <w:p w14:paraId="7CC199D0" w14:textId="77777777" w:rsidR="00230B75" w:rsidRDefault="007D51AA">
      <w:pPr>
        <w:pStyle w:val="Caption"/>
        <w:jc w:val="center"/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lastRenderedPageBreak/>
        <w:t>Table</w:t>
      </w:r>
      <w:r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>S</w:t>
      </w:r>
      <w:r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  <w:t>6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 xml:space="preserve">. The opinion polarity of the </w:t>
      </w:r>
      <w:r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  <w:t>sample</w:t>
      </w:r>
      <w:r>
        <w:rPr>
          <w:rFonts w:ascii="Times New Roman" w:eastAsiaTheme="minorEastAsia" w:hAnsi="Times New Roman" w:cs="Times New Roman"/>
          <w:b/>
          <w:sz w:val="24"/>
          <w:szCs w:val="24"/>
          <w:lang w:val="zh-TW"/>
        </w:rPr>
        <w:t xml:space="preserve"> </w:t>
      </w:r>
      <w:r>
        <w:rPr>
          <w:rFonts w:ascii="Times New Roman" w:eastAsia="PMingLiU" w:hAnsi="Times New Roman" w:cs="Times New Roman"/>
          <w:b/>
          <w:sz w:val="24"/>
          <w:szCs w:val="24"/>
          <w:lang w:val="zh-TW" w:eastAsia="zh-TW"/>
        </w:rPr>
        <w:t>post</w:t>
      </w:r>
    </w:p>
    <w:p w14:paraId="7CC199D1" w14:textId="77777777" w:rsidR="00230B75" w:rsidRDefault="007D51AA">
      <w:pPr>
        <w:ind w:firstLineChars="50" w:firstLine="120"/>
        <w:jc w:val="both"/>
        <w:rPr>
          <w:rFonts w:ascii="Times" w:hAnsi="Times"/>
          <w:bCs/>
          <w:color w:val="FF0000"/>
        </w:rPr>
      </w:pPr>
      <w:r>
        <w:rPr>
          <w:rFonts w:ascii="Times" w:hAnsi="Times"/>
          <w:bCs/>
          <w:noProof/>
          <w:color w:val="FF0000"/>
          <w:lang w:eastAsia="en-US"/>
        </w:rPr>
        <w:drawing>
          <wp:inline distT="0" distB="0" distL="0" distR="0" wp14:anchorId="7CC199DE" wp14:editId="7CC199DF">
            <wp:extent cx="5939790" cy="4672965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467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199D2" w14:textId="77777777" w:rsidR="00230B75" w:rsidRDefault="007D51AA">
      <w:pPr>
        <w:ind w:firstLineChars="50" w:firstLine="120"/>
        <w:jc w:val="both"/>
        <w:rPr>
          <w:rFonts w:ascii="Times" w:hAnsi="Times"/>
          <w:bCs/>
          <w:color w:val="FF0000"/>
        </w:rPr>
      </w:pPr>
      <w:r>
        <w:rPr>
          <w:rFonts w:ascii="Times" w:hAnsi="Times"/>
          <w:bCs/>
          <w:color w:val="FF0000"/>
        </w:rPr>
        <w:t>Opinion Analysis Result: 1(positive)</w:t>
      </w:r>
    </w:p>
    <w:bookmarkEnd w:id="1"/>
    <w:p w14:paraId="7CC199D3" w14:textId="77777777" w:rsidR="00230B75" w:rsidRDefault="00230B75"/>
    <w:sectPr w:rsidR="00230B75">
      <w:footerReference w:type="even" r:id="rId16"/>
      <w:footerReference w:type="default" r:id="rId17"/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199E8" w14:textId="77777777" w:rsidR="00B241F0" w:rsidRDefault="007D51AA">
      <w:pPr>
        <w:spacing w:after="0" w:line="240" w:lineRule="auto"/>
      </w:pPr>
      <w:r>
        <w:separator/>
      </w:r>
    </w:p>
  </w:endnote>
  <w:endnote w:type="continuationSeparator" w:id="0">
    <w:p w14:paraId="7CC199EA" w14:textId="77777777" w:rsidR="00B241F0" w:rsidRDefault="007D5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Franklin Gothic Medium Cond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199E0" w14:textId="77777777" w:rsidR="00230B75" w:rsidRDefault="007D51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C199E1" w14:textId="77777777" w:rsidR="00230B75" w:rsidRDefault="00230B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199E2" w14:textId="77777777" w:rsidR="00230B75" w:rsidRDefault="007D51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489E">
      <w:rPr>
        <w:rStyle w:val="PageNumber"/>
        <w:noProof/>
      </w:rPr>
      <w:t>9</w:t>
    </w:r>
    <w:r>
      <w:rPr>
        <w:rStyle w:val="PageNumber"/>
      </w:rPr>
      <w:fldChar w:fldCharType="end"/>
    </w:r>
  </w:p>
  <w:p w14:paraId="7CC199E3" w14:textId="77777777" w:rsidR="00230B75" w:rsidRDefault="00230B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199E4" w14:textId="77777777" w:rsidR="00B241F0" w:rsidRDefault="007D51AA">
      <w:pPr>
        <w:spacing w:after="0" w:line="240" w:lineRule="auto"/>
      </w:pPr>
      <w:r>
        <w:separator/>
      </w:r>
    </w:p>
  </w:footnote>
  <w:footnote w:type="continuationSeparator" w:id="0">
    <w:p w14:paraId="7CC199E6" w14:textId="77777777" w:rsidR="00B241F0" w:rsidRDefault="007D5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B1A1A"/>
    <w:multiLevelType w:val="multilevel"/>
    <w:tmpl w:val="2A5B1A1A"/>
    <w:lvl w:ilvl="0">
      <w:start w:val="1"/>
      <w:numFmt w:val="decimal"/>
      <w:pStyle w:val="Heading3"/>
      <w:lvlText w:val="（%1）"/>
      <w:lvlJc w:val="left"/>
      <w:pPr>
        <w:ind w:left="720" w:hanging="720"/>
      </w:pPr>
      <w:rPr>
        <w:rFonts w:asciiTheme="majorHAnsi" w:eastAsia="SimSun" w:hAnsiTheme="majorHAnsi" w:cstheme="majorBidi"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EC114EF"/>
    <w:multiLevelType w:val="multilevel"/>
    <w:tmpl w:val="4EC114EF"/>
    <w:lvl w:ilvl="0">
      <w:start w:val="1"/>
      <w:numFmt w:val="decimal"/>
      <w:pStyle w:val="Heading2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420"/>
  <w:drawingGridHorizontalSpacing w:val="120"/>
  <w:drawingGridVerticalSpacing w:val="163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0C61"/>
    <w:rsid w:val="00005267"/>
    <w:rsid w:val="0000794D"/>
    <w:rsid w:val="000115EE"/>
    <w:rsid w:val="0001512F"/>
    <w:rsid w:val="000220C9"/>
    <w:rsid w:val="00022ABF"/>
    <w:rsid w:val="000235A5"/>
    <w:rsid w:val="000251FA"/>
    <w:rsid w:val="00027326"/>
    <w:rsid w:val="00036F52"/>
    <w:rsid w:val="00040B26"/>
    <w:rsid w:val="00043A57"/>
    <w:rsid w:val="00045660"/>
    <w:rsid w:val="00045EA7"/>
    <w:rsid w:val="0005337D"/>
    <w:rsid w:val="000535BA"/>
    <w:rsid w:val="000550CB"/>
    <w:rsid w:val="00065E17"/>
    <w:rsid w:val="00070B65"/>
    <w:rsid w:val="00071E1F"/>
    <w:rsid w:val="00073A47"/>
    <w:rsid w:val="000812CB"/>
    <w:rsid w:val="00082670"/>
    <w:rsid w:val="000832B2"/>
    <w:rsid w:val="00084903"/>
    <w:rsid w:val="00085338"/>
    <w:rsid w:val="0009072B"/>
    <w:rsid w:val="000A0DD8"/>
    <w:rsid w:val="000A172A"/>
    <w:rsid w:val="000A1764"/>
    <w:rsid w:val="000A1920"/>
    <w:rsid w:val="000A3F00"/>
    <w:rsid w:val="000A4832"/>
    <w:rsid w:val="000A4AC4"/>
    <w:rsid w:val="000B366F"/>
    <w:rsid w:val="000B65D5"/>
    <w:rsid w:val="000B66D8"/>
    <w:rsid w:val="000C010E"/>
    <w:rsid w:val="000C071C"/>
    <w:rsid w:val="000C266B"/>
    <w:rsid w:val="000C35A8"/>
    <w:rsid w:val="000C5FAE"/>
    <w:rsid w:val="000C69BC"/>
    <w:rsid w:val="000C7AB6"/>
    <w:rsid w:val="000D1E87"/>
    <w:rsid w:val="000D1EFD"/>
    <w:rsid w:val="000D2633"/>
    <w:rsid w:val="000D370F"/>
    <w:rsid w:val="000D5374"/>
    <w:rsid w:val="000D55EF"/>
    <w:rsid w:val="000E07F8"/>
    <w:rsid w:val="000E117A"/>
    <w:rsid w:val="000E1EC8"/>
    <w:rsid w:val="000E284B"/>
    <w:rsid w:val="000F0749"/>
    <w:rsid w:val="000F2B91"/>
    <w:rsid w:val="000F4297"/>
    <w:rsid w:val="000F4443"/>
    <w:rsid w:val="000F5343"/>
    <w:rsid w:val="000F6709"/>
    <w:rsid w:val="000F6AB5"/>
    <w:rsid w:val="001001C6"/>
    <w:rsid w:val="0010262A"/>
    <w:rsid w:val="001114B2"/>
    <w:rsid w:val="00112CD1"/>
    <w:rsid w:val="0011302C"/>
    <w:rsid w:val="00116143"/>
    <w:rsid w:val="0011742D"/>
    <w:rsid w:val="00120538"/>
    <w:rsid w:val="00121D77"/>
    <w:rsid w:val="00123EE1"/>
    <w:rsid w:val="00124EDA"/>
    <w:rsid w:val="001337DA"/>
    <w:rsid w:val="00135539"/>
    <w:rsid w:val="00135DE7"/>
    <w:rsid w:val="001368D9"/>
    <w:rsid w:val="00141C5E"/>
    <w:rsid w:val="00142D20"/>
    <w:rsid w:val="00143C1F"/>
    <w:rsid w:val="00147D7E"/>
    <w:rsid w:val="0015068B"/>
    <w:rsid w:val="0015198E"/>
    <w:rsid w:val="00155040"/>
    <w:rsid w:val="00155564"/>
    <w:rsid w:val="00155DE6"/>
    <w:rsid w:val="001616FB"/>
    <w:rsid w:val="00163D93"/>
    <w:rsid w:val="00167C5B"/>
    <w:rsid w:val="0017226F"/>
    <w:rsid w:val="0017259E"/>
    <w:rsid w:val="00175A3F"/>
    <w:rsid w:val="00176F8E"/>
    <w:rsid w:val="001779E4"/>
    <w:rsid w:val="00180961"/>
    <w:rsid w:val="001820B7"/>
    <w:rsid w:val="00186B08"/>
    <w:rsid w:val="0019161F"/>
    <w:rsid w:val="00192413"/>
    <w:rsid w:val="0019338C"/>
    <w:rsid w:val="00197CFE"/>
    <w:rsid w:val="001A0F50"/>
    <w:rsid w:val="001A3B3B"/>
    <w:rsid w:val="001A4469"/>
    <w:rsid w:val="001A5DE2"/>
    <w:rsid w:val="001A6030"/>
    <w:rsid w:val="001A6B86"/>
    <w:rsid w:val="001A6EE8"/>
    <w:rsid w:val="001A7FC7"/>
    <w:rsid w:val="001B12E0"/>
    <w:rsid w:val="001B1383"/>
    <w:rsid w:val="001B1BAC"/>
    <w:rsid w:val="001B5AF3"/>
    <w:rsid w:val="001B7857"/>
    <w:rsid w:val="001C1D65"/>
    <w:rsid w:val="001C272A"/>
    <w:rsid w:val="001C4AEF"/>
    <w:rsid w:val="001C5396"/>
    <w:rsid w:val="001D0C82"/>
    <w:rsid w:val="001D1893"/>
    <w:rsid w:val="001D2F3B"/>
    <w:rsid w:val="001D463A"/>
    <w:rsid w:val="001D64B2"/>
    <w:rsid w:val="001E127A"/>
    <w:rsid w:val="001E17F3"/>
    <w:rsid w:val="001E64A3"/>
    <w:rsid w:val="001E67FB"/>
    <w:rsid w:val="001E6C03"/>
    <w:rsid w:val="001E7F60"/>
    <w:rsid w:val="001F07C7"/>
    <w:rsid w:val="001F6A67"/>
    <w:rsid w:val="001F7AE8"/>
    <w:rsid w:val="002019E3"/>
    <w:rsid w:val="00201FDB"/>
    <w:rsid w:val="0020303C"/>
    <w:rsid w:val="0020736E"/>
    <w:rsid w:val="00207BEE"/>
    <w:rsid w:val="0021031E"/>
    <w:rsid w:val="00211E90"/>
    <w:rsid w:val="0021771C"/>
    <w:rsid w:val="00220B84"/>
    <w:rsid w:val="00224077"/>
    <w:rsid w:val="00230B75"/>
    <w:rsid w:val="002356D1"/>
    <w:rsid w:val="00237968"/>
    <w:rsid w:val="002419A8"/>
    <w:rsid w:val="00241FCD"/>
    <w:rsid w:val="002421E5"/>
    <w:rsid w:val="002449B1"/>
    <w:rsid w:val="002456FF"/>
    <w:rsid w:val="00247208"/>
    <w:rsid w:val="00251168"/>
    <w:rsid w:val="00252EDA"/>
    <w:rsid w:val="002551D2"/>
    <w:rsid w:val="00255662"/>
    <w:rsid w:val="00256B43"/>
    <w:rsid w:val="00257CCF"/>
    <w:rsid w:val="00267352"/>
    <w:rsid w:val="00270E85"/>
    <w:rsid w:val="00273C0F"/>
    <w:rsid w:val="00274FFB"/>
    <w:rsid w:val="00275179"/>
    <w:rsid w:val="00276AD4"/>
    <w:rsid w:val="00280855"/>
    <w:rsid w:val="0028094E"/>
    <w:rsid w:val="00282A18"/>
    <w:rsid w:val="0028555F"/>
    <w:rsid w:val="00286469"/>
    <w:rsid w:val="002924DC"/>
    <w:rsid w:val="00292FBD"/>
    <w:rsid w:val="0029318A"/>
    <w:rsid w:val="00295D45"/>
    <w:rsid w:val="00297BB9"/>
    <w:rsid w:val="002A0197"/>
    <w:rsid w:val="002A3BD4"/>
    <w:rsid w:val="002A70F3"/>
    <w:rsid w:val="002A70F5"/>
    <w:rsid w:val="002A75CF"/>
    <w:rsid w:val="002B2BB1"/>
    <w:rsid w:val="002B3305"/>
    <w:rsid w:val="002B3B3E"/>
    <w:rsid w:val="002B53B3"/>
    <w:rsid w:val="002B566E"/>
    <w:rsid w:val="002B60DC"/>
    <w:rsid w:val="002B7961"/>
    <w:rsid w:val="002B7FE7"/>
    <w:rsid w:val="002C1267"/>
    <w:rsid w:val="002C5000"/>
    <w:rsid w:val="002D7301"/>
    <w:rsid w:val="002E1F12"/>
    <w:rsid w:val="002E2066"/>
    <w:rsid w:val="002E4791"/>
    <w:rsid w:val="002E49CF"/>
    <w:rsid w:val="002E4B18"/>
    <w:rsid w:val="002E6D3B"/>
    <w:rsid w:val="002E7634"/>
    <w:rsid w:val="002F1525"/>
    <w:rsid w:val="002F7472"/>
    <w:rsid w:val="00300896"/>
    <w:rsid w:val="00301EEE"/>
    <w:rsid w:val="003022B6"/>
    <w:rsid w:val="00302D00"/>
    <w:rsid w:val="00303D72"/>
    <w:rsid w:val="00310E09"/>
    <w:rsid w:val="0031399B"/>
    <w:rsid w:val="00320C83"/>
    <w:rsid w:val="003266CE"/>
    <w:rsid w:val="00326A55"/>
    <w:rsid w:val="00327E06"/>
    <w:rsid w:val="0033230E"/>
    <w:rsid w:val="0033304D"/>
    <w:rsid w:val="00333B26"/>
    <w:rsid w:val="003359D0"/>
    <w:rsid w:val="0033793C"/>
    <w:rsid w:val="00340921"/>
    <w:rsid w:val="00340C67"/>
    <w:rsid w:val="00340D43"/>
    <w:rsid w:val="00345CBA"/>
    <w:rsid w:val="00347732"/>
    <w:rsid w:val="00347DFD"/>
    <w:rsid w:val="00351528"/>
    <w:rsid w:val="00351857"/>
    <w:rsid w:val="0035280E"/>
    <w:rsid w:val="00353C25"/>
    <w:rsid w:val="00355245"/>
    <w:rsid w:val="003567B2"/>
    <w:rsid w:val="00360C57"/>
    <w:rsid w:val="00361429"/>
    <w:rsid w:val="00361FC8"/>
    <w:rsid w:val="00362F5E"/>
    <w:rsid w:val="0036357D"/>
    <w:rsid w:val="0036494F"/>
    <w:rsid w:val="00365D77"/>
    <w:rsid w:val="0036735B"/>
    <w:rsid w:val="00367504"/>
    <w:rsid w:val="00370963"/>
    <w:rsid w:val="00374FB9"/>
    <w:rsid w:val="003775A3"/>
    <w:rsid w:val="00380F05"/>
    <w:rsid w:val="00383E8E"/>
    <w:rsid w:val="00386075"/>
    <w:rsid w:val="003865B4"/>
    <w:rsid w:val="00386F4C"/>
    <w:rsid w:val="003910CB"/>
    <w:rsid w:val="00392624"/>
    <w:rsid w:val="00392C01"/>
    <w:rsid w:val="00392ECA"/>
    <w:rsid w:val="00393529"/>
    <w:rsid w:val="003935FE"/>
    <w:rsid w:val="003A10A7"/>
    <w:rsid w:val="003A45D8"/>
    <w:rsid w:val="003A4835"/>
    <w:rsid w:val="003A73E8"/>
    <w:rsid w:val="003A7BC0"/>
    <w:rsid w:val="003B7A05"/>
    <w:rsid w:val="003C261C"/>
    <w:rsid w:val="003C2962"/>
    <w:rsid w:val="003D148C"/>
    <w:rsid w:val="003D1716"/>
    <w:rsid w:val="003D1D50"/>
    <w:rsid w:val="003D1F4F"/>
    <w:rsid w:val="003D4513"/>
    <w:rsid w:val="003D4A6E"/>
    <w:rsid w:val="003D5995"/>
    <w:rsid w:val="003E6078"/>
    <w:rsid w:val="003E614E"/>
    <w:rsid w:val="003F0600"/>
    <w:rsid w:val="003F1457"/>
    <w:rsid w:val="003F16A1"/>
    <w:rsid w:val="003F588C"/>
    <w:rsid w:val="003F747F"/>
    <w:rsid w:val="00402754"/>
    <w:rsid w:val="00402C3C"/>
    <w:rsid w:val="0040390A"/>
    <w:rsid w:val="0040475A"/>
    <w:rsid w:val="00404E6A"/>
    <w:rsid w:val="00410F09"/>
    <w:rsid w:val="004117FE"/>
    <w:rsid w:val="00412622"/>
    <w:rsid w:val="00415218"/>
    <w:rsid w:val="004155AB"/>
    <w:rsid w:val="0042255A"/>
    <w:rsid w:val="00423DF4"/>
    <w:rsid w:val="0042531C"/>
    <w:rsid w:val="00425439"/>
    <w:rsid w:val="00432EBD"/>
    <w:rsid w:val="0043632B"/>
    <w:rsid w:val="00440D8A"/>
    <w:rsid w:val="00443CF8"/>
    <w:rsid w:val="004470F5"/>
    <w:rsid w:val="00451BC5"/>
    <w:rsid w:val="004543D5"/>
    <w:rsid w:val="0045462A"/>
    <w:rsid w:val="004603A1"/>
    <w:rsid w:val="00460A51"/>
    <w:rsid w:val="004638FA"/>
    <w:rsid w:val="00464E4C"/>
    <w:rsid w:val="004652F2"/>
    <w:rsid w:val="004669DE"/>
    <w:rsid w:val="004707C1"/>
    <w:rsid w:val="00470BFD"/>
    <w:rsid w:val="004721D7"/>
    <w:rsid w:val="004725B2"/>
    <w:rsid w:val="00472F58"/>
    <w:rsid w:val="00474704"/>
    <w:rsid w:val="00475E78"/>
    <w:rsid w:val="00477160"/>
    <w:rsid w:val="004816BC"/>
    <w:rsid w:val="0048348D"/>
    <w:rsid w:val="0048395A"/>
    <w:rsid w:val="0048675A"/>
    <w:rsid w:val="00490028"/>
    <w:rsid w:val="00490802"/>
    <w:rsid w:val="00492051"/>
    <w:rsid w:val="00495DD8"/>
    <w:rsid w:val="00497D79"/>
    <w:rsid w:val="004A041E"/>
    <w:rsid w:val="004A0FE4"/>
    <w:rsid w:val="004A2C10"/>
    <w:rsid w:val="004A419F"/>
    <w:rsid w:val="004A5F40"/>
    <w:rsid w:val="004A6A26"/>
    <w:rsid w:val="004B22BA"/>
    <w:rsid w:val="004B4B8E"/>
    <w:rsid w:val="004B4F2F"/>
    <w:rsid w:val="004C211A"/>
    <w:rsid w:val="004C213A"/>
    <w:rsid w:val="004C2D93"/>
    <w:rsid w:val="004C300A"/>
    <w:rsid w:val="004C4C98"/>
    <w:rsid w:val="004C689A"/>
    <w:rsid w:val="004D0BD2"/>
    <w:rsid w:val="004D1D48"/>
    <w:rsid w:val="004D34CD"/>
    <w:rsid w:val="004D3F27"/>
    <w:rsid w:val="004D6A42"/>
    <w:rsid w:val="004E44CC"/>
    <w:rsid w:val="004E6E25"/>
    <w:rsid w:val="004F3537"/>
    <w:rsid w:val="004F41CA"/>
    <w:rsid w:val="004F4646"/>
    <w:rsid w:val="004F5175"/>
    <w:rsid w:val="004F58DC"/>
    <w:rsid w:val="00503AFC"/>
    <w:rsid w:val="00505D31"/>
    <w:rsid w:val="005061DC"/>
    <w:rsid w:val="005068BF"/>
    <w:rsid w:val="005117D9"/>
    <w:rsid w:val="00515A1C"/>
    <w:rsid w:val="00515AA0"/>
    <w:rsid w:val="00517B54"/>
    <w:rsid w:val="0052208E"/>
    <w:rsid w:val="00524DA1"/>
    <w:rsid w:val="005255D7"/>
    <w:rsid w:val="00525B78"/>
    <w:rsid w:val="00527834"/>
    <w:rsid w:val="00527D25"/>
    <w:rsid w:val="00527F3F"/>
    <w:rsid w:val="00530465"/>
    <w:rsid w:val="0053128F"/>
    <w:rsid w:val="00535D18"/>
    <w:rsid w:val="005377E0"/>
    <w:rsid w:val="00540739"/>
    <w:rsid w:val="0054082F"/>
    <w:rsid w:val="00542914"/>
    <w:rsid w:val="00550964"/>
    <w:rsid w:val="00551666"/>
    <w:rsid w:val="00554DB6"/>
    <w:rsid w:val="005556B7"/>
    <w:rsid w:val="005576BA"/>
    <w:rsid w:val="0056271F"/>
    <w:rsid w:val="00562865"/>
    <w:rsid w:val="00564D49"/>
    <w:rsid w:val="00570D8E"/>
    <w:rsid w:val="00571A81"/>
    <w:rsid w:val="00575206"/>
    <w:rsid w:val="00575598"/>
    <w:rsid w:val="0058137E"/>
    <w:rsid w:val="00582B1E"/>
    <w:rsid w:val="00584D37"/>
    <w:rsid w:val="005908B1"/>
    <w:rsid w:val="00592009"/>
    <w:rsid w:val="00592593"/>
    <w:rsid w:val="0059445C"/>
    <w:rsid w:val="005A3E9A"/>
    <w:rsid w:val="005A6462"/>
    <w:rsid w:val="005A6940"/>
    <w:rsid w:val="005B0B82"/>
    <w:rsid w:val="005B3C52"/>
    <w:rsid w:val="005C0FC2"/>
    <w:rsid w:val="005C7F9E"/>
    <w:rsid w:val="005D0DD4"/>
    <w:rsid w:val="005D0FCF"/>
    <w:rsid w:val="005D1161"/>
    <w:rsid w:val="005D2030"/>
    <w:rsid w:val="005D3B0F"/>
    <w:rsid w:val="005D4B08"/>
    <w:rsid w:val="005D4B3C"/>
    <w:rsid w:val="005D4BFE"/>
    <w:rsid w:val="005E0080"/>
    <w:rsid w:val="005E5356"/>
    <w:rsid w:val="005E7AD5"/>
    <w:rsid w:val="005E7F37"/>
    <w:rsid w:val="005F1813"/>
    <w:rsid w:val="005F2F0A"/>
    <w:rsid w:val="005F2FA3"/>
    <w:rsid w:val="005F5D64"/>
    <w:rsid w:val="00600A93"/>
    <w:rsid w:val="00602D23"/>
    <w:rsid w:val="006036DF"/>
    <w:rsid w:val="0060425A"/>
    <w:rsid w:val="00607DC8"/>
    <w:rsid w:val="006109E7"/>
    <w:rsid w:val="006149BC"/>
    <w:rsid w:val="00620877"/>
    <w:rsid w:val="0062205F"/>
    <w:rsid w:val="006225BB"/>
    <w:rsid w:val="00625513"/>
    <w:rsid w:val="00625BC6"/>
    <w:rsid w:val="00626840"/>
    <w:rsid w:val="00626C0E"/>
    <w:rsid w:val="00626D3F"/>
    <w:rsid w:val="00635643"/>
    <w:rsid w:val="00642B10"/>
    <w:rsid w:val="00650177"/>
    <w:rsid w:val="00652937"/>
    <w:rsid w:val="006600C9"/>
    <w:rsid w:val="006625E0"/>
    <w:rsid w:val="00667A11"/>
    <w:rsid w:val="0067461D"/>
    <w:rsid w:val="0067489E"/>
    <w:rsid w:val="00674AB3"/>
    <w:rsid w:val="00680C61"/>
    <w:rsid w:val="00682348"/>
    <w:rsid w:val="006831BC"/>
    <w:rsid w:val="00694B3E"/>
    <w:rsid w:val="00696BF0"/>
    <w:rsid w:val="00697E06"/>
    <w:rsid w:val="006A14FD"/>
    <w:rsid w:val="006A193B"/>
    <w:rsid w:val="006A1EF0"/>
    <w:rsid w:val="006A290B"/>
    <w:rsid w:val="006B5601"/>
    <w:rsid w:val="006C02CF"/>
    <w:rsid w:val="006C0459"/>
    <w:rsid w:val="006C58CB"/>
    <w:rsid w:val="006D04CC"/>
    <w:rsid w:val="006D247A"/>
    <w:rsid w:val="006D29D9"/>
    <w:rsid w:val="006D4253"/>
    <w:rsid w:val="006D607C"/>
    <w:rsid w:val="006E09EC"/>
    <w:rsid w:val="006E0CBC"/>
    <w:rsid w:val="006E6980"/>
    <w:rsid w:val="006E78F1"/>
    <w:rsid w:val="006F4871"/>
    <w:rsid w:val="006F7C32"/>
    <w:rsid w:val="0070254E"/>
    <w:rsid w:val="00703008"/>
    <w:rsid w:val="007040D0"/>
    <w:rsid w:val="00704821"/>
    <w:rsid w:val="007100AF"/>
    <w:rsid w:val="0071108C"/>
    <w:rsid w:val="00712F91"/>
    <w:rsid w:val="00713C46"/>
    <w:rsid w:val="00715E5C"/>
    <w:rsid w:val="00716784"/>
    <w:rsid w:val="00716D3D"/>
    <w:rsid w:val="0072239C"/>
    <w:rsid w:val="00722C50"/>
    <w:rsid w:val="00734B18"/>
    <w:rsid w:val="00736662"/>
    <w:rsid w:val="00736737"/>
    <w:rsid w:val="00743E5D"/>
    <w:rsid w:val="007440BF"/>
    <w:rsid w:val="007464BF"/>
    <w:rsid w:val="00746F7A"/>
    <w:rsid w:val="00753342"/>
    <w:rsid w:val="0076037A"/>
    <w:rsid w:val="00762848"/>
    <w:rsid w:val="00764673"/>
    <w:rsid w:val="00765FA7"/>
    <w:rsid w:val="00766487"/>
    <w:rsid w:val="00767DEE"/>
    <w:rsid w:val="00773B17"/>
    <w:rsid w:val="00777C1C"/>
    <w:rsid w:val="00783EDA"/>
    <w:rsid w:val="00784E0A"/>
    <w:rsid w:val="00787AC2"/>
    <w:rsid w:val="00787D61"/>
    <w:rsid w:val="007901EF"/>
    <w:rsid w:val="00791FE0"/>
    <w:rsid w:val="007927F3"/>
    <w:rsid w:val="0079427F"/>
    <w:rsid w:val="0079517C"/>
    <w:rsid w:val="00796288"/>
    <w:rsid w:val="007967A8"/>
    <w:rsid w:val="007A0009"/>
    <w:rsid w:val="007A1669"/>
    <w:rsid w:val="007A1DA6"/>
    <w:rsid w:val="007A1F44"/>
    <w:rsid w:val="007A23CF"/>
    <w:rsid w:val="007A3E90"/>
    <w:rsid w:val="007A4C7A"/>
    <w:rsid w:val="007A5A11"/>
    <w:rsid w:val="007A741C"/>
    <w:rsid w:val="007B1320"/>
    <w:rsid w:val="007B41D1"/>
    <w:rsid w:val="007B6005"/>
    <w:rsid w:val="007B62D6"/>
    <w:rsid w:val="007C0C0D"/>
    <w:rsid w:val="007C11F4"/>
    <w:rsid w:val="007C19B1"/>
    <w:rsid w:val="007C6126"/>
    <w:rsid w:val="007C6207"/>
    <w:rsid w:val="007D08DA"/>
    <w:rsid w:val="007D0A62"/>
    <w:rsid w:val="007D2B2E"/>
    <w:rsid w:val="007D3749"/>
    <w:rsid w:val="007D51AA"/>
    <w:rsid w:val="007D6F7A"/>
    <w:rsid w:val="007D716D"/>
    <w:rsid w:val="007D7827"/>
    <w:rsid w:val="007D7988"/>
    <w:rsid w:val="007D7DF0"/>
    <w:rsid w:val="007E2B42"/>
    <w:rsid w:val="007E377F"/>
    <w:rsid w:val="007E4027"/>
    <w:rsid w:val="007E43CB"/>
    <w:rsid w:val="007F048B"/>
    <w:rsid w:val="007F1CB2"/>
    <w:rsid w:val="007F2578"/>
    <w:rsid w:val="007F747F"/>
    <w:rsid w:val="0080236B"/>
    <w:rsid w:val="00803C67"/>
    <w:rsid w:val="00803D86"/>
    <w:rsid w:val="00803DFF"/>
    <w:rsid w:val="00804446"/>
    <w:rsid w:val="0081103A"/>
    <w:rsid w:val="00811EE0"/>
    <w:rsid w:val="00812865"/>
    <w:rsid w:val="00814E64"/>
    <w:rsid w:val="00820F44"/>
    <w:rsid w:val="00824A38"/>
    <w:rsid w:val="00825727"/>
    <w:rsid w:val="008265DD"/>
    <w:rsid w:val="00826997"/>
    <w:rsid w:val="008278F0"/>
    <w:rsid w:val="00831E8F"/>
    <w:rsid w:val="00831F12"/>
    <w:rsid w:val="00832D36"/>
    <w:rsid w:val="008373C4"/>
    <w:rsid w:val="008400E8"/>
    <w:rsid w:val="00841F5F"/>
    <w:rsid w:val="00844A6E"/>
    <w:rsid w:val="0084533A"/>
    <w:rsid w:val="00846C6E"/>
    <w:rsid w:val="00853C22"/>
    <w:rsid w:val="00854863"/>
    <w:rsid w:val="00854E32"/>
    <w:rsid w:val="008551E2"/>
    <w:rsid w:val="00860790"/>
    <w:rsid w:val="00863DFD"/>
    <w:rsid w:val="00864287"/>
    <w:rsid w:val="00864E4A"/>
    <w:rsid w:val="00865AB4"/>
    <w:rsid w:val="00866F96"/>
    <w:rsid w:val="00870E34"/>
    <w:rsid w:val="00872355"/>
    <w:rsid w:val="00872E13"/>
    <w:rsid w:val="0087409B"/>
    <w:rsid w:val="00875BB4"/>
    <w:rsid w:val="00876CFA"/>
    <w:rsid w:val="008814AE"/>
    <w:rsid w:val="00882A4B"/>
    <w:rsid w:val="008852B9"/>
    <w:rsid w:val="008863FC"/>
    <w:rsid w:val="008869C7"/>
    <w:rsid w:val="00887707"/>
    <w:rsid w:val="00887D10"/>
    <w:rsid w:val="00887D3A"/>
    <w:rsid w:val="0089002F"/>
    <w:rsid w:val="0089544A"/>
    <w:rsid w:val="008A1566"/>
    <w:rsid w:val="008A2E69"/>
    <w:rsid w:val="008A4325"/>
    <w:rsid w:val="008A691B"/>
    <w:rsid w:val="008B52CF"/>
    <w:rsid w:val="008B5DE4"/>
    <w:rsid w:val="008B5F8A"/>
    <w:rsid w:val="008B6501"/>
    <w:rsid w:val="008B6F37"/>
    <w:rsid w:val="008C1C31"/>
    <w:rsid w:val="008C418C"/>
    <w:rsid w:val="008C41BE"/>
    <w:rsid w:val="008C4B46"/>
    <w:rsid w:val="008D0886"/>
    <w:rsid w:val="008D0C54"/>
    <w:rsid w:val="008D3EBC"/>
    <w:rsid w:val="008D5618"/>
    <w:rsid w:val="008E0DBB"/>
    <w:rsid w:val="008E1EFB"/>
    <w:rsid w:val="008E6528"/>
    <w:rsid w:val="008F01A1"/>
    <w:rsid w:val="008F1931"/>
    <w:rsid w:val="008F2325"/>
    <w:rsid w:val="008F2AF3"/>
    <w:rsid w:val="008F3FAE"/>
    <w:rsid w:val="0090083E"/>
    <w:rsid w:val="00917A94"/>
    <w:rsid w:val="009228DD"/>
    <w:rsid w:val="00923693"/>
    <w:rsid w:val="00923B06"/>
    <w:rsid w:val="00926B3A"/>
    <w:rsid w:val="00930879"/>
    <w:rsid w:val="0093346A"/>
    <w:rsid w:val="00935EBC"/>
    <w:rsid w:val="009363CA"/>
    <w:rsid w:val="0094514E"/>
    <w:rsid w:val="0094622B"/>
    <w:rsid w:val="00946CC3"/>
    <w:rsid w:val="00950A15"/>
    <w:rsid w:val="00950C5E"/>
    <w:rsid w:val="009516D2"/>
    <w:rsid w:val="00960EED"/>
    <w:rsid w:val="00962662"/>
    <w:rsid w:val="00965FE9"/>
    <w:rsid w:val="00973022"/>
    <w:rsid w:val="00973CE6"/>
    <w:rsid w:val="00980AA3"/>
    <w:rsid w:val="00981119"/>
    <w:rsid w:val="00984096"/>
    <w:rsid w:val="0098535F"/>
    <w:rsid w:val="009877E9"/>
    <w:rsid w:val="00991E0C"/>
    <w:rsid w:val="00993203"/>
    <w:rsid w:val="00995AA8"/>
    <w:rsid w:val="009965CB"/>
    <w:rsid w:val="00996B3D"/>
    <w:rsid w:val="009A08C1"/>
    <w:rsid w:val="009A14C4"/>
    <w:rsid w:val="009A5F3B"/>
    <w:rsid w:val="009A6250"/>
    <w:rsid w:val="009B0085"/>
    <w:rsid w:val="009B2519"/>
    <w:rsid w:val="009B2E92"/>
    <w:rsid w:val="009B4750"/>
    <w:rsid w:val="009B6732"/>
    <w:rsid w:val="009C46A2"/>
    <w:rsid w:val="009E159E"/>
    <w:rsid w:val="009E2F8F"/>
    <w:rsid w:val="009E58C7"/>
    <w:rsid w:val="009E7F8F"/>
    <w:rsid w:val="009F601A"/>
    <w:rsid w:val="00A01DA2"/>
    <w:rsid w:val="00A04561"/>
    <w:rsid w:val="00A05702"/>
    <w:rsid w:val="00A05EC6"/>
    <w:rsid w:val="00A07292"/>
    <w:rsid w:val="00A074C0"/>
    <w:rsid w:val="00A07750"/>
    <w:rsid w:val="00A10749"/>
    <w:rsid w:val="00A128A5"/>
    <w:rsid w:val="00A14034"/>
    <w:rsid w:val="00A15CB7"/>
    <w:rsid w:val="00A163B3"/>
    <w:rsid w:val="00A2097A"/>
    <w:rsid w:val="00A24237"/>
    <w:rsid w:val="00A31FD3"/>
    <w:rsid w:val="00A32FBE"/>
    <w:rsid w:val="00A3427E"/>
    <w:rsid w:val="00A3429B"/>
    <w:rsid w:val="00A35420"/>
    <w:rsid w:val="00A37D52"/>
    <w:rsid w:val="00A4177E"/>
    <w:rsid w:val="00A44CD7"/>
    <w:rsid w:val="00A45445"/>
    <w:rsid w:val="00A5006A"/>
    <w:rsid w:val="00A50092"/>
    <w:rsid w:val="00A552C5"/>
    <w:rsid w:val="00A566B6"/>
    <w:rsid w:val="00A6634E"/>
    <w:rsid w:val="00A7095D"/>
    <w:rsid w:val="00A71BF0"/>
    <w:rsid w:val="00A7703D"/>
    <w:rsid w:val="00A85513"/>
    <w:rsid w:val="00A904EA"/>
    <w:rsid w:val="00AA2EDA"/>
    <w:rsid w:val="00AA32B0"/>
    <w:rsid w:val="00AB018E"/>
    <w:rsid w:val="00AB0805"/>
    <w:rsid w:val="00AB1922"/>
    <w:rsid w:val="00AB194A"/>
    <w:rsid w:val="00AB3230"/>
    <w:rsid w:val="00AB4D67"/>
    <w:rsid w:val="00AB502F"/>
    <w:rsid w:val="00AB74CA"/>
    <w:rsid w:val="00AC035E"/>
    <w:rsid w:val="00AC4C36"/>
    <w:rsid w:val="00AC6412"/>
    <w:rsid w:val="00AC6745"/>
    <w:rsid w:val="00AD1C75"/>
    <w:rsid w:val="00AD2975"/>
    <w:rsid w:val="00AE4BEC"/>
    <w:rsid w:val="00AE6C5B"/>
    <w:rsid w:val="00AE71C2"/>
    <w:rsid w:val="00AE731E"/>
    <w:rsid w:val="00AF10FC"/>
    <w:rsid w:val="00AF31A5"/>
    <w:rsid w:val="00AF3F7E"/>
    <w:rsid w:val="00AF4A6A"/>
    <w:rsid w:val="00AF5849"/>
    <w:rsid w:val="00AF63DB"/>
    <w:rsid w:val="00B003EC"/>
    <w:rsid w:val="00B02C16"/>
    <w:rsid w:val="00B0537B"/>
    <w:rsid w:val="00B05745"/>
    <w:rsid w:val="00B10251"/>
    <w:rsid w:val="00B1352D"/>
    <w:rsid w:val="00B14BD4"/>
    <w:rsid w:val="00B14C3C"/>
    <w:rsid w:val="00B15A47"/>
    <w:rsid w:val="00B162E9"/>
    <w:rsid w:val="00B1693C"/>
    <w:rsid w:val="00B2128E"/>
    <w:rsid w:val="00B22962"/>
    <w:rsid w:val="00B22E58"/>
    <w:rsid w:val="00B241F0"/>
    <w:rsid w:val="00B30B7F"/>
    <w:rsid w:val="00B30FF0"/>
    <w:rsid w:val="00B32F7C"/>
    <w:rsid w:val="00B3457D"/>
    <w:rsid w:val="00B36678"/>
    <w:rsid w:val="00B369DE"/>
    <w:rsid w:val="00B40905"/>
    <w:rsid w:val="00B41281"/>
    <w:rsid w:val="00B4169E"/>
    <w:rsid w:val="00B418BC"/>
    <w:rsid w:val="00B43570"/>
    <w:rsid w:val="00B44347"/>
    <w:rsid w:val="00B44DC3"/>
    <w:rsid w:val="00B46B67"/>
    <w:rsid w:val="00B46DFC"/>
    <w:rsid w:val="00B5263C"/>
    <w:rsid w:val="00B55AC4"/>
    <w:rsid w:val="00B60EB3"/>
    <w:rsid w:val="00B6360C"/>
    <w:rsid w:val="00B727AA"/>
    <w:rsid w:val="00B73679"/>
    <w:rsid w:val="00B74199"/>
    <w:rsid w:val="00B74FDC"/>
    <w:rsid w:val="00B754D3"/>
    <w:rsid w:val="00B75657"/>
    <w:rsid w:val="00B7640B"/>
    <w:rsid w:val="00B779A3"/>
    <w:rsid w:val="00B83AA7"/>
    <w:rsid w:val="00B9033D"/>
    <w:rsid w:val="00B93342"/>
    <w:rsid w:val="00B93BFF"/>
    <w:rsid w:val="00BA233A"/>
    <w:rsid w:val="00BA3EE5"/>
    <w:rsid w:val="00BA5EA6"/>
    <w:rsid w:val="00BB4DC1"/>
    <w:rsid w:val="00BB6F6C"/>
    <w:rsid w:val="00BB7986"/>
    <w:rsid w:val="00BC50EC"/>
    <w:rsid w:val="00BC5307"/>
    <w:rsid w:val="00BC5F4D"/>
    <w:rsid w:val="00BC6888"/>
    <w:rsid w:val="00BC7063"/>
    <w:rsid w:val="00BD08D6"/>
    <w:rsid w:val="00BD1274"/>
    <w:rsid w:val="00BD3F0F"/>
    <w:rsid w:val="00BD5047"/>
    <w:rsid w:val="00BD533B"/>
    <w:rsid w:val="00BD629D"/>
    <w:rsid w:val="00BD6A60"/>
    <w:rsid w:val="00BE1F39"/>
    <w:rsid w:val="00BE4F59"/>
    <w:rsid w:val="00BE7468"/>
    <w:rsid w:val="00BF2CAA"/>
    <w:rsid w:val="00BF306A"/>
    <w:rsid w:val="00BF332C"/>
    <w:rsid w:val="00BF3A64"/>
    <w:rsid w:val="00BF4312"/>
    <w:rsid w:val="00BF4835"/>
    <w:rsid w:val="00BF507F"/>
    <w:rsid w:val="00C004CC"/>
    <w:rsid w:val="00C02864"/>
    <w:rsid w:val="00C037A9"/>
    <w:rsid w:val="00C071D2"/>
    <w:rsid w:val="00C112C0"/>
    <w:rsid w:val="00C11B65"/>
    <w:rsid w:val="00C1252B"/>
    <w:rsid w:val="00C13925"/>
    <w:rsid w:val="00C140A0"/>
    <w:rsid w:val="00C15100"/>
    <w:rsid w:val="00C1654E"/>
    <w:rsid w:val="00C23B62"/>
    <w:rsid w:val="00C27350"/>
    <w:rsid w:val="00C316F1"/>
    <w:rsid w:val="00C32419"/>
    <w:rsid w:val="00C346AF"/>
    <w:rsid w:val="00C35EF7"/>
    <w:rsid w:val="00C40D28"/>
    <w:rsid w:val="00C41A67"/>
    <w:rsid w:val="00C42095"/>
    <w:rsid w:val="00C43A6A"/>
    <w:rsid w:val="00C51967"/>
    <w:rsid w:val="00C575BD"/>
    <w:rsid w:val="00C6248B"/>
    <w:rsid w:val="00C62C75"/>
    <w:rsid w:val="00C64A0F"/>
    <w:rsid w:val="00C653E5"/>
    <w:rsid w:val="00C659E1"/>
    <w:rsid w:val="00C70BDA"/>
    <w:rsid w:val="00C72DB3"/>
    <w:rsid w:val="00C75BCF"/>
    <w:rsid w:val="00C76834"/>
    <w:rsid w:val="00C773EF"/>
    <w:rsid w:val="00C800DB"/>
    <w:rsid w:val="00C80D60"/>
    <w:rsid w:val="00C86303"/>
    <w:rsid w:val="00C953EA"/>
    <w:rsid w:val="00C96521"/>
    <w:rsid w:val="00CA0448"/>
    <w:rsid w:val="00CA0851"/>
    <w:rsid w:val="00CA2FBE"/>
    <w:rsid w:val="00CA3161"/>
    <w:rsid w:val="00CA5D79"/>
    <w:rsid w:val="00CA671E"/>
    <w:rsid w:val="00CA7B0E"/>
    <w:rsid w:val="00CB2DAC"/>
    <w:rsid w:val="00CB324F"/>
    <w:rsid w:val="00CB6DB8"/>
    <w:rsid w:val="00CC1302"/>
    <w:rsid w:val="00CC4994"/>
    <w:rsid w:val="00CC54BD"/>
    <w:rsid w:val="00CC5E11"/>
    <w:rsid w:val="00CD06AA"/>
    <w:rsid w:val="00CD1E34"/>
    <w:rsid w:val="00CD6657"/>
    <w:rsid w:val="00CD671D"/>
    <w:rsid w:val="00CD73AE"/>
    <w:rsid w:val="00CD7FBB"/>
    <w:rsid w:val="00CE108A"/>
    <w:rsid w:val="00CE1E46"/>
    <w:rsid w:val="00CE528F"/>
    <w:rsid w:val="00CE66EF"/>
    <w:rsid w:val="00CE6C24"/>
    <w:rsid w:val="00CE7926"/>
    <w:rsid w:val="00CF0110"/>
    <w:rsid w:val="00CF227F"/>
    <w:rsid w:val="00CF3FA7"/>
    <w:rsid w:val="00CF42B8"/>
    <w:rsid w:val="00D01555"/>
    <w:rsid w:val="00D0156E"/>
    <w:rsid w:val="00D0297C"/>
    <w:rsid w:val="00D042AF"/>
    <w:rsid w:val="00D05E98"/>
    <w:rsid w:val="00D063E2"/>
    <w:rsid w:val="00D103A6"/>
    <w:rsid w:val="00D10B4E"/>
    <w:rsid w:val="00D11338"/>
    <w:rsid w:val="00D24306"/>
    <w:rsid w:val="00D25A15"/>
    <w:rsid w:val="00D268EC"/>
    <w:rsid w:val="00D31238"/>
    <w:rsid w:val="00D33210"/>
    <w:rsid w:val="00D37E63"/>
    <w:rsid w:val="00D41F21"/>
    <w:rsid w:val="00D42F03"/>
    <w:rsid w:val="00D44BEF"/>
    <w:rsid w:val="00D4505F"/>
    <w:rsid w:val="00D46D1B"/>
    <w:rsid w:val="00D50D21"/>
    <w:rsid w:val="00D5214D"/>
    <w:rsid w:val="00D539B1"/>
    <w:rsid w:val="00D551B6"/>
    <w:rsid w:val="00D55F11"/>
    <w:rsid w:val="00D602D2"/>
    <w:rsid w:val="00D6205D"/>
    <w:rsid w:val="00D6571B"/>
    <w:rsid w:val="00D70889"/>
    <w:rsid w:val="00D7167C"/>
    <w:rsid w:val="00D750C9"/>
    <w:rsid w:val="00D75DD3"/>
    <w:rsid w:val="00D76AD9"/>
    <w:rsid w:val="00D779D6"/>
    <w:rsid w:val="00D83266"/>
    <w:rsid w:val="00D835F5"/>
    <w:rsid w:val="00D83645"/>
    <w:rsid w:val="00D84AEA"/>
    <w:rsid w:val="00D85593"/>
    <w:rsid w:val="00D913C4"/>
    <w:rsid w:val="00D9156A"/>
    <w:rsid w:val="00D923FD"/>
    <w:rsid w:val="00D92C46"/>
    <w:rsid w:val="00D950A6"/>
    <w:rsid w:val="00D9705F"/>
    <w:rsid w:val="00D9711E"/>
    <w:rsid w:val="00DA17A9"/>
    <w:rsid w:val="00DA2D05"/>
    <w:rsid w:val="00DA6DC6"/>
    <w:rsid w:val="00DA75E3"/>
    <w:rsid w:val="00DB069B"/>
    <w:rsid w:val="00DB08BB"/>
    <w:rsid w:val="00DB198A"/>
    <w:rsid w:val="00DB3254"/>
    <w:rsid w:val="00DB3921"/>
    <w:rsid w:val="00DC25CB"/>
    <w:rsid w:val="00DC3973"/>
    <w:rsid w:val="00DC4CB7"/>
    <w:rsid w:val="00DC5447"/>
    <w:rsid w:val="00DC6BAA"/>
    <w:rsid w:val="00DC7506"/>
    <w:rsid w:val="00DD0FA3"/>
    <w:rsid w:val="00DD29D0"/>
    <w:rsid w:val="00DD2D93"/>
    <w:rsid w:val="00DD55E7"/>
    <w:rsid w:val="00DD5DF9"/>
    <w:rsid w:val="00DE36B0"/>
    <w:rsid w:val="00DE3B6D"/>
    <w:rsid w:val="00DE3D6C"/>
    <w:rsid w:val="00DE4043"/>
    <w:rsid w:val="00DE4330"/>
    <w:rsid w:val="00DE593A"/>
    <w:rsid w:val="00DE5CF7"/>
    <w:rsid w:val="00DE628F"/>
    <w:rsid w:val="00DE6CF1"/>
    <w:rsid w:val="00DF22DA"/>
    <w:rsid w:val="00DF2939"/>
    <w:rsid w:val="00DF6B92"/>
    <w:rsid w:val="00E0039C"/>
    <w:rsid w:val="00E03B86"/>
    <w:rsid w:val="00E06230"/>
    <w:rsid w:val="00E07D02"/>
    <w:rsid w:val="00E10F68"/>
    <w:rsid w:val="00E11048"/>
    <w:rsid w:val="00E1231B"/>
    <w:rsid w:val="00E15EAC"/>
    <w:rsid w:val="00E24E00"/>
    <w:rsid w:val="00E25C3C"/>
    <w:rsid w:val="00E277FD"/>
    <w:rsid w:val="00E27F80"/>
    <w:rsid w:val="00E3029C"/>
    <w:rsid w:val="00E33D48"/>
    <w:rsid w:val="00E33EE4"/>
    <w:rsid w:val="00E37154"/>
    <w:rsid w:val="00E40EFF"/>
    <w:rsid w:val="00E41353"/>
    <w:rsid w:val="00E4224F"/>
    <w:rsid w:val="00E45F27"/>
    <w:rsid w:val="00E47888"/>
    <w:rsid w:val="00E52CAA"/>
    <w:rsid w:val="00E535A2"/>
    <w:rsid w:val="00E54C5A"/>
    <w:rsid w:val="00E555EC"/>
    <w:rsid w:val="00E557C0"/>
    <w:rsid w:val="00E572A0"/>
    <w:rsid w:val="00E57BF6"/>
    <w:rsid w:val="00E60C4F"/>
    <w:rsid w:val="00E61E99"/>
    <w:rsid w:val="00E631F8"/>
    <w:rsid w:val="00E642DA"/>
    <w:rsid w:val="00E64346"/>
    <w:rsid w:val="00E71AB3"/>
    <w:rsid w:val="00E730CE"/>
    <w:rsid w:val="00E7361F"/>
    <w:rsid w:val="00E92F5D"/>
    <w:rsid w:val="00E936B4"/>
    <w:rsid w:val="00E93BDC"/>
    <w:rsid w:val="00E93EE9"/>
    <w:rsid w:val="00E95405"/>
    <w:rsid w:val="00E95BEC"/>
    <w:rsid w:val="00EA1C16"/>
    <w:rsid w:val="00EA22DF"/>
    <w:rsid w:val="00EA26E0"/>
    <w:rsid w:val="00EB1235"/>
    <w:rsid w:val="00EB1A85"/>
    <w:rsid w:val="00EB1E7A"/>
    <w:rsid w:val="00EB2EBA"/>
    <w:rsid w:val="00EB72C6"/>
    <w:rsid w:val="00EC2AC4"/>
    <w:rsid w:val="00EC597D"/>
    <w:rsid w:val="00EC644E"/>
    <w:rsid w:val="00EC7613"/>
    <w:rsid w:val="00EC7F11"/>
    <w:rsid w:val="00ED1E4D"/>
    <w:rsid w:val="00ED4589"/>
    <w:rsid w:val="00ED50F4"/>
    <w:rsid w:val="00ED573F"/>
    <w:rsid w:val="00EE01E3"/>
    <w:rsid w:val="00EE3BFE"/>
    <w:rsid w:val="00EE3C45"/>
    <w:rsid w:val="00EE7972"/>
    <w:rsid w:val="00EF1B5E"/>
    <w:rsid w:val="00EF1D96"/>
    <w:rsid w:val="00EF3E4C"/>
    <w:rsid w:val="00EF61D8"/>
    <w:rsid w:val="00EF6521"/>
    <w:rsid w:val="00EF7153"/>
    <w:rsid w:val="00F014C0"/>
    <w:rsid w:val="00F0162C"/>
    <w:rsid w:val="00F03760"/>
    <w:rsid w:val="00F05674"/>
    <w:rsid w:val="00F115E6"/>
    <w:rsid w:val="00F15305"/>
    <w:rsid w:val="00F15B0A"/>
    <w:rsid w:val="00F16D04"/>
    <w:rsid w:val="00F1718D"/>
    <w:rsid w:val="00F172AB"/>
    <w:rsid w:val="00F21A9D"/>
    <w:rsid w:val="00F225E7"/>
    <w:rsid w:val="00F22812"/>
    <w:rsid w:val="00F25A2E"/>
    <w:rsid w:val="00F26943"/>
    <w:rsid w:val="00F276FB"/>
    <w:rsid w:val="00F32D31"/>
    <w:rsid w:val="00F34F3D"/>
    <w:rsid w:val="00F36E91"/>
    <w:rsid w:val="00F3786F"/>
    <w:rsid w:val="00F37FD2"/>
    <w:rsid w:val="00F4338C"/>
    <w:rsid w:val="00F4342E"/>
    <w:rsid w:val="00F44678"/>
    <w:rsid w:val="00F44FAE"/>
    <w:rsid w:val="00F510E1"/>
    <w:rsid w:val="00F51739"/>
    <w:rsid w:val="00F52716"/>
    <w:rsid w:val="00F52D6B"/>
    <w:rsid w:val="00F55052"/>
    <w:rsid w:val="00F55A8B"/>
    <w:rsid w:val="00F56464"/>
    <w:rsid w:val="00F57688"/>
    <w:rsid w:val="00F60E28"/>
    <w:rsid w:val="00F64B5A"/>
    <w:rsid w:val="00F660A4"/>
    <w:rsid w:val="00F677C4"/>
    <w:rsid w:val="00F7092F"/>
    <w:rsid w:val="00F710AB"/>
    <w:rsid w:val="00F71FA4"/>
    <w:rsid w:val="00F766C2"/>
    <w:rsid w:val="00F769AE"/>
    <w:rsid w:val="00F825A4"/>
    <w:rsid w:val="00F82616"/>
    <w:rsid w:val="00F83067"/>
    <w:rsid w:val="00F83E66"/>
    <w:rsid w:val="00F84640"/>
    <w:rsid w:val="00F86B07"/>
    <w:rsid w:val="00F87467"/>
    <w:rsid w:val="00F93324"/>
    <w:rsid w:val="00F93BE1"/>
    <w:rsid w:val="00F95494"/>
    <w:rsid w:val="00F95DFC"/>
    <w:rsid w:val="00F9687D"/>
    <w:rsid w:val="00F973E9"/>
    <w:rsid w:val="00F9783E"/>
    <w:rsid w:val="00FA3937"/>
    <w:rsid w:val="00FA39AF"/>
    <w:rsid w:val="00FA40CA"/>
    <w:rsid w:val="00FA6D78"/>
    <w:rsid w:val="00FB0276"/>
    <w:rsid w:val="00FB1A8A"/>
    <w:rsid w:val="00FB1E3C"/>
    <w:rsid w:val="00FB2C59"/>
    <w:rsid w:val="00FB7218"/>
    <w:rsid w:val="00FC0637"/>
    <w:rsid w:val="00FC2F5F"/>
    <w:rsid w:val="00FC3739"/>
    <w:rsid w:val="00FC45BC"/>
    <w:rsid w:val="00FC4CC0"/>
    <w:rsid w:val="00FC5215"/>
    <w:rsid w:val="00FD2411"/>
    <w:rsid w:val="00FD34FA"/>
    <w:rsid w:val="00FD37A3"/>
    <w:rsid w:val="00FD57C0"/>
    <w:rsid w:val="00FE4440"/>
    <w:rsid w:val="00FE5A3C"/>
    <w:rsid w:val="00FE5B4F"/>
    <w:rsid w:val="00FE7904"/>
    <w:rsid w:val="00FF1EF7"/>
    <w:rsid w:val="00FF4BE5"/>
    <w:rsid w:val="00FF6D4D"/>
    <w:rsid w:val="00FF7D22"/>
    <w:rsid w:val="4493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C198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Cambria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9" w:qFormat="1"/>
    <w:lsdException w:name="heading 3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/>
    <w:lsdException w:name="footnote text" w:unhideWhenUsed="0" w:qFormat="1"/>
    <w:lsdException w:name="annotation text" w:semiHidden="1" w:qFormat="1"/>
    <w:lsdException w:name="header" w:qFormat="1"/>
    <w:lsdException w:name="footer" w:qFormat="1"/>
    <w:lsdException w:name="index heading" w:semiHidden="1"/>
    <w:lsdException w:name="caption" w:uiPriority="0" w:unhideWhenUsed="0" w:qFormat="1"/>
    <w:lsdException w:name="table of figures" w:qFormat="1"/>
    <w:lsdException w:name="envelope address" w:semiHidden="1"/>
    <w:lsdException w:name="envelope return" w:semiHidden="1"/>
    <w:lsdException w:name="footnote reference" w:qFormat="1"/>
    <w:lsdException w:name="annotation reference" w:semiHidden="1" w:qFormat="1"/>
    <w:lsdException w:name="line number" w:semiHidden="1"/>
    <w:lsdException w:name="page number" w:semiHidden="1" w:qFormat="1"/>
    <w:lsdException w:name="endnote reference" w:qFormat="1"/>
    <w:lsdException w:name="endnote text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0" w:unhideWhenUsed="0" w:qFormat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unhideWhenUsed="0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0" w:unhideWhenUsed="0"/>
    <w:lsdException w:name="FollowedHyperlink" w:semiHidden="1" w:qFormat="1"/>
    <w:lsdException w:name="Strong" w:uiPriority="22" w:unhideWhenUsed="0" w:qFormat="1"/>
    <w:lsdException w:name="Emphasis" w:uiPriority="20" w:unhideWhenUsed="0" w:qFormat="1"/>
    <w:lsdException w:name="Document Map" w:semiHidden="1" w:qFormat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 w:qFormat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 w:qFormat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 w:qFormat="1"/>
    <w:lsdException w:name="Table Grid" w:uiPriority="39" w:unhideWhenUsed="0" w:qFormat="1"/>
    <w:lsdException w:name="Table Theme" w:semiHidden="1"/>
    <w:lsdException w:name="Placeholder Text" w:semiHidden="1" w:unhideWhenUsed="0" w:qFormat="1"/>
    <w:lsdException w:name="No Spacing" w:uiPriority="1" w:unhideWhenUsed="0" w:qFormat="1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unhideWhenUsed="0"/>
    <w:lsdException w:name="List Paragraph" w:uiPriority="34" w:unhideWhenUsed="0" w:qFormat="1"/>
    <w:lsdException w:name="Quote" w:unhideWhenUsed="0"/>
    <w:lsdException w:name="Intense Quote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jc w:val="both"/>
      <w:outlineLvl w:val="0"/>
    </w:pPr>
    <w:rPr>
      <w:rFonts w:ascii="Cambria" w:eastAsia="Cambria" w:hAnsi="Cambria" w:cs="Cambria"/>
      <w:b/>
      <w:bCs/>
      <w:color w:val="000000"/>
      <w:kern w:val="44"/>
      <w:szCs w:val="44"/>
      <w:u w:color="00000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numPr>
        <w:numId w:val="1"/>
      </w:numPr>
      <w:jc w:val="both"/>
      <w:outlineLvl w:val="1"/>
    </w:pPr>
    <w:rPr>
      <w:rFonts w:asciiTheme="majorHAnsi" w:eastAsiaTheme="majorEastAsia" w:hAnsiTheme="majorHAnsi" w:cstheme="majorBidi"/>
      <w:b/>
      <w:bCs/>
      <w:color w:val="000000"/>
      <w:kern w:val="2"/>
      <w:szCs w:val="32"/>
      <w:u w:color="00000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widowControl w:val="0"/>
      <w:numPr>
        <w:numId w:val="2"/>
      </w:numPr>
      <w:spacing w:line="240" w:lineRule="atLeast"/>
      <w:jc w:val="both"/>
      <w:outlineLvl w:val="2"/>
    </w:pPr>
    <w:rPr>
      <w:rFonts w:ascii="Cambria" w:eastAsiaTheme="majorEastAsia" w:hAnsi="Cambria" w:cs="Cambria"/>
      <w:b/>
      <w:bCs/>
      <w:color w:val="000000"/>
      <w:kern w:val="2"/>
      <w:szCs w:val="32"/>
      <w:u w:color="00000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pPr>
      <w:widowControl w:val="0"/>
      <w:ind w:left="144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Caption">
    <w:name w:val="caption"/>
    <w:next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Lucida Grande" w:hAnsi="Lucida Grande" w:cs="Lucida Grand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TOC5">
    <w:name w:val="toc 5"/>
    <w:basedOn w:val="Normal"/>
    <w:next w:val="Normal"/>
    <w:uiPriority w:val="39"/>
    <w:unhideWhenUsed/>
    <w:qFormat/>
    <w:pPr>
      <w:widowControl w:val="0"/>
      <w:ind w:left="96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TOC3">
    <w:name w:val="toc 3"/>
    <w:basedOn w:val="Normal"/>
    <w:next w:val="Normal"/>
    <w:uiPriority w:val="39"/>
    <w:unhideWhenUsed/>
    <w:qFormat/>
    <w:pPr>
      <w:widowControl w:val="0"/>
      <w:ind w:left="480"/>
    </w:pPr>
    <w:rPr>
      <w:rFonts w:asciiTheme="minorHAnsi" w:eastAsia="Cambria" w:hAnsiTheme="minorHAnsi" w:cs="Cambria"/>
      <w:i/>
      <w:color w:val="000000"/>
      <w:kern w:val="2"/>
      <w:sz w:val="22"/>
      <w:szCs w:val="22"/>
      <w:u w:color="000000"/>
      <w:lang w:eastAsia="en-US"/>
    </w:rPr>
  </w:style>
  <w:style w:type="paragraph" w:styleId="TOC8">
    <w:name w:val="toc 8"/>
    <w:basedOn w:val="Normal"/>
    <w:next w:val="Normal"/>
    <w:uiPriority w:val="39"/>
    <w:unhideWhenUsed/>
    <w:qFormat/>
    <w:pPr>
      <w:widowControl w:val="0"/>
      <w:ind w:left="168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320"/>
        <w:tab w:val="right" w:pos="8640"/>
      </w:tabs>
      <w:snapToGrid w:val="0"/>
    </w:pPr>
    <w:rPr>
      <w:rFonts w:ascii="Cambria" w:eastAsia="Cambria" w:hAnsi="Cambria" w:cs="Cambria"/>
      <w:color w:val="000000"/>
      <w:kern w:val="2"/>
      <w:sz w:val="18"/>
      <w:szCs w:val="18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rFonts w:ascii="Cambria" w:eastAsia="Cambria" w:hAnsi="Cambria" w:cs="Cambria"/>
      <w:color w:val="000000"/>
      <w:kern w:val="2"/>
      <w:sz w:val="18"/>
      <w:szCs w:val="18"/>
      <w:u w:color="000000"/>
      <w:lang w:eastAsia="en-US"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spacing w:before="120"/>
    </w:pPr>
    <w:rPr>
      <w:rFonts w:asciiTheme="minorHAnsi" w:eastAsia="Cambria" w:hAnsiTheme="minorHAnsi" w:cs="Cambria"/>
      <w:b/>
      <w:caps/>
      <w:color w:val="000000"/>
      <w:kern w:val="2"/>
      <w:sz w:val="22"/>
      <w:szCs w:val="22"/>
      <w:u w:color="000000"/>
      <w:lang w:eastAsia="en-US"/>
    </w:rPr>
  </w:style>
  <w:style w:type="paragraph" w:styleId="TOC4">
    <w:name w:val="toc 4"/>
    <w:basedOn w:val="Normal"/>
    <w:next w:val="Normal"/>
    <w:uiPriority w:val="39"/>
    <w:unhideWhenUsed/>
    <w:qFormat/>
    <w:pPr>
      <w:widowControl w:val="0"/>
      <w:ind w:left="72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FootnoteText">
    <w:name w:val="footnote text"/>
    <w:link w:val="FootnoteTextChar"/>
    <w:uiPriority w:val="99"/>
    <w:qFormat/>
    <w:pPr>
      <w:widowControl w:val="0"/>
    </w:pPr>
    <w:rPr>
      <w:rFonts w:eastAsia="Cambria"/>
      <w:color w:val="000000"/>
      <w:kern w:val="2"/>
      <w:sz w:val="18"/>
      <w:szCs w:val="18"/>
      <w:u w:color="000000"/>
    </w:rPr>
  </w:style>
  <w:style w:type="paragraph" w:styleId="TOC6">
    <w:name w:val="toc 6"/>
    <w:basedOn w:val="Normal"/>
    <w:next w:val="Normal"/>
    <w:uiPriority w:val="39"/>
    <w:unhideWhenUsed/>
    <w:qFormat/>
    <w:pPr>
      <w:widowControl w:val="0"/>
      <w:ind w:left="120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ascii="Cambria" w:eastAsia="Cambria" w:hAnsi="Cambria" w:cs="Cambria"/>
      <w:color w:val="000000"/>
      <w:kern w:val="2"/>
      <w:u w:color="000000"/>
      <w:lang w:eastAsia="en-US"/>
    </w:rPr>
  </w:style>
  <w:style w:type="paragraph" w:styleId="TOC2">
    <w:name w:val="toc 2"/>
    <w:basedOn w:val="Normal"/>
    <w:next w:val="Normal"/>
    <w:uiPriority w:val="39"/>
    <w:unhideWhenUsed/>
    <w:qFormat/>
    <w:pPr>
      <w:widowControl w:val="0"/>
      <w:ind w:left="240"/>
    </w:pPr>
    <w:rPr>
      <w:rFonts w:asciiTheme="minorHAnsi" w:eastAsia="Cambria" w:hAnsiTheme="minorHAnsi" w:cs="Cambria"/>
      <w:smallCaps/>
      <w:color w:val="000000"/>
      <w:kern w:val="2"/>
      <w:sz w:val="22"/>
      <w:szCs w:val="22"/>
      <w:u w:color="000000"/>
      <w:lang w:eastAsia="en-US"/>
    </w:rPr>
  </w:style>
  <w:style w:type="paragraph" w:styleId="TOC9">
    <w:name w:val="toc 9"/>
    <w:basedOn w:val="Normal"/>
    <w:next w:val="Normal"/>
    <w:uiPriority w:val="39"/>
    <w:unhideWhenUsed/>
    <w:qFormat/>
    <w:pPr>
      <w:widowControl w:val="0"/>
      <w:ind w:left="192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mbria" w:eastAsia="Cambria" w:hAnsi="Cambria" w:cs="Cambria"/>
      <w:b/>
      <w:bCs/>
      <w:color w:val="000000"/>
      <w:kern w:val="44"/>
      <w:szCs w:val="44"/>
      <w:u w:color="00000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000000"/>
      <w:szCs w:val="32"/>
      <w:u w:color="00000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Cambria" w:eastAsiaTheme="majorEastAsia" w:hAnsi="Cambria" w:cs="Cambria"/>
      <w:b/>
      <w:bCs/>
      <w:color w:val="000000"/>
      <w:szCs w:val="32"/>
      <w:u w:color="000000"/>
      <w:lang w:eastAsia="zh-TW"/>
    </w:rPr>
  </w:style>
  <w:style w:type="table" w:customStyle="1" w:styleId="TableNormal1">
    <w:name w:val="Table Normal1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qFormat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Cambria" w:eastAsia="Cambria" w:hAnsi="Cambria" w:cs="Cambria"/>
      <w:color w:val="000000"/>
      <w:sz w:val="18"/>
      <w:szCs w:val="18"/>
      <w:u w:color="000000"/>
    </w:rPr>
  </w:style>
  <w:style w:type="paragraph" w:customStyle="1" w:styleId="EndNoteBibliography">
    <w:name w:val="EndNote Bibliography"/>
    <w:uiPriority w:val="99"/>
    <w:qFormat/>
    <w:pPr>
      <w:widowControl w:val="0"/>
      <w:jc w:val="both"/>
    </w:pPr>
    <w:rPr>
      <w:rFonts w:eastAsia="Cambria"/>
      <w:color w:val="000000"/>
      <w:kern w:val="2"/>
      <w:sz w:val="24"/>
      <w:szCs w:val="24"/>
      <w:u w:color="000000"/>
    </w:rPr>
  </w:style>
  <w:style w:type="paragraph" w:styleId="ListParagraph">
    <w:name w:val="List Paragraph"/>
    <w:uiPriority w:val="34"/>
    <w:qFormat/>
    <w:pPr>
      <w:ind w:firstLine="420"/>
    </w:pPr>
    <w:rPr>
      <w:rFonts w:ascii="Times" w:eastAsia="Times" w:hAnsi="Times" w:cs="Times"/>
      <w:color w:val="000000"/>
      <w:sz w:val="24"/>
      <w:szCs w:val="24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eastAsia="Cambria" w:hAnsi="Lucida Grande" w:cs="Lucida Grande"/>
      <w:color w:val="000000"/>
      <w:sz w:val="18"/>
      <w:szCs w:val="18"/>
      <w:u w:color="00000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eastAsia="Cambria" w:hAnsi="Lucida Grande" w:cs="Lucida Grande"/>
      <w:color w:val="000000"/>
      <w:u w:color="00000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mbria" w:eastAsia="Cambria" w:hAnsi="Cambria" w:cs="Cambria"/>
      <w:color w:val="000000"/>
      <w:sz w:val="18"/>
      <w:szCs w:val="18"/>
      <w:u w:color="00000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mbria" w:eastAsia="Cambria" w:hAnsi="Cambria" w:cs="Cambria"/>
      <w:color w:val="000000"/>
      <w:sz w:val="18"/>
      <w:szCs w:val="18"/>
      <w:u w:color="000000"/>
      <w:lang w:eastAsia="en-US"/>
    </w:rPr>
  </w:style>
  <w:style w:type="paragraph" w:customStyle="1" w:styleId="EndNoteBibliographyTitle">
    <w:name w:val="EndNote Bibliography Title"/>
    <w:basedOn w:val="Normal"/>
    <w:qFormat/>
    <w:pPr>
      <w:widowControl w:val="0"/>
      <w:jc w:val="center"/>
    </w:pPr>
    <w:rPr>
      <w:rFonts w:ascii="Cambria" w:eastAsia="Cambria" w:hAnsi="Cambria" w:cs="Cambria"/>
      <w:color w:val="000000"/>
      <w:kern w:val="2"/>
      <w:u w:color="000000"/>
      <w:lang w:eastAsia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ps">
    <w:name w:val="hps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1">
    <w:name w:val="修订1"/>
    <w:hidden/>
    <w:uiPriority w:val="99"/>
    <w:semiHidden/>
    <w:qFormat/>
    <w:rPr>
      <w:rFonts w:eastAsia="Cambria"/>
      <w:color w:val="000000"/>
      <w:kern w:val="2"/>
      <w:sz w:val="24"/>
      <w:szCs w:val="24"/>
      <w:u w:color="000000"/>
      <w:lang w:eastAsia="en-US"/>
    </w:rPr>
  </w:style>
  <w:style w:type="paragraph" w:styleId="NoSpacing">
    <w:name w:val="No Spacing"/>
    <w:uiPriority w:val="1"/>
    <w:qFormat/>
    <w:pPr>
      <w:widowControl w:val="0"/>
      <w:jc w:val="both"/>
    </w:pPr>
    <w:rPr>
      <w:rFonts w:eastAsia="Cambria"/>
      <w:color w:val="000000"/>
      <w:kern w:val="2"/>
      <w:sz w:val="24"/>
      <w:szCs w:val="24"/>
      <w:u w:color="000000"/>
      <w:lang w:eastAsia="en-US"/>
    </w:rPr>
  </w:style>
  <w:style w:type="paragraph" w:customStyle="1" w:styleId="Authors">
    <w:name w:val="Authors"/>
    <w:basedOn w:val="Normal"/>
    <w:qFormat/>
    <w:pPr>
      <w:spacing w:before="120" w:after="360"/>
      <w:jc w:val="center"/>
    </w:pPr>
    <w:rPr>
      <w:rFonts w:eastAsia="Times New Roman"/>
      <w:u w:color="000000"/>
      <w:lang w:eastAsia="en-US"/>
    </w:rPr>
  </w:style>
  <w:style w:type="paragraph" w:customStyle="1" w:styleId="Paragraph">
    <w:name w:val="Paragraph"/>
    <w:basedOn w:val="Normal"/>
    <w:uiPriority w:val="99"/>
    <w:qFormat/>
    <w:pPr>
      <w:spacing w:before="120"/>
      <w:ind w:firstLine="720"/>
    </w:pPr>
    <w:rPr>
      <w:rFonts w:eastAsia="Times New Roman"/>
      <w:u w:color="000000"/>
      <w:lang w:eastAsia="en-US"/>
    </w:rPr>
  </w:style>
  <w:style w:type="paragraph" w:customStyle="1" w:styleId="SOMContent">
    <w:name w:val="SOMContent"/>
    <w:basedOn w:val="Normal"/>
    <w:qFormat/>
    <w:pPr>
      <w:spacing w:before="120"/>
    </w:pPr>
    <w:rPr>
      <w:rFonts w:eastAsia="Times New Roman"/>
      <w:u w:color="000000"/>
      <w:lang w:eastAsia="en-US"/>
    </w:rPr>
  </w:style>
  <w:style w:type="paragraph" w:customStyle="1" w:styleId="AbstractSummary">
    <w:name w:val="Abstract/Summary"/>
    <w:basedOn w:val="Normal"/>
    <w:uiPriority w:val="99"/>
    <w:qFormat/>
    <w:pPr>
      <w:spacing w:before="120"/>
    </w:pPr>
    <w:rPr>
      <w:rFonts w:eastAsia="Times New Roman"/>
      <w:u w:color="00000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mbria" w:eastAsia="Cambria" w:hAnsi="Cambria" w:cs="Cambria"/>
      <w:color w:val="000000"/>
      <w:u w:color="00000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mbria" w:eastAsia="Cambria" w:hAnsi="Cambria" w:cs="Cambria"/>
      <w:b/>
      <w:bCs/>
      <w:color w:val="000000"/>
      <w:u w:color="000000"/>
      <w:lang w:eastAsia="en-US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rFonts w:ascii="Times New Roman" w:hAnsi="Times New Roman" w:cs="Times New Roman"/>
      <w:kern w:val="0"/>
    </w:rPr>
  </w:style>
  <w:style w:type="table" w:customStyle="1" w:styleId="10">
    <w:name w:val="网格型1"/>
    <w:basedOn w:val="TableNormal"/>
    <w:uiPriority w:val="59"/>
    <w:qFormat/>
    <w:pPr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andnotes">
    <w:name w:val="References and notes"/>
    <w:basedOn w:val="Normal"/>
    <w:qFormat/>
    <w:pPr>
      <w:spacing w:before="120"/>
      <w:ind w:left="720" w:hanging="720"/>
    </w:pPr>
    <w:rPr>
      <w:rFonts w:eastAsia="Times New Roman"/>
      <w:lang w:eastAsia="en-US"/>
    </w:rPr>
  </w:style>
  <w:style w:type="paragraph" w:customStyle="1" w:styleId="Refhead">
    <w:name w:val="Ref head"/>
    <w:basedOn w:val="Normal"/>
    <w:qFormat/>
    <w:pPr>
      <w:keepNext/>
      <w:spacing w:before="120" w:after="120"/>
      <w:outlineLvl w:val="0"/>
    </w:pPr>
    <w:rPr>
      <w:rFonts w:eastAsia="Times New Roman"/>
      <w:b/>
      <w:bCs/>
      <w:kern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Cambria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9" w:qFormat="1"/>
    <w:lsdException w:name="heading 3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/>
    <w:lsdException w:name="footnote text" w:unhideWhenUsed="0" w:qFormat="1"/>
    <w:lsdException w:name="annotation text" w:semiHidden="1" w:qFormat="1"/>
    <w:lsdException w:name="header" w:qFormat="1"/>
    <w:lsdException w:name="footer" w:qFormat="1"/>
    <w:lsdException w:name="index heading" w:semiHidden="1"/>
    <w:lsdException w:name="caption" w:uiPriority="0" w:unhideWhenUsed="0" w:qFormat="1"/>
    <w:lsdException w:name="table of figures" w:qFormat="1"/>
    <w:lsdException w:name="envelope address" w:semiHidden="1"/>
    <w:lsdException w:name="envelope return" w:semiHidden="1"/>
    <w:lsdException w:name="footnote reference" w:qFormat="1"/>
    <w:lsdException w:name="annotation reference" w:semiHidden="1" w:qFormat="1"/>
    <w:lsdException w:name="line number" w:semiHidden="1"/>
    <w:lsdException w:name="page number" w:semiHidden="1" w:qFormat="1"/>
    <w:lsdException w:name="endnote reference" w:qFormat="1"/>
    <w:lsdException w:name="endnote text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0" w:unhideWhenUsed="0" w:qFormat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unhideWhenUsed="0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0" w:unhideWhenUsed="0"/>
    <w:lsdException w:name="FollowedHyperlink" w:semiHidden="1" w:qFormat="1"/>
    <w:lsdException w:name="Strong" w:uiPriority="22" w:unhideWhenUsed="0" w:qFormat="1"/>
    <w:lsdException w:name="Emphasis" w:uiPriority="20" w:unhideWhenUsed="0" w:qFormat="1"/>
    <w:lsdException w:name="Document Map" w:semiHidden="1" w:qFormat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 w:qFormat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 w:qFormat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 w:qFormat="1"/>
    <w:lsdException w:name="Table Grid" w:uiPriority="39" w:unhideWhenUsed="0" w:qFormat="1"/>
    <w:lsdException w:name="Table Theme" w:semiHidden="1"/>
    <w:lsdException w:name="Placeholder Text" w:semiHidden="1" w:unhideWhenUsed="0" w:qFormat="1"/>
    <w:lsdException w:name="No Spacing" w:uiPriority="1" w:unhideWhenUsed="0" w:qFormat="1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unhideWhenUsed="0"/>
    <w:lsdException w:name="List Paragraph" w:uiPriority="34" w:unhideWhenUsed="0" w:qFormat="1"/>
    <w:lsdException w:name="Quote" w:unhideWhenUsed="0"/>
    <w:lsdException w:name="Intense Quote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jc w:val="both"/>
      <w:outlineLvl w:val="0"/>
    </w:pPr>
    <w:rPr>
      <w:rFonts w:ascii="Cambria" w:eastAsia="Cambria" w:hAnsi="Cambria" w:cs="Cambria"/>
      <w:b/>
      <w:bCs/>
      <w:color w:val="000000"/>
      <w:kern w:val="44"/>
      <w:szCs w:val="44"/>
      <w:u w:color="00000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numPr>
        <w:numId w:val="1"/>
      </w:numPr>
      <w:jc w:val="both"/>
      <w:outlineLvl w:val="1"/>
    </w:pPr>
    <w:rPr>
      <w:rFonts w:asciiTheme="majorHAnsi" w:eastAsiaTheme="majorEastAsia" w:hAnsiTheme="majorHAnsi" w:cstheme="majorBidi"/>
      <w:b/>
      <w:bCs/>
      <w:color w:val="000000"/>
      <w:kern w:val="2"/>
      <w:szCs w:val="32"/>
      <w:u w:color="00000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widowControl w:val="0"/>
      <w:numPr>
        <w:numId w:val="2"/>
      </w:numPr>
      <w:spacing w:line="240" w:lineRule="atLeast"/>
      <w:jc w:val="both"/>
      <w:outlineLvl w:val="2"/>
    </w:pPr>
    <w:rPr>
      <w:rFonts w:ascii="Cambria" w:eastAsiaTheme="majorEastAsia" w:hAnsi="Cambria" w:cs="Cambria"/>
      <w:b/>
      <w:bCs/>
      <w:color w:val="000000"/>
      <w:kern w:val="2"/>
      <w:szCs w:val="32"/>
      <w:u w:color="00000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pPr>
      <w:widowControl w:val="0"/>
      <w:ind w:left="144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Caption">
    <w:name w:val="caption"/>
    <w:next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Lucida Grande" w:hAnsi="Lucida Grande" w:cs="Lucida Grand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TOC5">
    <w:name w:val="toc 5"/>
    <w:basedOn w:val="Normal"/>
    <w:next w:val="Normal"/>
    <w:uiPriority w:val="39"/>
    <w:unhideWhenUsed/>
    <w:qFormat/>
    <w:pPr>
      <w:widowControl w:val="0"/>
      <w:ind w:left="96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TOC3">
    <w:name w:val="toc 3"/>
    <w:basedOn w:val="Normal"/>
    <w:next w:val="Normal"/>
    <w:uiPriority w:val="39"/>
    <w:unhideWhenUsed/>
    <w:qFormat/>
    <w:pPr>
      <w:widowControl w:val="0"/>
      <w:ind w:left="480"/>
    </w:pPr>
    <w:rPr>
      <w:rFonts w:asciiTheme="minorHAnsi" w:eastAsia="Cambria" w:hAnsiTheme="minorHAnsi" w:cs="Cambria"/>
      <w:i/>
      <w:color w:val="000000"/>
      <w:kern w:val="2"/>
      <w:sz w:val="22"/>
      <w:szCs w:val="22"/>
      <w:u w:color="000000"/>
      <w:lang w:eastAsia="en-US"/>
    </w:rPr>
  </w:style>
  <w:style w:type="paragraph" w:styleId="TOC8">
    <w:name w:val="toc 8"/>
    <w:basedOn w:val="Normal"/>
    <w:next w:val="Normal"/>
    <w:uiPriority w:val="39"/>
    <w:unhideWhenUsed/>
    <w:qFormat/>
    <w:pPr>
      <w:widowControl w:val="0"/>
      <w:ind w:left="168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320"/>
        <w:tab w:val="right" w:pos="8640"/>
      </w:tabs>
      <w:snapToGrid w:val="0"/>
    </w:pPr>
    <w:rPr>
      <w:rFonts w:ascii="Cambria" w:eastAsia="Cambria" w:hAnsi="Cambria" w:cs="Cambria"/>
      <w:color w:val="000000"/>
      <w:kern w:val="2"/>
      <w:sz w:val="18"/>
      <w:szCs w:val="18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rFonts w:ascii="Cambria" w:eastAsia="Cambria" w:hAnsi="Cambria" w:cs="Cambria"/>
      <w:color w:val="000000"/>
      <w:kern w:val="2"/>
      <w:sz w:val="18"/>
      <w:szCs w:val="18"/>
      <w:u w:color="000000"/>
      <w:lang w:eastAsia="en-US"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spacing w:before="120"/>
    </w:pPr>
    <w:rPr>
      <w:rFonts w:asciiTheme="minorHAnsi" w:eastAsia="Cambria" w:hAnsiTheme="minorHAnsi" w:cs="Cambria"/>
      <w:b/>
      <w:caps/>
      <w:color w:val="000000"/>
      <w:kern w:val="2"/>
      <w:sz w:val="22"/>
      <w:szCs w:val="22"/>
      <w:u w:color="000000"/>
      <w:lang w:eastAsia="en-US"/>
    </w:rPr>
  </w:style>
  <w:style w:type="paragraph" w:styleId="TOC4">
    <w:name w:val="toc 4"/>
    <w:basedOn w:val="Normal"/>
    <w:next w:val="Normal"/>
    <w:uiPriority w:val="39"/>
    <w:unhideWhenUsed/>
    <w:qFormat/>
    <w:pPr>
      <w:widowControl w:val="0"/>
      <w:ind w:left="72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FootnoteText">
    <w:name w:val="footnote text"/>
    <w:link w:val="FootnoteTextChar"/>
    <w:uiPriority w:val="99"/>
    <w:qFormat/>
    <w:pPr>
      <w:widowControl w:val="0"/>
    </w:pPr>
    <w:rPr>
      <w:rFonts w:eastAsia="Cambria"/>
      <w:color w:val="000000"/>
      <w:kern w:val="2"/>
      <w:sz w:val="18"/>
      <w:szCs w:val="18"/>
      <w:u w:color="000000"/>
    </w:rPr>
  </w:style>
  <w:style w:type="paragraph" w:styleId="TOC6">
    <w:name w:val="toc 6"/>
    <w:basedOn w:val="Normal"/>
    <w:next w:val="Normal"/>
    <w:uiPriority w:val="39"/>
    <w:unhideWhenUsed/>
    <w:qFormat/>
    <w:pPr>
      <w:widowControl w:val="0"/>
      <w:ind w:left="120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ascii="Cambria" w:eastAsia="Cambria" w:hAnsi="Cambria" w:cs="Cambria"/>
      <w:color w:val="000000"/>
      <w:kern w:val="2"/>
      <w:u w:color="000000"/>
      <w:lang w:eastAsia="en-US"/>
    </w:rPr>
  </w:style>
  <w:style w:type="paragraph" w:styleId="TOC2">
    <w:name w:val="toc 2"/>
    <w:basedOn w:val="Normal"/>
    <w:next w:val="Normal"/>
    <w:uiPriority w:val="39"/>
    <w:unhideWhenUsed/>
    <w:qFormat/>
    <w:pPr>
      <w:widowControl w:val="0"/>
      <w:ind w:left="240"/>
    </w:pPr>
    <w:rPr>
      <w:rFonts w:asciiTheme="minorHAnsi" w:eastAsia="Cambria" w:hAnsiTheme="minorHAnsi" w:cs="Cambria"/>
      <w:smallCaps/>
      <w:color w:val="000000"/>
      <w:kern w:val="2"/>
      <w:sz w:val="22"/>
      <w:szCs w:val="22"/>
      <w:u w:color="000000"/>
      <w:lang w:eastAsia="en-US"/>
    </w:rPr>
  </w:style>
  <w:style w:type="paragraph" w:styleId="TOC9">
    <w:name w:val="toc 9"/>
    <w:basedOn w:val="Normal"/>
    <w:next w:val="Normal"/>
    <w:uiPriority w:val="39"/>
    <w:unhideWhenUsed/>
    <w:qFormat/>
    <w:pPr>
      <w:widowControl w:val="0"/>
      <w:ind w:left="1920"/>
    </w:pPr>
    <w:rPr>
      <w:rFonts w:asciiTheme="minorHAnsi" w:eastAsia="Cambria" w:hAnsiTheme="minorHAnsi" w:cs="Cambria"/>
      <w:color w:val="000000"/>
      <w:kern w:val="2"/>
      <w:sz w:val="18"/>
      <w:szCs w:val="18"/>
      <w:u w:color="000000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mbria" w:eastAsia="Cambria" w:hAnsi="Cambria" w:cs="Cambria"/>
      <w:b/>
      <w:bCs/>
      <w:color w:val="000000"/>
      <w:kern w:val="44"/>
      <w:szCs w:val="44"/>
      <w:u w:color="00000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000000"/>
      <w:szCs w:val="32"/>
      <w:u w:color="00000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Cambria" w:eastAsiaTheme="majorEastAsia" w:hAnsi="Cambria" w:cs="Cambria"/>
      <w:b/>
      <w:bCs/>
      <w:color w:val="000000"/>
      <w:szCs w:val="32"/>
      <w:u w:color="000000"/>
      <w:lang w:eastAsia="zh-TW"/>
    </w:rPr>
  </w:style>
  <w:style w:type="table" w:customStyle="1" w:styleId="TableNormal1">
    <w:name w:val="Table Normal1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qFormat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Cambria" w:eastAsia="Cambria" w:hAnsi="Cambria" w:cs="Cambria"/>
      <w:color w:val="000000"/>
      <w:sz w:val="18"/>
      <w:szCs w:val="18"/>
      <w:u w:color="000000"/>
    </w:rPr>
  </w:style>
  <w:style w:type="paragraph" w:customStyle="1" w:styleId="EndNoteBibliography">
    <w:name w:val="EndNote Bibliography"/>
    <w:uiPriority w:val="99"/>
    <w:qFormat/>
    <w:pPr>
      <w:widowControl w:val="0"/>
      <w:jc w:val="both"/>
    </w:pPr>
    <w:rPr>
      <w:rFonts w:eastAsia="Cambria"/>
      <w:color w:val="000000"/>
      <w:kern w:val="2"/>
      <w:sz w:val="24"/>
      <w:szCs w:val="24"/>
      <w:u w:color="000000"/>
    </w:rPr>
  </w:style>
  <w:style w:type="paragraph" w:styleId="ListParagraph">
    <w:name w:val="List Paragraph"/>
    <w:uiPriority w:val="34"/>
    <w:qFormat/>
    <w:pPr>
      <w:ind w:firstLine="420"/>
    </w:pPr>
    <w:rPr>
      <w:rFonts w:ascii="Times" w:eastAsia="Times" w:hAnsi="Times" w:cs="Times"/>
      <w:color w:val="000000"/>
      <w:sz w:val="24"/>
      <w:szCs w:val="24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eastAsia="Cambria" w:hAnsi="Lucida Grande" w:cs="Lucida Grande"/>
      <w:color w:val="000000"/>
      <w:sz w:val="18"/>
      <w:szCs w:val="18"/>
      <w:u w:color="00000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eastAsia="Cambria" w:hAnsi="Lucida Grande" w:cs="Lucida Grande"/>
      <w:color w:val="000000"/>
      <w:u w:color="00000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mbria" w:eastAsia="Cambria" w:hAnsi="Cambria" w:cs="Cambria"/>
      <w:color w:val="000000"/>
      <w:sz w:val="18"/>
      <w:szCs w:val="18"/>
      <w:u w:color="00000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mbria" w:eastAsia="Cambria" w:hAnsi="Cambria" w:cs="Cambria"/>
      <w:color w:val="000000"/>
      <w:sz w:val="18"/>
      <w:szCs w:val="18"/>
      <w:u w:color="000000"/>
      <w:lang w:eastAsia="en-US"/>
    </w:rPr>
  </w:style>
  <w:style w:type="paragraph" w:customStyle="1" w:styleId="EndNoteBibliographyTitle">
    <w:name w:val="EndNote Bibliography Title"/>
    <w:basedOn w:val="Normal"/>
    <w:qFormat/>
    <w:pPr>
      <w:widowControl w:val="0"/>
      <w:jc w:val="center"/>
    </w:pPr>
    <w:rPr>
      <w:rFonts w:ascii="Cambria" w:eastAsia="Cambria" w:hAnsi="Cambria" w:cs="Cambria"/>
      <w:color w:val="000000"/>
      <w:kern w:val="2"/>
      <w:u w:color="000000"/>
      <w:lang w:eastAsia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ps">
    <w:name w:val="hps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1">
    <w:name w:val="修订1"/>
    <w:hidden/>
    <w:uiPriority w:val="99"/>
    <w:semiHidden/>
    <w:qFormat/>
    <w:rPr>
      <w:rFonts w:eastAsia="Cambria"/>
      <w:color w:val="000000"/>
      <w:kern w:val="2"/>
      <w:sz w:val="24"/>
      <w:szCs w:val="24"/>
      <w:u w:color="000000"/>
      <w:lang w:eastAsia="en-US"/>
    </w:rPr>
  </w:style>
  <w:style w:type="paragraph" w:styleId="NoSpacing">
    <w:name w:val="No Spacing"/>
    <w:uiPriority w:val="1"/>
    <w:qFormat/>
    <w:pPr>
      <w:widowControl w:val="0"/>
      <w:jc w:val="both"/>
    </w:pPr>
    <w:rPr>
      <w:rFonts w:eastAsia="Cambria"/>
      <w:color w:val="000000"/>
      <w:kern w:val="2"/>
      <w:sz w:val="24"/>
      <w:szCs w:val="24"/>
      <w:u w:color="000000"/>
      <w:lang w:eastAsia="en-US"/>
    </w:rPr>
  </w:style>
  <w:style w:type="paragraph" w:customStyle="1" w:styleId="Authors">
    <w:name w:val="Authors"/>
    <w:basedOn w:val="Normal"/>
    <w:qFormat/>
    <w:pPr>
      <w:spacing w:before="120" w:after="360"/>
      <w:jc w:val="center"/>
    </w:pPr>
    <w:rPr>
      <w:rFonts w:eastAsia="Times New Roman"/>
      <w:u w:color="000000"/>
      <w:lang w:eastAsia="en-US"/>
    </w:rPr>
  </w:style>
  <w:style w:type="paragraph" w:customStyle="1" w:styleId="Paragraph">
    <w:name w:val="Paragraph"/>
    <w:basedOn w:val="Normal"/>
    <w:uiPriority w:val="99"/>
    <w:qFormat/>
    <w:pPr>
      <w:spacing w:before="120"/>
      <w:ind w:firstLine="720"/>
    </w:pPr>
    <w:rPr>
      <w:rFonts w:eastAsia="Times New Roman"/>
      <w:u w:color="000000"/>
      <w:lang w:eastAsia="en-US"/>
    </w:rPr>
  </w:style>
  <w:style w:type="paragraph" w:customStyle="1" w:styleId="SOMContent">
    <w:name w:val="SOMContent"/>
    <w:basedOn w:val="Normal"/>
    <w:qFormat/>
    <w:pPr>
      <w:spacing w:before="120"/>
    </w:pPr>
    <w:rPr>
      <w:rFonts w:eastAsia="Times New Roman"/>
      <w:u w:color="000000"/>
      <w:lang w:eastAsia="en-US"/>
    </w:rPr>
  </w:style>
  <w:style w:type="paragraph" w:customStyle="1" w:styleId="AbstractSummary">
    <w:name w:val="Abstract/Summary"/>
    <w:basedOn w:val="Normal"/>
    <w:uiPriority w:val="99"/>
    <w:qFormat/>
    <w:pPr>
      <w:spacing w:before="120"/>
    </w:pPr>
    <w:rPr>
      <w:rFonts w:eastAsia="Times New Roman"/>
      <w:u w:color="00000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mbria" w:eastAsia="Cambria" w:hAnsi="Cambria" w:cs="Cambria"/>
      <w:color w:val="000000"/>
      <w:u w:color="00000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mbria" w:eastAsia="Cambria" w:hAnsi="Cambria" w:cs="Cambria"/>
      <w:b/>
      <w:bCs/>
      <w:color w:val="000000"/>
      <w:u w:color="000000"/>
      <w:lang w:eastAsia="en-US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rFonts w:ascii="Times New Roman" w:hAnsi="Times New Roman" w:cs="Times New Roman"/>
      <w:kern w:val="0"/>
    </w:rPr>
  </w:style>
  <w:style w:type="table" w:customStyle="1" w:styleId="10">
    <w:name w:val="网格型1"/>
    <w:basedOn w:val="TableNormal"/>
    <w:uiPriority w:val="59"/>
    <w:qFormat/>
    <w:pPr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andnotes">
    <w:name w:val="References and notes"/>
    <w:basedOn w:val="Normal"/>
    <w:qFormat/>
    <w:pPr>
      <w:spacing w:before="120"/>
      <w:ind w:left="720" w:hanging="720"/>
    </w:pPr>
    <w:rPr>
      <w:rFonts w:eastAsia="Times New Roman"/>
      <w:lang w:eastAsia="en-US"/>
    </w:rPr>
  </w:style>
  <w:style w:type="paragraph" w:customStyle="1" w:styleId="Refhead">
    <w:name w:val="Ref head"/>
    <w:basedOn w:val="Normal"/>
    <w:qFormat/>
    <w:pPr>
      <w:keepNext/>
      <w:spacing w:before="120" w:after="120"/>
      <w:outlineLvl w:val="0"/>
    </w:pPr>
    <w:rPr>
      <w:rFonts w:eastAsia="Times New Roman"/>
      <w:b/>
      <w:bCs/>
      <w:kern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\Users\rita\Master\Lab\&#20013;&#21307;&#35770;&#25991;\&#25968;&#25454;+&#23454;&#39564;\feature_selection\result\BNResult_gdp_edu_docto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5分类'!$K$25</c:f>
              <c:strCache>
                <c:ptCount val="1"/>
                <c:pt idx="0">
                  <c:v>674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'5分类'!$I$26:$J$44</c:f>
              <c:multiLvlStrCache>
                <c:ptCount val="19"/>
                <c:lvl>
                  <c:pt idx="0">
                    <c:v>4317</c:v>
                  </c:pt>
                  <c:pt idx="1">
                    <c:v>23375</c:v>
                  </c:pt>
                  <c:pt idx="2">
                    <c:v>42433</c:v>
                  </c:pt>
                  <c:pt idx="3">
                    <c:v>61491</c:v>
                  </c:pt>
                  <c:pt idx="4">
                    <c:v>80549</c:v>
                  </c:pt>
                  <c:pt idx="7">
                    <c:v>0.09</c:v>
                  </c:pt>
                  <c:pt idx="8">
                    <c:v>0.089</c:v>
                  </c:pt>
                  <c:pt idx="9">
                    <c:v>0.17</c:v>
                  </c:pt>
                  <c:pt idx="10">
                    <c:v>0.25</c:v>
                  </c:pt>
                  <c:pt idx="11">
                    <c:v>0.33</c:v>
                  </c:pt>
                  <c:pt idx="14">
                    <c:v>3900</c:v>
                  </c:pt>
                  <c:pt idx="15">
                    <c:v>43200</c:v>
                  </c:pt>
                  <c:pt idx="16">
                    <c:v>82500</c:v>
                  </c:pt>
                  <c:pt idx="17">
                    <c:v>121800</c:v>
                  </c:pt>
                  <c:pt idx="18">
                    <c:v>161200</c:v>
                  </c:pt>
                </c:lvl>
                <c:lvl>
                  <c:pt idx="0">
                    <c:v>gdp</c:v>
                  </c:pt>
                  <c:pt idx="7">
                    <c:v>edu</c:v>
                  </c:pt>
                  <c:pt idx="14">
                    <c:v>doctors</c:v>
                  </c:pt>
                </c:lvl>
              </c:multiLvlStrCache>
            </c:multiLvlStrRef>
          </c:cat>
          <c:val>
            <c:numRef>
              <c:f>'5分类'!$K$26:$K$44</c:f>
              <c:numCache>
                <c:formatCode>General</c:formatCode>
                <c:ptCount val="19"/>
                <c:pt idx="0">
                  <c:v>33.118971061093099</c:v>
                </c:pt>
                <c:pt idx="1">
                  <c:v>9.3596059113300392</c:v>
                </c:pt>
                <c:pt idx="2">
                  <c:v>7.2463768115942004</c:v>
                </c:pt>
                <c:pt idx="3">
                  <c:v>2.5641025641025599</c:v>
                </c:pt>
                <c:pt idx="4">
                  <c:v>4.3478260869565197</c:v>
                </c:pt>
                <c:pt idx="7">
                  <c:v>25.536992840095401</c:v>
                </c:pt>
                <c:pt idx="8">
                  <c:v>12.1019108280254</c:v>
                </c:pt>
                <c:pt idx="9">
                  <c:v>2.3255813953488298</c:v>
                </c:pt>
                <c:pt idx="10">
                  <c:v>6.6666666666666599</c:v>
                </c:pt>
                <c:pt idx="11">
                  <c:v>9.0909090909090899</c:v>
                </c:pt>
                <c:pt idx="14">
                  <c:v>38.853503184713198</c:v>
                </c:pt>
                <c:pt idx="15">
                  <c:v>20.948616600790501</c:v>
                </c:pt>
                <c:pt idx="16">
                  <c:v>9.2198581560283603</c:v>
                </c:pt>
                <c:pt idx="17">
                  <c:v>1.63934426229508</c:v>
                </c:pt>
                <c:pt idx="18">
                  <c:v>3.0303030303030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03-4266-89C9-D36EA6F7E254}"/>
            </c:ext>
          </c:extLst>
        </c:ser>
        <c:ser>
          <c:idx val="1"/>
          <c:order val="1"/>
          <c:tx>
            <c:strRef>
              <c:f>'5分类'!$L$25</c:f>
              <c:strCache>
                <c:ptCount val="1"/>
                <c:pt idx="0">
                  <c:v>231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multiLvlStrRef>
              <c:f>'5分类'!$I$26:$J$44</c:f>
              <c:multiLvlStrCache>
                <c:ptCount val="19"/>
                <c:lvl>
                  <c:pt idx="0">
                    <c:v>4317</c:v>
                  </c:pt>
                  <c:pt idx="1">
                    <c:v>23375</c:v>
                  </c:pt>
                  <c:pt idx="2">
                    <c:v>42433</c:v>
                  </c:pt>
                  <c:pt idx="3">
                    <c:v>61491</c:v>
                  </c:pt>
                  <c:pt idx="4">
                    <c:v>80549</c:v>
                  </c:pt>
                  <c:pt idx="7">
                    <c:v>0.09</c:v>
                  </c:pt>
                  <c:pt idx="8">
                    <c:v>0.089</c:v>
                  </c:pt>
                  <c:pt idx="9">
                    <c:v>0.17</c:v>
                  </c:pt>
                  <c:pt idx="10">
                    <c:v>0.25</c:v>
                  </c:pt>
                  <c:pt idx="11">
                    <c:v>0.33</c:v>
                  </c:pt>
                  <c:pt idx="14">
                    <c:v>3900</c:v>
                  </c:pt>
                  <c:pt idx="15">
                    <c:v>43200</c:v>
                  </c:pt>
                  <c:pt idx="16">
                    <c:v>82500</c:v>
                  </c:pt>
                  <c:pt idx="17">
                    <c:v>121800</c:v>
                  </c:pt>
                  <c:pt idx="18">
                    <c:v>161200</c:v>
                  </c:pt>
                </c:lvl>
                <c:lvl>
                  <c:pt idx="0">
                    <c:v>gdp</c:v>
                  </c:pt>
                  <c:pt idx="7">
                    <c:v>edu</c:v>
                  </c:pt>
                  <c:pt idx="14">
                    <c:v>doctors</c:v>
                  </c:pt>
                </c:lvl>
              </c:multiLvlStrCache>
            </c:multiLvlStrRef>
          </c:cat>
          <c:val>
            <c:numRef>
              <c:f>'5分类'!$L$26:$L$44</c:f>
              <c:numCache>
                <c:formatCode>General</c:formatCode>
                <c:ptCount val="19"/>
                <c:pt idx="0">
                  <c:v>31.8327974276527</c:v>
                </c:pt>
                <c:pt idx="1">
                  <c:v>13.3004926108374</c:v>
                </c:pt>
                <c:pt idx="2">
                  <c:v>1.4492753623188399</c:v>
                </c:pt>
                <c:pt idx="3">
                  <c:v>2.5641025641025599</c:v>
                </c:pt>
                <c:pt idx="4">
                  <c:v>4.3478260869565197</c:v>
                </c:pt>
                <c:pt idx="7">
                  <c:v>25.059665871121702</c:v>
                </c:pt>
                <c:pt idx="8">
                  <c:v>13.375796178343901</c:v>
                </c:pt>
                <c:pt idx="9">
                  <c:v>2.3255813953488298</c:v>
                </c:pt>
                <c:pt idx="10">
                  <c:v>6.6666666666666599</c:v>
                </c:pt>
                <c:pt idx="11">
                  <c:v>9.0909090909090899</c:v>
                </c:pt>
                <c:pt idx="14">
                  <c:v>22.2929936305732</c:v>
                </c:pt>
                <c:pt idx="15">
                  <c:v>20.948616600790501</c:v>
                </c:pt>
                <c:pt idx="16">
                  <c:v>24.8226950354609</c:v>
                </c:pt>
                <c:pt idx="17">
                  <c:v>8.1967213114754003</c:v>
                </c:pt>
                <c:pt idx="18">
                  <c:v>3.0303030303030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C03-4266-89C9-D36EA6F7E254}"/>
            </c:ext>
          </c:extLst>
        </c:ser>
        <c:ser>
          <c:idx val="2"/>
          <c:order val="2"/>
          <c:tx>
            <c:strRef>
              <c:f>'5分类'!$M$25</c:f>
              <c:strCache>
                <c:ptCount val="1"/>
                <c:pt idx="0">
                  <c:v>3474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multiLvlStrRef>
              <c:f>'5分类'!$I$26:$J$44</c:f>
              <c:multiLvlStrCache>
                <c:ptCount val="19"/>
                <c:lvl>
                  <c:pt idx="0">
                    <c:v>4317</c:v>
                  </c:pt>
                  <c:pt idx="1">
                    <c:v>23375</c:v>
                  </c:pt>
                  <c:pt idx="2">
                    <c:v>42433</c:v>
                  </c:pt>
                  <c:pt idx="3">
                    <c:v>61491</c:v>
                  </c:pt>
                  <c:pt idx="4">
                    <c:v>80549</c:v>
                  </c:pt>
                  <c:pt idx="7">
                    <c:v>0.09</c:v>
                  </c:pt>
                  <c:pt idx="8">
                    <c:v>0.089</c:v>
                  </c:pt>
                  <c:pt idx="9">
                    <c:v>0.17</c:v>
                  </c:pt>
                  <c:pt idx="10">
                    <c:v>0.25</c:v>
                  </c:pt>
                  <c:pt idx="11">
                    <c:v>0.33</c:v>
                  </c:pt>
                  <c:pt idx="14">
                    <c:v>3900</c:v>
                  </c:pt>
                  <c:pt idx="15">
                    <c:v>43200</c:v>
                  </c:pt>
                  <c:pt idx="16">
                    <c:v>82500</c:v>
                  </c:pt>
                  <c:pt idx="17">
                    <c:v>121800</c:v>
                  </c:pt>
                  <c:pt idx="18">
                    <c:v>161200</c:v>
                  </c:pt>
                </c:lvl>
                <c:lvl>
                  <c:pt idx="0">
                    <c:v>gdp</c:v>
                  </c:pt>
                  <c:pt idx="7">
                    <c:v>edu</c:v>
                  </c:pt>
                  <c:pt idx="14">
                    <c:v>doctors</c:v>
                  </c:pt>
                </c:lvl>
              </c:multiLvlStrCache>
            </c:multiLvlStrRef>
          </c:cat>
          <c:val>
            <c:numRef>
              <c:f>'5分类'!$M$26:$M$44</c:f>
              <c:numCache>
                <c:formatCode>General</c:formatCode>
                <c:ptCount val="19"/>
                <c:pt idx="0">
                  <c:v>26.045016077170299</c:v>
                </c:pt>
                <c:pt idx="1">
                  <c:v>21.182266009852199</c:v>
                </c:pt>
                <c:pt idx="2">
                  <c:v>4.3478260869565197</c:v>
                </c:pt>
                <c:pt idx="3">
                  <c:v>2.5641025641025599</c:v>
                </c:pt>
                <c:pt idx="4">
                  <c:v>4.3478260869565197</c:v>
                </c:pt>
                <c:pt idx="7">
                  <c:v>25.536992840095401</c:v>
                </c:pt>
                <c:pt idx="8">
                  <c:v>12.1019108280254</c:v>
                </c:pt>
                <c:pt idx="9">
                  <c:v>2.3255813953488298</c:v>
                </c:pt>
                <c:pt idx="10">
                  <c:v>6.6666666666666599</c:v>
                </c:pt>
                <c:pt idx="11">
                  <c:v>9.0909090909090899</c:v>
                </c:pt>
                <c:pt idx="14">
                  <c:v>13.375796178343901</c:v>
                </c:pt>
                <c:pt idx="15">
                  <c:v>16.2055335968378</c:v>
                </c:pt>
                <c:pt idx="16">
                  <c:v>29.078014184397102</c:v>
                </c:pt>
                <c:pt idx="17">
                  <c:v>40.983606557376802</c:v>
                </c:pt>
                <c:pt idx="18">
                  <c:v>13.030303030302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C03-4266-89C9-D36EA6F7E254}"/>
            </c:ext>
          </c:extLst>
        </c:ser>
        <c:ser>
          <c:idx val="3"/>
          <c:order val="3"/>
          <c:tx>
            <c:strRef>
              <c:f>'5分类'!$N$25</c:f>
              <c:strCache>
                <c:ptCount val="1"/>
                <c:pt idx="0">
                  <c:v>4997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multiLvlStrRef>
              <c:f>'5分类'!$I$26:$J$44</c:f>
              <c:multiLvlStrCache>
                <c:ptCount val="19"/>
                <c:lvl>
                  <c:pt idx="0">
                    <c:v>4317</c:v>
                  </c:pt>
                  <c:pt idx="1">
                    <c:v>23375</c:v>
                  </c:pt>
                  <c:pt idx="2">
                    <c:v>42433</c:v>
                  </c:pt>
                  <c:pt idx="3">
                    <c:v>61491</c:v>
                  </c:pt>
                  <c:pt idx="4">
                    <c:v>80549</c:v>
                  </c:pt>
                  <c:pt idx="7">
                    <c:v>0.09</c:v>
                  </c:pt>
                  <c:pt idx="8">
                    <c:v>0.089</c:v>
                  </c:pt>
                  <c:pt idx="9">
                    <c:v>0.17</c:v>
                  </c:pt>
                  <c:pt idx="10">
                    <c:v>0.25</c:v>
                  </c:pt>
                  <c:pt idx="11">
                    <c:v>0.33</c:v>
                  </c:pt>
                  <c:pt idx="14">
                    <c:v>3900</c:v>
                  </c:pt>
                  <c:pt idx="15">
                    <c:v>43200</c:v>
                  </c:pt>
                  <c:pt idx="16">
                    <c:v>82500</c:v>
                  </c:pt>
                  <c:pt idx="17">
                    <c:v>121800</c:v>
                  </c:pt>
                  <c:pt idx="18">
                    <c:v>161200</c:v>
                  </c:pt>
                </c:lvl>
                <c:lvl>
                  <c:pt idx="0">
                    <c:v>gdp</c:v>
                  </c:pt>
                  <c:pt idx="7">
                    <c:v>edu</c:v>
                  </c:pt>
                  <c:pt idx="14">
                    <c:v>doctors</c:v>
                  </c:pt>
                </c:lvl>
              </c:multiLvlStrCache>
            </c:multiLvlStrRef>
          </c:cat>
          <c:val>
            <c:numRef>
              <c:f>'5分类'!$N$26:$N$44</c:f>
              <c:numCache>
                <c:formatCode>General</c:formatCode>
                <c:ptCount val="19"/>
                <c:pt idx="0">
                  <c:v>8.0385852090032106</c:v>
                </c:pt>
                <c:pt idx="1">
                  <c:v>34.975369458128</c:v>
                </c:pt>
                <c:pt idx="2">
                  <c:v>33.3333333333333</c:v>
                </c:pt>
                <c:pt idx="3">
                  <c:v>23.076923076922998</c:v>
                </c:pt>
                <c:pt idx="4">
                  <c:v>4.3478260869565197</c:v>
                </c:pt>
                <c:pt idx="7">
                  <c:v>15.035799522673001</c:v>
                </c:pt>
                <c:pt idx="8">
                  <c:v>32.484076433120997</c:v>
                </c:pt>
                <c:pt idx="9">
                  <c:v>20.930232558139501</c:v>
                </c:pt>
                <c:pt idx="10">
                  <c:v>33.3333333333333</c:v>
                </c:pt>
                <c:pt idx="11">
                  <c:v>9.0909090909090899</c:v>
                </c:pt>
                <c:pt idx="14">
                  <c:v>17.197452229299302</c:v>
                </c:pt>
                <c:pt idx="15">
                  <c:v>20.948616600790501</c:v>
                </c:pt>
                <c:pt idx="16">
                  <c:v>23.404255319148898</c:v>
                </c:pt>
                <c:pt idx="17">
                  <c:v>24.7540983606557</c:v>
                </c:pt>
                <c:pt idx="18">
                  <c:v>31.21212121212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C03-4266-89C9-D36EA6F7E254}"/>
            </c:ext>
          </c:extLst>
        </c:ser>
        <c:ser>
          <c:idx val="4"/>
          <c:order val="4"/>
          <c:tx>
            <c:strRef>
              <c:f>'5分类'!$O$25</c:f>
              <c:strCache>
                <c:ptCount val="1"/>
                <c:pt idx="0">
                  <c:v>10982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multiLvlStrRef>
              <c:f>'5分类'!$I$26:$J$44</c:f>
              <c:multiLvlStrCache>
                <c:ptCount val="19"/>
                <c:lvl>
                  <c:pt idx="0">
                    <c:v>4317</c:v>
                  </c:pt>
                  <c:pt idx="1">
                    <c:v>23375</c:v>
                  </c:pt>
                  <c:pt idx="2">
                    <c:v>42433</c:v>
                  </c:pt>
                  <c:pt idx="3">
                    <c:v>61491</c:v>
                  </c:pt>
                  <c:pt idx="4">
                    <c:v>80549</c:v>
                  </c:pt>
                  <c:pt idx="7">
                    <c:v>0.09</c:v>
                  </c:pt>
                  <c:pt idx="8">
                    <c:v>0.089</c:v>
                  </c:pt>
                  <c:pt idx="9">
                    <c:v>0.17</c:v>
                  </c:pt>
                  <c:pt idx="10">
                    <c:v>0.25</c:v>
                  </c:pt>
                  <c:pt idx="11">
                    <c:v>0.33</c:v>
                  </c:pt>
                  <c:pt idx="14">
                    <c:v>3900</c:v>
                  </c:pt>
                  <c:pt idx="15">
                    <c:v>43200</c:v>
                  </c:pt>
                  <c:pt idx="16">
                    <c:v>82500</c:v>
                  </c:pt>
                  <c:pt idx="17">
                    <c:v>121800</c:v>
                  </c:pt>
                  <c:pt idx="18">
                    <c:v>161200</c:v>
                  </c:pt>
                </c:lvl>
                <c:lvl>
                  <c:pt idx="0">
                    <c:v>gdp</c:v>
                  </c:pt>
                  <c:pt idx="7">
                    <c:v>edu</c:v>
                  </c:pt>
                  <c:pt idx="14">
                    <c:v>doctors</c:v>
                  </c:pt>
                </c:lvl>
              </c:multiLvlStrCache>
            </c:multiLvlStrRef>
          </c:cat>
          <c:val>
            <c:numRef>
              <c:f>'5分类'!$O$26:$O$44</c:f>
              <c:numCache>
                <c:formatCode>General</c:formatCode>
                <c:ptCount val="19"/>
                <c:pt idx="0">
                  <c:v>0.96463022508038598</c:v>
                </c:pt>
                <c:pt idx="1">
                  <c:v>21.182266009852199</c:v>
                </c:pt>
                <c:pt idx="2">
                  <c:v>53.623188405797102</c:v>
                </c:pt>
                <c:pt idx="3">
                  <c:v>69.230769230769198</c:v>
                </c:pt>
                <c:pt idx="4">
                  <c:v>82.608695652173907</c:v>
                </c:pt>
                <c:pt idx="7">
                  <c:v>8.8305489260143197</c:v>
                </c:pt>
                <c:pt idx="8">
                  <c:v>29.936305732484001</c:v>
                </c:pt>
                <c:pt idx="9">
                  <c:v>72.093023255813904</c:v>
                </c:pt>
                <c:pt idx="10">
                  <c:v>46.666666666666401</c:v>
                </c:pt>
                <c:pt idx="11">
                  <c:v>63.636363636363598</c:v>
                </c:pt>
                <c:pt idx="14">
                  <c:v>8.2802547770700592</c:v>
                </c:pt>
                <c:pt idx="15">
                  <c:v>20.948616600790501</c:v>
                </c:pt>
                <c:pt idx="16">
                  <c:v>13.4751773049645</c:v>
                </c:pt>
                <c:pt idx="17">
                  <c:v>34.426229508196698</c:v>
                </c:pt>
                <c:pt idx="18">
                  <c:v>69.6969696969697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C03-4266-89C9-D36EA6F7E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545920"/>
        <c:axId val="170547456"/>
      </c:barChart>
      <c:catAx>
        <c:axId val="170545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</a:defRPr>
            </a:pPr>
            <a:endParaRPr lang="en-US"/>
          </a:p>
        </c:txPr>
        <c:crossAx val="170547456"/>
        <c:crosses val="autoZero"/>
        <c:auto val="1"/>
        <c:lblAlgn val="ctr"/>
        <c:lblOffset val="100"/>
        <c:noMultiLvlLbl val="0"/>
      </c:catAx>
      <c:valAx>
        <c:axId val="1705474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</a:defRPr>
            </a:pPr>
            <a:endParaRPr lang="en-US"/>
          </a:p>
        </c:txPr>
        <c:crossAx val="170545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808B07-D020-49B0-8FBD-CFB5C800E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58</Words>
  <Characters>3182</Characters>
  <Application>Microsoft Office Word</Application>
  <DocSecurity>4</DocSecurity>
  <Lines>26</Lines>
  <Paragraphs>7</Paragraphs>
  <ScaleCrop>false</ScaleCrop>
  <Company>Peking Univ.</Company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Weijing</dc:creator>
  <cp:lastModifiedBy>Rakesh</cp:lastModifiedBy>
  <cp:revision>2</cp:revision>
  <cp:lastPrinted>2019-02-19T06:49:00Z</cp:lastPrinted>
  <dcterms:created xsi:type="dcterms:W3CDTF">2022-01-04T04:18:00Z</dcterms:created>
  <dcterms:modified xsi:type="dcterms:W3CDTF">2022-01-04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